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B5AF4" w14:textId="77777777" w:rsidR="00A71821" w:rsidRDefault="00000000">
      <w:pPr>
        <w:jc w:val="center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0" w:name="_Toc20373"/>
      <w:bookmarkStart w:id="1" w:name="_Toc20937"/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Supplement</w:t>
      </w:r>
      <w:bookmarkEnd w:id="0"/>
      <w:bookmarkEnd w:id="1"/>
    </w:p>
    <w:sdt>
      <w:sdtPr>
        <w:rPr>
          <w:rFonts w:ascii="宋体" w:eastAsia="宋体" w:hAnsi="宋体"/>
        </w:rPr>
        <w:id w:val="147479001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Cs/>
          <w:color w:val="000000"/>
          <w:kern w:val="0"/>
          <w:szCs w:val="28"/>
          <w:lang w:bidi="ar"/>
        </w:rPr>
      </w:sdtEndPr>
      <w:sdtContent>
        <w:p w14:paraId="1B1D2A1F" w14:textId="77777777" w:rsidR="00A71821" w:rsidRDefault="00A71821">
          <w:pPr>
            <w:jc w:val="center"/>
          </w:pPr>
        </w:p>
        <w:p w14:paraId="48E594D1" w14:textId="77777777" w:rsidR="00A71821" w:rsidRDefault="00000000">
          <w:pPr>
            <w:pStyle w:val="TOC1"/>
            <w:tabs>
              <w:tab w:val="right" w:leader="dot" w:pos="8306"/>
            </w:tabs>
          </w:pPr>
          <w:r>
            <w:rPr>
              <w:rFonts w:ascii="Times New Roman" w:eastAsia="宋体" w:hAnsi="Times New Roman" w:cs="Times New Roman"/>
              <w:b/>
              <w:bCs/>
              <w:color w:val="000000"/>
              <w:kern w:val="0"/>
              <w:sz w:val="28"/>
              <w:szCs w:val="28"/>
              <w:lang w:bidi="ar"/>
            </w:rPr>
            <w:fldChar w:fldCharType="begin"/>
          </w:r>
          <w:r>
            <w:rPr>
              <w:rFonts w:ascii="Times New Roman" w:eastAsia="宋体" w:hAnsi="Times New Roman" w:cs="Times New Roman"/>
              <w:b/>
              <w:bCs/>
              <w:color w:val="000000"/>
              <w:kern w:val="0"/>
              <w:sz w:val="28"/>
              <w:szCs w:val="28"/>
              <w:lang w:bidi="ar"/>
            </w:rPr>
            <w:instrText xml:space="preserve">TOC \o "1-1" \h \u </w:instrText>
          </w:r>
          <w:r>
            <w:rPr>
              <w:rFonts w:ascii="Times New Roman" w:eastAsia="宋体" w:hAnsi="Times New Roman" w:cs="Times New Roman"/>
              <w:b/>
              <w:bCs/>
              <w:color w:val="000000"/>
              <w:kern w:val="0"/>
              <w:sz w:val="28"/>
              <w:szCs w:val="28"/>
              <w:lang w:bidi="ar"/>
            </w:rPr>
            <w:fldChar w:fldCharType="separate"/>
          </w:r>
          <w:hyperlink w:anchor="_Toc3158" w:history="1">
            <w:r>
              <w:rPr>
                <w:rFonts w:hint="eastAsia"/>
              </w:rPr>
              <w:t>Figure S1 Model Structure</w:t>
            </w:r>
            <w:r>
              <w:tab/>
            </w:r>
            <w:r>
              <w:fldChar w:fldCharType="begin"/>
            </w:r>
            <w:r>
              <w:instrText xml:space="preserve"> PAGEREF _Toc3158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2A8B008D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7459" w:history="1">
            <w:r>
              <w:rPr>
                <w:rFonts w:hint="eastAsia"/>
              </w:rPr>
              <w:t>Table S1 Baseline characteristics of patients in the IPSOS trial</w:t>
            </w:r>
            <w:r>
              <w:tab/>
            </w:r>
            <w:r>
              <w:fldChar w:fldCharType="begin"/>
            </w:r>
            <w:r>
              <w:instrText xml:space="preserve"> PAGEREF _Toc7459 \h 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hyperlink>
        </w:p>
        <w:p w14:paraId="31A0E6E8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13010" w:history="1">
            <w:r>
              <w:rPr>
                <w:rFonts w:hint="eastAsia"/>
              </w:rPr>
              <w:t>Table S2 Subsequent anti-cancer therapies</w:t>
            </w:r>
            <w:r>
              <w:tab/>
            </w:r>
            <w:r>
              <w:fldChar w:fldCharType="begin"/>
            </w:r>
            <w:r>
              <w:instrText xml:space="preserve"> PAGEREF _Toc13010 \h </w:instrText>
            </w:r>
            <w:r>
              <w:fldChar w:fldCharType="separate"/>
            </w:r>
            <w:r>
              <w:t>4</w:t>
            </w:r>
            <w:r>
              <w:fldChar w:fldCharType="end"/>
            </w:r>
          </w:hyperlink>
        </w:p>
        <w:p w14:paraId="04C72947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15670" w:history="1">
            <w:r>
              <w:rPr>
                <w:rFonts w:hint="eastAsia"/>
              </w:rPr>
              <w:t>Table S3 Model choice for all survival data</w:t>
            </w:r>
            <w:r>
              <w:tab/>
            </w:r>
            <w:r>
              <w:fldChar w:fldCharType="begin"/>
            </w:r>
            <w:r>
              <w:instrText xml:space="preserve"> PAGEREF _Toc15670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14:paraId="678737D9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4264" w:history="1">
            <w:r>
              <w:rPr>
                <w:rFonts w:hint="eastAsia"/>
              </w:rPr>
              <w:t>Table S4 Goodness-of-fit results</w:t>
            </w:r>
            <w:r>
              <w:tab/>
            </w:r>
            <w:r>
              <w:fldChar w:fldCharType="begin"/>
            </w:r>
            <w:r>
              <w:instrText xml:space="preserve"> PAGEREF _Toc4264 \h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14:paraId="49765C5E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32678" w:history="1">
            <w:r>
              <w:t>Figure S</w:t>
            </w: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V</w:t>
            </w:r>
            <w:r>
              <w:t>isual validation</w:t>
            </w:r>
            <w:r>
              <w:tab/>
            </w:r>
            <w:r>
              <w:fldChar w:fldCharType="begin"/>
            </w:r>
            <w:r>
              <w:instrText xml:space="preserve"> PAGEREF _Toc32678 \h </w:instrText>
            </w:r>
            <w:r>
              <w:fldChar w:fldCharType="separate"/>
            </w:r>
            <w:r>
              <w:t>8</w:t>
            </w:r>
            <w:r>
              <w:fldChar w:fldCharType="end"/>
            </w:r>
          </w:hyperlink>
        </w:p>
        <w:p w14:paraId="5CC26880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9471" w:history="1">
            <w:r>
              <w:rPr>
                <w:rFonts w:hint="eastAsia"/>
              </w:rPr>
              <w:t xml:space="preserve">Table S5 Adverse events (AE, grade </w:t>
            </w:r>
            <w:r>
              <w:t>≥</w:t>
            </w:r>
            <w:r>
              <w:rPr>
                <w:rFonts w:hint="eastAsia"/>
              </w:rPr>
              <w:t xml:space="preserve"> 3) occurrences, unit costs of AE management</w:t>
            </w:r>
            <w:r>
              <w:tab/>
            </w:r>
            <w:r>
              <w:fldChar w:fldCharType="begin"/>
            </w:r>
            <w:r>
              <w:instrText xml:space="preserve"> PAGEREF _Toc29471 \h </w:instrText>
            </w:r>
            <w:r>
              <w:fldChar w:fldCharType="separate"/>
            </w:r>
            <w:r>
              <w:t>10</w:t>
            </w:r>
            <w:r>
              <w:fldChar w:fldCharType="end"/>
            </w:r>
          </w:hyperlink>
        </w:p>
        <w:p w14:paraId="292FD4FC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8714" w:history="1">
            <w:r>
              <w:rPr>
                <w:rFonts w:hint="eastAsia"/>
              </w:rPr>
              <w:t>Table S6 Health state utility values and disutilites for AE</w:t>
            </w:r>
            <w:r>
              <w:tab/>
            </w:r>
            <w:r>
              <w:fldChar w:fldCharType="begin"/>
            </w:r>
            <w:r>
              <w:instrText xml:space="preserve"> PAGEREF _Toc8714 \h </w:instrText>
            </w:r>
            <w:r>
              <w:fldChar w:fldCharType="separate"/>
            </w:r>
            <w:r>
              <w:t>11</w:t>
            </w:r>
            <w:r>
              <w:fldChar w:fldCharType="end"/>
            </w:r>
          </w:hyperlink>
        </w:p>
        <w:p w14:paraId="2B0AA343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2836" w:history="1">
            <w:r>
              <w:rPr>
                <w:rFonts w:hint="eastAsia"/>
              </w:rPr>
              <w:t>Table S7 Disutility and duration of adverse event</w:t>
            </w:r>
            <w:r>
              <w:tab/>
            </w:r>
            <w:r>
              <w:fldChar w:fldCharType="begin"/>
            </w:r>
            <w:r>
              <w:instrText xml:space="preserve"> PAGEREF _Toc22836 \h </w:instrText>
            </w:r>
            <w:r>
              <w:fldChar w:fldCharType="separate"/>
            </w:r>
            <w:r>
              <w:t>12</w:t>
            </w:r>
            <w:r>
              <w:fldChar w:fldCharType="end"/>
            </w:r>
          </w:hyperlink>
        </w:p>
        <w:p w14:paraId="52260167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085" w:history="1">
            <w:r>
              <w:rPr>
                <w:rFonts w:hint="eastAsia"/>
              </w:rPr>
              <w:t>Table S8 Drug administration costs</w:t>
            </w:r>
            <w:r>
              <w:tab/>
            </w:r>
            <w:r>
              <w:fldChar w:fldCharType="begin"/>
            </w:r>
            <w:r>
              <w:instrText xml:space="preserve"> PAGEREF _Toc2085 \h </w:instrText>
            </w:r>
            <w:r>
              <w:fldChar w:fldCharType="separate"/>
            </w:r>
            <w:r>
              <w:t>13</w:t>
            </w:r>
            <w:r>
              <w:fldChar w:fldCharType="end"/>
            </w:r>
          </w:hyperlink>
        </w:p>
        <w:p w14:paraId="1710B1E0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3920" w:history="1">
            <w:r>
              <w:rPr>
                <w:rFonts w:hint="eastAsia"/>
              </w:rPr>
              <w:t>Table S9 Drug acquisition unit costs in the model</w:t>
            </w:r>
            <w:r>
              <w:tab/>
            </w:r>
            <w:r>
              <w:fldChar w:fldCharType="begin"/>
            </w:r>
            <w:r>
              <w:instrText xml:space="preserve"> PAGEREF _Toc23920 \h </w:instrText>
            </w:r>
            <w:r>
              <w:fldChar w:fldCharType="separate"/>
            </w:r>
            <w:r>
              <w:t>14</w:t>
            </w:r>
            <w:r>
              <w:fldChar w:fldCharType="end"/>
            </w:r>
          </w:hyperlink>
        </w:p>
        <w:p w14:paraId="76848F9A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2762" w:history="1">
            <w:r>
              <w:rPr>
                <w:rFonts w:hint="eastAsia"/>
              </w:rPr>
              <w:t>Table S10 Healthcare resource use and unit costs</w:t>
            </w:r>
            <w:r>
              <w:tab/>
            </w:r>
            <w:r>
              <w:fldChar w:fldCharType="begin"/>
            </w:r>
            <w:r>
              <w:instrText xml:space="preserve"> PAGEREF _Toc22762 \h </w:instrText>
            </w:r>
            <w:r>
              <w:fldChar w:fldCharType="separate"/>
            </w:r>
            <w:r>
              <w:t>15</w:t>
            </w:r>
            <w:r>
              <w:fldChar w:fldCharType="end"/>
            </w:r>
          </w:hyperlink>
        </w:p>
        <w:p w14:paraId="5685EDBF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24715" w:history="1">
            <w:r>
              <w:rPr>
                <w:rFonts w:hint="eastAsia"/>
              </w:rPr>
              <w:t>Table S11 Cost of best supportive care</w:t>
            </w:r>
            <w:r>
              <w:tab/>
            </w:r>
            <w:r>
              <w:fldChar w:fldCharType="begin"/>
            </w:r>
            <w:r>
              <w:instrText xml:space="preserve"> PAGEREF _Toc24715 \h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hyperlink>
        </w:p>
        <w:p w14:paraId="6AFE9A51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472" w:history="1">
            <w:r>
              <w:t xml:space="preserve">Table </w:t>
            </w:r>
            <w:r>
              <w:rPr>
                <w:rFonts w:hint="eastAsia"/>
              </w:rPr>
              <w:t>S</w:t>
            </w:r>
            <w:r>
              <w:t>1</w:t>
            </w:r>
            <w:r>
              <w:rPr>
                <w:rFonts w:hint="eastAsia"/>
              </w:rPr>
              <w:t xml:space="preserve">2 </w:t>
            </w:r>
            <w:r>
              <w:t>Summary of variables applied in</w:t>
            </w:r>
            <w:r>
              <w:rPr>
                <w:rFonts w:hint="eastAsia"/>
              </w:rPr>
              <w:t xml:space="preserve"> </w:t>
            </w:r>
            <w:r>
              <w:t>the economic model</w:t>
            </w:r>
            <w:r>
              <w:tab/>
            </w:r>
            <w:r>
              <w:fldChar w:fldCharType="begin"/>
            </w:r>
            <w:r>
              <w:instrText xml:space="preserve"> PAGEREF _Toc472 \h </w:instrText>
            </w:r>
            <w:r>
              <w:fldChar w:fldCharType="separate"/>
            </w:r>
            <w:r>
              <w:t>20</w:t>
            </w:r>
            <w:r>
              <w:fldChar w:fldCharType="end"/>
            </w:r>
          </w:hyperlink>
        </w:p>
        <w:p w14:paraId="4472FEC6" w14:textId="77777777" w:rsidR="00A71821" w:rsidRDefault="00000000">
          <w:pPr>
            <w:pStyle w:val="TOC1"/>
            <w:tabs>
              <w:tab w:val="right" w:leader="dot" w:pos="8306"/>
            </w:tabs>
            <w:rPr>
              <w:rFonts w:ascii="Times New Roman" w:eastAsia="宋体" w:hAnsi="Times New Roman" w:cs="Times New Roman"/>
              <w:bCs/>
              <w:color w:val="000000"/>
              <w:kern w:val="0"/>
              <w:szCs w:val="28"/>
              <w:lang w:bidi="ar"/>
            </w:rPr>
          </w:pPr>
          <w:hyperlink w:anchor="_Toc18473" w:history="1">
            <w:r>
              <w:rPr>
                <w:rFonts w:hint="eastAsia"/>
              </w:rPr>
              <w:t xml:space="preserve">Figure S3 </w:t>
            </w:r>
            <w:r>
              <w:t xml:space="preserve">Summary </w:t>
            </w:r>
            <w:r>
              <w:rPr>
                <w:rFonts w:hint="eastAsia"/>
              </w:rPr>
              <w:t>result</w:t>
            </w:r>
            <w:r>
              <w:t>s</w:t>
            </w:r>
            <w:r>
              <w:rPr>
                <w:rFonts w:hint="eastAsia"/>
              </w:rPr>
              <w:t xml:space="preserve"> for</w:t>
            </w:r>
            <w:r>
              <w:t xml:space="preserve"> scenario 6</w:t>
            </w:r>
            <w:r>
              <w:tab/>
            </w:r>
            <w:r>
              <w:fldChar w:fldCharType="begin"/>
            </w:r>
            <w:r>
              <w:instrText xml:space="preserve"> PAGEREF _Toc18473 \h </w:instrText>
            </w:r>
            <w:r>
              <w:fldChar w:fldCharType="separate"/>
            </w:r>
            <w:r>
              <w:t>2</w:t>
            </w:r>
            <w:r>
              <w:rPr>
                <w:rFonts w:hint="eastAsia"/>
              </w:rPr>
              <w:t>1</w:t>
            </w:r>
            <w:r>
              <w:fldChar w:fldCharType="end"/>
            </w:r>
          </w:hyperlink>
        </w:p>
        <w:p w14:paraId="0AA4DAC2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15484" w:history="1">
            <w:r>
              <w:rPr>
                <w:rFonts w:hint="eastAsia"/>
              </w:rPr>
              <w:t>Table S13 Breakdown results of costs</w:t>
            </w:r>
            <w:r>
              <w:tab/>
            </w:r>
            <w:r>
              <w:fldChar w:fldCharType="begin"/>
            </w:r>
            <w:r>
              <w:instrText xml:space="preserve"> PAGEREF _Toc15484 \h </w:instrText>
            </w:r>
            <w:r>
              <w:fldChar w:fldCharType="separate"/>
            </w:r>
            <w:r>
              <w:t>2</w:t>
            </w:r>
            <w:r>
              <w:rPr>
                <w:rFonts w:hint="eastAsia"/>
              </w:rPr>
              <w:t>2</w:t>
            </w:r>
            <w:r>
              <w:fldChar w:fldCharType="end"/>
            </w:r>
          </w:hyperlink>
        </w:p>
        <w:p w14:paraId="7168FC5F" w14:textId="77777777" w:rsidR="00A71821" w:rsidRDefault="00000000">
          <w:pPr>
            <w:pStyle w:val="TOC1"/>
            <w:tabs>
              <w:tab w:val="right" w:leader="dot" w:pos="8306"/>
            </w:tabs>
          </w:pPr>
          <w:hyperlink w:anchor="_Toc15484" w:history="1">
            <w:r>
              <w:rPr>
                <w:rFonts w:hint="eastAsia"/>
              </w:rPr>
              <w:t xml:space="preserve">Table S14 </w:t>
            </w:r>
            <w:r>
              <w:t xml:space="preserve">Summary </w:t>
            </w:r>
            <w:r>
              <w:rPr>
                <w:rFonts w:hint="eastAsia"/>
              </w:rPr>
              <w:t>result</w:t>
            </w:r>
            <w:r>
              <w:t>s</w:t>
            </w:r>
            <w:r>
              <w:rPr>
                <w:rFonts w:hint="eastAsia"/>
              </w:rPr>
              <w:t xml:space="preserve"> for</w:t>
            </w:r>
            <w:r>
              <w:t xml:space="preserve"> scenario</w:t>
            </w:r>
            <w:r>
              <w:rPr>
                <w:rFonts w:hint="eastAsia"/>
              </w:rPr>
              <w:t>s</w:t>
            </w:r>
            <w:r>
              <w:t xml:space="preserve"> </w:t>
            </w:r>
            <w:r>
              <w:rPr>
                <w:rFonts w:hint="eastAsia"/>
              </w:rPr>
              <w:t>1-5</w:t>
            </w:r>
            <w:r>
              <w:tab/>
            </w:r>
            <w:r>
              <w:fldChar w:fldCharType="begin"/>
            </w:r>
            <w:r>
              <w:instrText xml:space="preserve"> PAGEREF _Toc15484 \h </w:instrText>
            </w:r>
            <w:r>
              <w:fldChar w:fldCharType="separate"/>
            </w:r>
            <w:r>
              <w:t>2</w:t>
            </w:r>
            <w:r>
              <w:rPr>
                <w:rFonts w:hint="eastAsia"/>
              </w:rPr>
              <w:t>3</w:t>
            </w:r>
            <w:r>
              <w:fldChar w:fldCharType="end"/>
            </w:r>
          </w:hyperlink>
        </w:p>
        <w:p w14:paraId="63A6B5AE" w14:textId="77777777" w:rsidR="00A71821" w:rsidRDefault="00000000" w:rsidP="00736C64">
          <w:pPr>
            <w:outlineLvl w:val="0"/>
            <w:rPr>
              <w:rFonts w:ascii="Times New Roman" w:eastAsia="宋体" w:hAnsi="Times New Roman" w:cs="Times New Roman"/>
              <w:b/>
              <w:bCs/>
              <w:color w:val="000000"/>
              <w:kern w:val="0"/>
              <w:sz w:val="28"/>
              <w:szCs w:val="28"/>
              <w:lang w:bidi="ar"/>
            </w:rPr>
          </w:pPr>
          <w:r>
            <w:rPr>
              <w:rFonts w:ascii="Times New Roman" w:eastAsia="宋体" w:hAnsi="Times New Roman" w:cs="Times New Roman"/>
              <w:bCs/>
              <w:color w:val="000000"/>
              <w:kern w:val="0"/>
              <w:szCs w:val="28"/>
              <w:lang w:bidi="ar"/>
            </w:rPr>
            <w:fldChar w:fldCharType="end"/>
          </w:r>
        </w:p>
      </w:sdtContent>
    </w:sdt>
    <w:p w14:paraId="0D94C714" w14:textId="77777777" w:rsidR="00A71821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br w:type="page"/>
      </w:r>
    </w:p>
    <w:p w14:paraId="1FA60F34" w14:textId="77777777" w:rsidR="00A71821" w:rsidRDefault="00000000">
      <w:pPr>
        <w:pStyle w:val="1"/>
      </w:pPr>
      <w:bookmarkStart w:id="2" w:name="_Toc3158"/>
      <w:r>
        <w:rPr>
          <w:rFonts w:hint="eastAsia"/>
        </w:rPr>
        <w:lastRenderedPageBreak/>
        <w:t>Figure S1 Model Structure</w:t>
      </w:r>
      <w:bookmarkEnd w:id="2"/>
    </w:p>
    <w:p w14:paraId="40A1F590" w14:textId="77777777" w:rsidR="00A71821" w:rsidRDefault="00000000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67325" cy="2486025"/>
            <wp:effectExtent l="9525" t="9525" r="11430" b="19050"/>
            <wp:docPr id="6486678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667894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860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566D95" w14:textId="77777777" w:rsidR="00A71821" w:rsidRDefault="00A71821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2EB69F8F" w14:textId="77777777" w:rsidR="00A71821" w:rsidRDefault="00000000">
      <w:r>
        <w:rPr>
          <w:rFonts w:hint="eastAsia"/>
        </w:rPr>
        <w:br w:type="page"/>
      </w:r>
    </w:p>
    <w:p w14:paraId="2F13EDCB" w14:textId="507828A0" w:rsidR="00A71821" w:rsidRDefault="00000000">
      <w:pPr>
        <w:pStyle w:val="1"/>
      </w:pPr>
      <w:bookmarkStart w:id="3" w:name="_Toc7459"/>
      <w:r>
        <w:rPr>
          <w:rFonts w:hint="eastAsia"/>
        </w:rPr>
        <w:lastRenderedPageBreak/>
        <w:t>Table S1 Baseline characteristics of patients in the IPSOS trial</w:t>
      </w:r>
      <w:bookmarkEnd w:id="3"/>
      <w:r w:rsidR="00736C64">
        <w:fldChar w:fldCharType="begin"/>
      </w:r>
      <w:r w:rsidR="00736C64">
        <w:instrText xml:space="preserve"> ADDIN NE.Ref.{A943FFAB-F490-402A-9955-287A738AA820}</w:instrText>
      </w:r>
      <w:r w:rsidR="00736C64">
        <w:fldChar w:fldCharType="separate"/>
      </w:r>
      <w:r w:rsidR="006326AD">
        <w:rPr>
          <w:rFonts w:eastAsia="宋体" w:cs="Times New Roman"/>
          <w:color w:val="080000"/>
          <w:kern w:val="0"/>
        </w:rPr>
        <w:t>[1]</w:t>
      </w:r>
      <w:r w:rsidR="00736C64">
        <w:fldChar w:fldCharType="end"/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27"/>
        <w:gridCol w:w="2112"/>
        <w:gridCol w:w="2183"/>
      </w:tblGrid>
      <w:tr w:rsidR="00A71821" w14:paraId="62CC13C9" w14:textId="77777777">
        <w:trPr>
          <w:trHeight w:val="270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64B1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aseline characteristics for patients in th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PSOS trial</w:t>
            </w:r>
          </w:p>
        </w:tc>
      </w:tr>
      <w:tr w:rsidR="00A71821" w14:paraId="101FBA33" w14:textId="77777777">
        <w:trPr>
          <w:trHeight w:val="270"/>
          <w:jc w:val="center"/>
        </w:trPr>
        <w:tc>
          <w:tcPr>
            <w:tcW w:w="248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00313" w14:textId="77777777" w:rsidR="00A71821" w:rsidRDefault="00A7182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2CFC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 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B25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therapy (N=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A71821" w14:paraId="3D69E850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6FCBD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median (range), year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A99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 (69–81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76D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 (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–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71821" w14:paraId="63768D43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212C4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6AA8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0 (73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958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8 (72%)</w:t>
            </w:r>
          </w:p>
        </w:tc>
      </w:tr>
      <w:tr w:rsidR="00A71821" w14:paraId="533A91D0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63082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ce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FDE05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523C9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821" w14:paraId="578E0A57" w14:textId="77777777">
        <w:trPr>
          <w:trHeight w:val="9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8B07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2E7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3 (67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0E99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 (63%)</w:t>
            </w:r>
          </w:p>
        </w:tc>
      </w:tr>
      <w:tr w:rsidR="00A71821" w14:paraId="684D08DA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F863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ian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BF6C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 (25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7A04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 (25%)</w:t>
            </w:r>
          </w:p>
        </w:tc>
      </w:tr>
      <w:tr w:rsidR="00A71821" w14:paraId="5CA10F10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98875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OG Performance Status Scale scored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4D49B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D31ED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821" w14:paraId="4C75F75E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BBA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93FD" w14:textId="77777777" w:rsidR="00A71821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 (19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A06DB" w14:textId="77777777" w:rsidR="00A71821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 (13%)</w:t>
            </w:r>
          </w:p>
        </w:tc>
      </w:tr>
      <w:tr w:rsidR="00A71821" w14:paraId="4213589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FBB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C003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 (75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17B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 (77%)</w:t>
            </w:r>
          </w:p>
        </w:tc>
      </w:tr>
      <w:tr w:rsidR="00A71821" w14:paraId="73367CA6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9AB0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260F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 (6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FAE1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 (11%)</w:t>
            </w:r>
          </w:p>
        </w:tc>
      </w:tr>
      <w:tr w:rsidR="00A71821" w14:paraId="42F87636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D369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bacco use history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31439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BA792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821" w14:paraId="27B468D5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BDE3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viou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8D3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 (69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E4D3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 (68%)</w:t>
            </w:r>
          </w:p>
        </w:tc>
      </w:tr>
      <w:tr w:rsidR="00A71821" w14:paraId="0B8D5ED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67BE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C6CE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 (19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A39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 (19%)</w:t>
            </w:r>
          </w:p>
        </w:tc>
      </w:tr>
      <w:tr w:rsidR="00A71821" w14:paraId="168901C4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CCB2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B727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 (12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2EF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(13%)</w:t>
            </w:r>
          </w:p>
        </w:tc>
      </w:tr>
      <w:tr w:rsidR="00A71821" w14:paraId="18B6C428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57959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D0733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A0E62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821" w14:paraId="395B7BF7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0046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squamou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B7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3 (57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98E0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 (58%)</w:t>
            </w:r>
          </w:p>
        </w:tc>
      </w:tr>
      <w:tr w:rsidR="00A71821" w14:paraId="202D88C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F74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mou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D38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9 (43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1B0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 (42%)</w:t>
            </w:r>
          </w:p>
        </w:tc>
      </w:tr>
      <w:tr w:rsidR="00A71821" w14:paraId="28E0E84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43C58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expression level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BA27C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53075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821" w14:paraId="4197EFA8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C85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1%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3DD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 (50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5E2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 (40%)</w:t>
            </w:r>
          </w:p>
        </w:tc>
      </w:tr>
      <w:tr w:rsidR="00A71821" w14:paraId="7FDA1045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1E40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 1%-&lt;50%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700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 (25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B813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 (35%)</w:t>
            </w:r>
          </w:p>
        </w:tc>
      </w:tr>
      <w:tr w:rsidR="00A71821" w14:paraId="5F4C8AD0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F24B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50%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098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 (17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C22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(17%)</w:t>
            </w:r>
          </w:p>
        </w:tc>
      </w:tr>
      <w:tr w:rsidR="00A71821" w14:paraId="3752BCBE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64095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ge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840A3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48302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EE2E7C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F96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</w:t>
            </w:r>
            <w:proofErr w:type="spellEnd"/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7E3E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 (14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FC5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 (14%)</w:t>
            </w:r>
          </w:p>
        </w:tc>
      </w:tr>
      <w:tr w:rsidR="00A71821" w14:paraId="0AD69B10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1E43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C79D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 (86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B8D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 (86%)</w:t>
            </w:r>
          </w:p>
        </w:tc>
      </w:tr>
      <w:tr w:rsidR="00A71821" w14:paraId="02F104D4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7624B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ain metastase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2BAE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F9B9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F49DFC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2EB9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4F1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(9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E623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 (9%)</w:t>
            </w:r>
          </w:p>
        </w:tc>
      </w:tr>
      <w:tr w:rsidR="00A71821" w14:paraId="6A04D9D9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B617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6C93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 (90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9C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 (91%)</w:t>
            </w:r>
          </w:p>
        </w:tc>
      </w:tr>
      <w:tr w:rsidR="00A71821" w14:paraId="10E7AE4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639AA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er metastase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F14C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E322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78B5FE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4DF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F6D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 (15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E30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 (17%)</w:t>
            </w:r>
          </w:p>
        </w:tc>
      </w:tr>
      <w:tr w:rsidR="00A71821" w14:paraId="2B0F4D21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A361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929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 (85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EDE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 (83%)</w:t>
            </w:r>
          </w:p>
        </w:tc>
      </w:tr>
      <w:tr w:rsidR="00A71821" w14:paraId="7FDC7A2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EB579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metastatic site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4853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6CFB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1E31957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7D5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ess than 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849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 (41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C61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48%)</w:t>
            </w:r>
          </w:p>
        </w:tc>
      </w:tr>
      <w:tr w:rsidR="00A71821" w14:paraId="530FE442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009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D417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 (47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581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(39%)</w:t>
            </w:r>
          </w:p>
        </w:tc>
      </w:tr>
      <w:tr w:rsidR="00A71821" w14:paraId="1E306C27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4A945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 mutation statu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E881E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8CEB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86A0F7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1C3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mutation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23D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 (89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3060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 (87%)</w:t>
            </w:r>
          </w:p>
        </w:tc>
      </w:tr>
      <w:tr w:rsidR="00A71821" w14:paraId="7A8205DC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0C797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mutation status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5A08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C4F7B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719AA04" w14:textId="77777777">
        <w:trPr>
          <w:trHeight w:val="270"/>
          <w:jc w:val="center"/>
        </w:trPr>
        <w:tc>
          <w:tcPr>
            <w:tcW w:w="2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7C3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mutation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0B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 (88%)</w:t>
            </w:r>
          </w:p>
        </w:tc>
        <w:tc>
          <w:tcPr>
            <w:tcW w:w="12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D11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 (86%)</w:t>
            </w:r>
          </w:p>
        </w:tc>
      </w:tr>
    </w:tbl>
    <w:p w14:paraId="3E9C4926" w14:textId="77777777" w:rsidR="00A71821" w:rsidRDefault="00000000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>ECOG PS Eastern Cooperative Oncology Group performance status score; PD-L1 Programmed cell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death-ligand 1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; EGFR, epidermal growth factor receptor;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ALK, anaplastic lymphoma kinase.</w:t>
      </w:r>
    </w:p>
    <w:p w14:paraId="0CAF0DA6" w14:textId="77777777" w:rsidR="00A71821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br w:type="page"/>
      </w:r>
    </w:p>
    <w:p w14:paraId="32AB60CA" w14:textId="77777777" w:rsidR="00A71821" w:rsidRDefault="00000000">
      <w:pPr>
        <w:pStyle w:val="1"/>
      </w:pPr>
      <w:bookmarkStart w:id="4" w:name="_Toc13010"/>
      <w:r>
        <w:rPr>
          <w:rFonts w:hint="eastAsia"/>
        </w:rPr>
        <w:lastRenderedPageBreak/>
        <w:t>Table S2 Subsequent anti-cancer therapies for patients in the atezolizumab and chemotherapy arms</w:t>
      </w:r>
      <w:bookmarkEnd w:id="4"/>
    </w:p>
    <w:tbl>
      <w:tblPr>
        <w:tblpPr w:leftFromText="180" w:rightFromText="180" w:vertAnchor="text" w:horzAnchor="page" w:tblpX="1882" w:tblpY="299"/>
        <w:tblOverlap w:val="never"/>
        <w:tblW w:w="83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32"/>
        <w:gridCol w:w="2412"/>
        <w:gridCol w:w="2484"/>
        <w:gridCol w:w="972"/>
      </w:tblGrid>
      <w:tr w:rsidR="00A71821" w14:paraId="0CECB22F" w14:textId="77777777">
        <w:trPr>
          <w:trHeight w:val="276"/>
        </w:trPr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CE3C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ABEE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tezolizumab*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br/>
              <w:t>(n=302)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F1A1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hemotherapy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br/>
              <w:t>(n=151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315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1E5BDF67" w14:textId="77777777">
        <w:trPr>
          <w:trHeight w:val="276"/>
        </w:trPr>
        <w:tc>
          <w:tcPr>
            <w:tcW w:w="24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C7104" w14:textId="4824E206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Carboplatin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88C4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 (5)</w:t>
            </w:r>
          </w:p>
        </w:tc>
        <w:tc>
          <w:tcPr>
            <w:tcW w:w="24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A7A4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 (5)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B522" w14:textId="7F04753E" w:rsidR="00A71821" w:rsidRDefault="00736C6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62BFBFDD-AA3D-4E8D-B788-E85C3127CC34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6E75DF89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6243F" w14:textId="49FFDFF0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Pemetrexed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956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 (5)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045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 (3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FC9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3A23B09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0D7611" w14:textId="783ED945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Gemcitabine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7483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 (5)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A17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 (1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11E5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E290F91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F8EA1" w14:textId="1E22192A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Docetaxel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F7F7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 (2)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9F54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 (2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3D18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16473CE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6EF04" w14:textId="1D2C25B8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Vinorelbine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C2E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 (2)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0A54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 (1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10EE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DBA0473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B63CC" w14:textId="41AFC5EE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Paclitaxel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091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 (2)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FA58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 (1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E164B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C639D24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99B61" w14:textId="0F491D3F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Nivolumab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856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D480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 (9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9BB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082A37F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90551B" w14:textId="02F3AEF1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Atezolizumab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BD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3502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 (6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5EE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300F7FD" w14:textId="77777777">
        <w:trPr>
          <w:trHeight w:val="276"/>
        </w:trPr>
        <w:tc>
          <w:tcPr>
            <w:tcW w:w="24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71D18" w14:textId="598AF7BD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 Pembrolizumab, N</w:t>
            </w:r>
            <w:r w:rsidR="00736C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4196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3E7B3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 (3)</w:t>
            </w:r>
          </w:p>
        </w:tc>
        <w:tc>
          <w:tcPr>
            <w:tcW w:w="97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A2382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27367383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t>*For patients received no subsequent anti-cancer therapies (79% in the atezolizumab and 72% in the chemotherapy arm), best supportive care was used.</w:t>
      </w:r>
    </w:p>
    <w:p w14:paraId="6EFA30D1" w14:textId="77777777" w:rsidR="00A71821" w:rsidRDefault="00000000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br w:type="page"/>
      </w:r>
    </w:p>
    <w:p w14:paraId="0F2FC607" w14:textId="77777777" w:rsidR="00A71821" w:rsidRDefault="00A71821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A718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CCB703" w14:textId="77777777" w:rsidR="00A71821" w:rsidRDefault="00000000">
      <w:pPr>
        <w:pStyle w:val="1"/>
      </w:pPr>
      <w:bookmarkStart w:id="5" w:name="_Toc22626"/>
      <w:bookmarkStart w:id="6" w:name="_Toc15670"/>
      <w:r>
        <w:rPr>
          <w:rFonts w:hint="eastAsia"/>
        </w:rPr>
        <w:lastRenderedPageBreak/>
        <w:t>Table S3 Model choice for all survival data</w:t>
      </w:r>
      <w:bookmarkEnd w:id="5"/>
      <w:bookmarkEnd w:id="6"/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03"/>
        <w:gridCol w:w="7862"/>
      </w:tblGrid>
      <w:tr w:rsidR="00A71821" w14:paraId="06052209" w14:textId="77777777">
        <w:trPr>
          <w:trHeight w:val="270"/>
        </w:trPr>
        <w:tc>
          <w:tcPr>
            <w:tcW w:w="22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5B7F8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27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F82AF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eters</w:t>
            </w:r>
          </w:p>
        </w:tc>
      </w:tr>
      <w:tr w:rsidR="00A71821" w14:paraId="69872944" w14:textId="77777777">
        <w:trPr>
          <w:trHeight w:val="270"/>
        </w:trPr>
        <w:tc>
          <w:tcPr>
            <w:tcW w:w="222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F75810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ezolizumab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pertz</w:t>
            </w:r>
          </w:p>
        </w:tc>
        <w:tc>
          <w:tcPr>
            <w:tcW w:w="277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4FA1868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433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/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5898</w:t>
            </w:r>
          </w:p>
        </w:tc>
      </w:tr>
      <w:tr w:rsidR="00A71821" w14:paraId="61611E2A" w14:textId="77777777">
        <w:trPr>
          <w:trHeight w:val="270"/>
        </w:trPr>
        <w:tc>
          <w:tcPr>
            <w:tcW w:w="22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70D98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base-case analysi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RP-od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knots)</w:t>
            </w:r>
          </w:p>
        </w:tc>
        <w:tc>
          <w:tcPr>
            <w:tcW w:w="27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12550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.40578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006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amma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1.09215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48455     gamma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170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ma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18199 </w:t>
            </w:r>
          </w:p>
        </w:tc>
      </w:tr>
      <w:tr w:rsidR="00A71821" w14:paraId="46D48853" w14:textId="77777777">
        <w:trPr>
          <w:trHeight w:val="270"/>
        </w:trPr>
        <w:tc>
          <w:tcPr>
            <w:tcW w:w="22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F2E20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zoliz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base-case analysi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RP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hazard (1 knot)</w:t>
            </w:r>
          </w:p>
        </w:tc>
        <w:tc>
          <w:tcPr>
            <w:tcW w:w="27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96355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mma0:7.5572635/gamma1:3.453652 gamma2:0.455467/gamma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:-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0.5254197     gamma4:0.2313602   </w:t>
            </w:r>
          </w:p>
        </w:tc>
      </w:tr>
      <w:tr w:rsidR="00A71821" w14:paraId="483D3198" w14:textId="77777777">
        <w:trPr>
          <w:trHeight w:val="270"/>
        </w:trPr>
        <w:tc>
          <w:tcPr>
            <w:tcW w:w="22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EA6D3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F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motherapy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g-normal</w:t>
            </w:r>
          </w:p>
        </w:tc>
        <w:tc>
          <w:tcPr>
            <w:tcW w:w="27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2E237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8424654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455412</w:t>
            </w:r>
          </w:p>
        </w:tc>
      </w:tr>
      <w:tr w:rsidR="00A71821" w14:paraId="6C7C543E" w14:textId="77777777">
        <w:trPr>
          <w:trHeight w:val="540"/>
        </w:trPr>
        <w:tc>
          <w:tcPr>
            <w:tcW w:w="22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47759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scenario analysi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g-normal</w:t>
            </w:r>
          </w:p>
        </w:tc>
        <w:tc>
          <w:tcPr>
            <w:tcW w:w="27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37716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32195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0.002626766 </w:t>
            </w:r>
          </w:p>
        </w:tc>
      </w:tr>
      <w:tr w:rsidR="00A71821" w14:paraId="41C1A583" w14:textId="77777777">
        <w:trPr>
          <w:trHeight w:val="270"/>
        </w:trPr>
        <w:tc>
          <w:tcPr>
            <w:tcW w:w="22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8B2C6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zoliz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scenario analysi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og-normal</w:t>
            </w:r>
          </w:p>
        </w:tc>
        <w:tc>
          <w:tcPr>
            <w:tcW w:w="27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F57A1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lo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833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lo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02123 </w:t>
            </w:r>
          </w:p>
        </w:tc>
      </w:tr>
    </w:tbl>
    <w:p w14:paraId="3CF76D41" w14:textId="77777777" w:rsidR="00A7182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OS: overall survival; PFS: progression-free survival; RP: Royston-Parmar models.</w:t>
      </w:r>
    </w:p>
    <w:p w14:paraId="7B272835" w14:textId="77777777" w:rsidR="00A7182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3E720A" w14:textId="77777777" w:rsidR="00A71821" w:rsidRDefault="00000000">
      <w:pPr>
        <w:pStyle w:val="1"/>
      </w:pPr>
      <w:bookmarkStart w:id="7" w:name="_Toc9564"/>
      <w:bookmarkStart w:id="8" w:name="_Toc4264"/>
      <w:r>
        <w:rPr>
          <w:rFonts w:hint="eastAsia"/>
        </w:rPr>
        <w:lastRenderedPageBreak/>
        <w:t>Table S4 Goodness-of-fit results</w:t>
      </w:r>
      <w:bookmarkEnd w:id="7"/>
      <w:bookmarkEnd w:id="8"/>
    </w:p>
    <w:tbl>
      <w:tblPr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1"/>
        <w:gridCol w:w="1753"/>
        <w:gridCol w:w="1753"/>
        <w:gridCol w:w="1765"/>
        <w:gridCol w:w="1365"/>
        <w:gridCol w:w="2004"/>
        <w:gridCol w:w="2004"/>
        <w:gridCol w:w="2008"/>
      </w:tblGrid>
      <w:tr w:rsidR="00A71821" w14:paraId="64F9D853" w14:textId="77777777">
        <w:trPr>
          <w:trHeight w:val="300"/>
        </w:trPr>
        <w:tc>
          <w:tcPr>
            <w:tcW w:w="53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9BBF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D57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L</w:t>
            </w:r>
            <w:proofErr w:type="spellEnd"/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4FE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s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600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481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B465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745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L</w:t>
            </w:r>
            <w:proofErr w:type="spellEnd"/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FEE3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s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2F0B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</w:tr>
      <w:tr w:rsidR="00A71821" w14:paraId="3A0D67EA" w14:textId="77777777">
        <w:trPr>
          <w:trHeight w:val="300"/>
        </w:trPr>
        <w:tc>
          <w:tcPr>
            <w:tcW w:w="533" w:type="pct"/>
            <w:vMerge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CD060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1" w:type="pct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2E6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verall Survival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zolizumab</w:t>
            </w:r>
          </w:p>
        </w:tc>
        <w:tc>
          <w:tcPr>
            <w:tcW w:w="481" w:type="pct"/>
            <w:vMerge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2CE4F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3" w:type="pct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19C7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verall Survival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therapy</w:t>
            </w:r>
          </w:p>
        </w:tc>
      </w:tr>
      <w:tr w:rsidR="00A71821" w14:paraId="00EB3879" w14:textId="77777777">
        <w:trPr>
          <w:trHeight w:val="285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5843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ompertz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19579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08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4194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1E5BE8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8.15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C105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BFA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3.44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6AB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022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78.87 </w:t>
            </w:r>
          </w:p>
        </w:tc>
      </w:tr>
      <w:tr w:rsidR="00A71821" w14:paraId="13F3917B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E2302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5D485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1.4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AD1B8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06EA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8.9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6A1D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E06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3.64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A652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856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79.29 </w:t>
            </w:r>
          </w:p>
        </w:tc>
      </w:tr>
      <w:tr w:rsidR="00A71821" w14:paraId="04314392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20D6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D1DCE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1.50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14025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AB1A4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9.01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BD8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2733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3.91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B50B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42B6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79.81 </w:t>
            </w:r>
          </w:p>
        </w:tc>
      </w:tr>
      <w:tr w:rsidR="00A71821" w14:paraId="71E935BF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F9D9F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C2C56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1.5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C0E21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18A5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9.1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AD5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C6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8.02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A3F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A2B3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03 </w:t>
            </w:r>
          </w:p>
        </w:tc>
      </w:tr>
      <w:tr w:rsidR="00A71821" w14:paraId="7C45568F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BFCC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bull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23D4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74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9D953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71313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9.4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A28E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norm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1086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8.02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C3E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18C0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03 </w:t>
            </w:r>
          </w:p>
        </w:tc>
      </w:tr>
      <w:tr w:rsidR="00A71821" w14:paraId="0F40E18E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16956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6D4D3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04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38A39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E93CC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0.0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CDB4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630D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6.10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CFC2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23FA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19 </w:t>
            </w:r>
          </w:p>
        </w:tc>
      </w:tr>
      <w:tr w:rsidR="00A71821" w14:paraId="3A3445CB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19D00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gamma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4EE6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0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DE3E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0E94C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0.1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F39D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ABD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7.25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3333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15E1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50 </w:t>
            </w:r>
          </w:p>
        </w:tc>
      </w:tr>
      <w:tr w:rsidR="00A71821" w14:paraId="3B6D1A39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664C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963B5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12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70433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4CE88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0.2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9ED6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logis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47FC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8.28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5B6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B18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56 </w:t>
            </w:r>
          </w:p>
        </w:tc>
      </w:tr>
      <w:tr w:rsidR="00A71821" w14:paraId="72BEA24C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93DC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80803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1.49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EC274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EADC8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0.9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C188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gamma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4D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7.29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CC8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C04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0.58 </w:t>
            </w:r>
          </w:p>
        </w:tc>
      </w:tr>
      <w:tr w:rsidR="00A71821" w14:paraId="3242C47B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6528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D0CB0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0.63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0A0C1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7F60F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1.25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7D8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9A3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8.52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2A1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915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1.04 </w:t>
            </w:r>
          </w:p>
        </w:tc>
      </w:tr>
      <w:tr w:rsidR="00A71821" w14:paraId="7FE98EA5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67862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mma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6B5F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3.71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92C21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1DF40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1.41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8CC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7376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7.59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65B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0070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1.17 </w:t>
            </w:r>
          </w:p>
        </w:tc>
      </w:tr>
      <w:tr w:rsidR="00A71821" w14:paraId="3588EAF0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E1255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6B43A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0.8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E0FFCF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67932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1.7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409D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676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6.62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EB7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47A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1.23 </w:t>
            </w:r>
          </w:p>
        </w:tc>
      </w:tr>
      <w:tr w:rsidR="00A71821" w14:paraId="077F8ADA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A9BD7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f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D5AA7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0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F947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46986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1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FE0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f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A9B5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7.29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577B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ED35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2.58 </w:t>
            </w:r>
          </w:p>
        </w:tc>
      </w:tr>
      <w:tr w:rsidR="00A71821" w14:paraId="7798E131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FE8E8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AEE03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2.10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DD15B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96147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20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C32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5BDE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89.57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35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9C6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3.14 </w:t>
            </w:r>
          </w:p>
        </w:tc>
      </w:tr>
      <w:tr w:rsidR="00A71821" w14:paraId="371C1D72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040C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964BE8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1.16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EDEC3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8B525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32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2D0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mma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323B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0.20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D106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ADD6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4.41 </w:t>
            </w:r>
          </w:p>
        </w:tc>
      </w:tr>
      <w:tr w:rsidR="00A71821" w14:paraId="5AB4B5BC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A269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1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AD412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4.34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AA93A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40B45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69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260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bull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EBF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1.27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477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101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6.54 </w:t>
            </w:r>
          </w:p>
        </w:tc>
      </w:tr>
      <w:tr w:rsidR="00A71821" w14:paraId="7CC32154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ACE55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logis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E6C74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4.44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77704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1BB9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89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01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xp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637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2.75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D2C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9D8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7.51 </w:t>
            </w:r>
          </w:p>
        </w:tc>
      </w:tr>
      <w:tr w:rsidR="00A71821" w14:paraId="4B33362F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E27F4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norm</w:t>
            </w:r>
            <w:proofErr w:type="spellEnd"/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390E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5.12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0033F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D52A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4.24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0E49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E2B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0.87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C90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E2BC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7.73 </w:t>
            </w:r>
          </w:p>
        </w:tc>
      </w:tr>
      <w:tr w:rsidR="00A71821" w14:paraId="50A3D3A4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B2735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2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6FF379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5.82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8040F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ECD6F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5.63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E58F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2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8A3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0.03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5D0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EA09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8.05 </w:t>
            </w:r>
          </w:p>
        </w:tc>
      </w:tr>
      <w:tr w:rsidR="00A71821" w14:paraId="6871507B" w14:textId="77777777">
        <w:trPr>
          <w:trHeight w:val="300"/>
        </w:trPr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FB0E2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xp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59A96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7.29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C4D51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2EE8A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6.58 </w:t>
            </w:r>
          </w:p>
        </w:tc>
        <w:tc>
          <w:tcPr>
            <w:tcW w:w="4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05C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ompertz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87BE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92.74 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6E9D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6E1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89.48 </w:t>
            </w:r>
          </w:p>
        </w:tc>
      </w:tr>
      <w:tr w:rsidR="00A71821" w14:paraId="505636BD" w14:textId="77777777">
        <w:trPr>
          <w:trHeight w:val="300"/>
        </w:trPr>
        <w:tc>
          <w:tcPr>
            <w:tcW w:w="53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95D6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0B5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L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DEF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s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7038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4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FECE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001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L</w:t>
            </w:r>
            <w:proofErr w:type="spellEnd"/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B61A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s</w:t>
            </w:r>
          </w:p>
        </w:tc>
        <w:tc>
          <w:tcPr>
            <w:tcW w:w="7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B15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</w:tr>
      <w:tr w:rsidR="00A71821" w14:paraId="29C47AB0" w14:textId="77777777">
        <w:trPr>
          <w:trHeight w:val="300"/>
        </w:trPr>
        <w:tc>
          <w:tcPr>
            <w:tcW w:w="533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ECC3A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1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7F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gression-free Survival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zolizumab</w:t>
            </w:r>
          </w:p>
        </w:tc>
        <w:tc>
          <w:tcPr>
            <w:tcW w:w="48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58EDD" w14:textId="77777777" w:rsidR="00A71821" w:rsidRDefault="00A7182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3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664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ogression-free Survival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otherapy</w:t>
            </w:r>
          </w:p>
        </w:tc>
      </w:tr>
      <w:tr w:rsidR="00A71821" w14:paraId="40340A92" w14:textId="77777777">
        <w:trPr>
          <w:trHeight w:val="285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3705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RP-hazard-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A124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1.73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CD3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CC4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29.46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941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norm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8D87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61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5A6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D3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7.22 </w:t>
            </w:r>
          </w:p>
        </w:tc>
      </w:tr>
      <w:tr w:rsidR="00A71821" w14:paraId="596576DD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666D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444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1.74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999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57E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1.47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48D7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3EFD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61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5BEC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411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7.22 </w:t>
            </w:r>
          </w:p>
        </w:tc>
      </w:tr>
      <w:tr w:rsidR="00A71821" w14:paraId="1A3B2FCA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DD9E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norm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84B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0.46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BF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607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2.93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E32B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CE1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59.70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807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4B1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7.40 </w:t>
            </w:r>
          </w:p>
        </w:tc>
      </w:tr>
      <w:tr w:rsidR="00A71821" w14:paraId="1E02F33A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505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gamma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3537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09.71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589F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9C5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3.42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EAA1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02BF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0.50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292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AD2B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9.01 </w:t>
            </w:r>
          </w:p>
        </w:tc>
      </w:tr>
      <w:tr w:rsidR="00A71821" w14:paraId="6E809069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9C0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f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66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0.11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A8E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67E9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4.23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32F5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DC5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74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3CB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E00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9.49 </w:t>
            </w:r>
          </w:p>
        </w:tc>
      </w:tr>
      <w:tr w:rsidR="00A71821" w14:paraId="3C977253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0EF9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3B5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5.18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FFD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1D5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4.35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074F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gamma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31A9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81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FE6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3559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9.63 </w:t>
            </w:r>
          </w:p>
        </w:tc>
      </w:tr>
      <w:tr w:rsidR="00A71821" w14:paraId="47E9023D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9A6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CE0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0.30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B35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8DA7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4.61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17E8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hazard-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04B4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93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49FC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2B65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29.85 </w:t>
            </w:r>
          </w:p>
        </w:tc>
      </w:tr>
      <w:tr w:rsidR="00A71821" w14:paraId="45A523E4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7BC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E1A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4.73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9AA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F40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5.46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DAF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odds-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581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0.32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A89D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5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626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0.65 </w:t>
            </w:r>
          </w:p>
        </w:tc>
      </w:tr>
      <w:tr w:rsidR="00A71821" w14:paraId="237E1C12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EB22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logis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551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7.32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99D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941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8.64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8E45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C656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2.66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ADB2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69D5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1.32 </w:t>
            </w:r>
          </w:p>
        </w:tc>
      </w:tr>
      <w:tr w:rsidR="00A71821" w14:paraId="3525323A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AAB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P-normal-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E0A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6.95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3A5F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1989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9.91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7BF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f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351D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1.81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73D9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34C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1.63 </w:t>
            </w:r>
          </w:p>
        </w:tc>
      </w:tr>
      <w:tr w:rsidR="00A71821" w14:paraId="41BA2507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4A32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3DE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8.12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94C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26B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2.24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C7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EC1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4.07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DF5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17A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2.14 </w:t>
            </w:r>
          </w:p>
        </w:tc>
      </w:tr>
      <w:tr w:rsidR="00A71821" w14:paraId="0E44BA33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B62C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ompertz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908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7.26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C62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01F5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42.53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EF3C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logis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B8C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4.24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A48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442D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2.47 </w:t>
            </w:r>
          </w:p>
        </w:tc>
      </w:tr>
      <w:tr w:rsidR="00A71821" w14:paraId="27903FAE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801A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551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4.30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7BA4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55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52.61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76CE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2-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98AD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4.41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071C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11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4.81 </w:t>
            </w:r>
          </w:p>
        </w:tc>
      </w:tr>
      <w:tr w:rsidR="00A71821" w14:paraId="442B7A13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7C6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B24B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28.92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61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5FA4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61.84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63D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22ED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6.75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B56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1252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7.50 </w:t>
            </w:r>
          </w:p>
        </w:tc>
      </w:tr>
      <w:tr w:rsidR="00A71821" w14:paraId="0C3BBD15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6FF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6286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33.49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8864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344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70.98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887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2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546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5.44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933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289C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8.89 </w:t>
            </w:r>
          </w:p>
        </w:tc>
      </w:tr>
      <w:tr w:rsidR="00A71821" w14:paraId="30BCE853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8DC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bull</w:t>
            </w:r>
            <w:proofErr w:type="spellEnd"/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9834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34.84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2A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17D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71.69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875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mma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0A1D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7.67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73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014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39.33 </w:t>
            </w:r>
          </w:p>
        </w:tc>
      </w:tr>
      <w:tr w:rsidR="00A71821" w14:paraId="50CCF195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997A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amma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D05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37.26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A22F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D54F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78.52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1A11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weibull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E82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69.38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FB5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39F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42.75 </w:t>
            </w:r>
          </w:p>
        </w:tc>
      </w:tr>
      <w:tr w:rsidR="00A71821" w14:paraId="2A88ACDC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CC23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1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4613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1.73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290F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1061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29.46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455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xp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2868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71.50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F997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E91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44.99 </w:t>
            </w:r>
          </w:p>
        </w:tc>
      </w:tr>
      <w:tr w:rsidR="00A71821" w14:paraId="1E9B880B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C39C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xp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0860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1.74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3212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C72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1.47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8A06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ompertz</w:t>
            </w:r>
            <w:proofErr w:type="spellEnd"/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D5E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71.36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FA70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860E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46.72 </w:t>
            </w:r>
          </w:p>
        </w:tc>
      </w:tr>
      <w:tr w:rsidR="00A71821" w14:paraId="3EB3D8D3" w14:textId="77777777">
        <w:trPr>
          <w:trHeight w:val="300"/>
        </w:trPr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ED1F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P1-2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9742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110.46 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AC9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D77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32.93 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106A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CS1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96D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-71.26 </w:t>
            </w:r>
          </w:p>
        </w:tc>
        <w:tc>
          <w:tcPr>
            <w:tcW w:w="20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85F3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2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BE2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148.52 </w:t>
            </w:r>
          </w:p>
        </w:tc>
      </w:tr>
    </w:tbl>
    <w:p w14:paraId="1491FDC2" w14:textId="77777777" w:rsidR="00A7182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OS: overall survival; PFS: progression-free survival; </w:t>
      </w:r>
      <w:proofErr w:type="spellStart"/>
      <w:r>
        <w:rPr>
          <w:rFonts w:ascii="Times New Roman" w:hAnsi="Times New Roman" w:cs="Times New Roman"/>
        </w:rPr>
        <w:t>LnL</w:t>
      </w:r>
      <w:proofErr w:type="spellEnd"/>
      <w:r>
        <w:rPr>
          <w:rFonts w:ascii="Times New Roman" w:hAnsi="Times New Roman" w:cs="Times New Roman"/>
        </w:rPr>
        <w:t xml:space="preserve">: log likelihood; Params: Parameters; AIC: Akaike information criterion; Exp: exponential; </w:t>
      </w:r>
      <w:proofErr w:type="spellStart"/>
      <w:r>
        <w:rPr>
          <w:rFonts w:ascii="Times New Roman" w:hAnsi="Times New Roman" w:cs="Times New Roman"/>
        </w:rPr>
        <w:t>lnorm</w:t>
      </w:r>
      <w:proofErr w:type="spellEnd"/>
      <w:r>
        <w:rPr>
          <w:rFonts w:ascii="Times New Roman" w:hAnsi="Times New Roman" w:cs="Times New Roman"/>
        </w:rPr>
        <w:t xml:space="preserve">: log normal; </w:t>
      </w:r>
      <w:proofErr w:type="spellStart"/>
      <w:r>
        <w:rPr>
          <w:rFonts w:ascii="Times New Roman" w:hAnsi="Times New Roman" w:cs="Times New Roman"/>
        </w:rPr>
        <w:t>llogis</w:t>
      </w:r>
      <w:proofErr w:type="spellEnd"/>
      <w:r>
        <w:rPr>
          <w:rFonts w:ascii="Times New Roman" w:hAnsi="Times New Roman" w:cs="Times New Roman"/>
        </w:rPr>
        <w:t xml:space="preserve">: log logistic; </w:t>
      </w:r>
      <w:proofErr w:type="spellStart"/>
      <w:r>
        <w:rPr>
          <w:rFonts w:ascii="Times New Roman" w:hAnsi="Times New Roman" w:cs="Times New Roman"/>
        </w:rPr>
        <w:t>gengamma</w:t>
      </w:r>
      <w:proofErr w:type="spellEnd"/>
      <w:r>
        <w:rPr>
          <w:rFonts w:ascii="Times New Roman" w:hAnsi="Times New Roman" w:cs="Times New Roman"/>
        </w:rPr>
        <w:t>: generaliz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gamma; FP: fractional polynomial; RCS: restricted cubic spline models; RP: Royston-Parmar models.</w:t>
      </w:r>
    </w:p>
    <w:p w14:paraId="3FC0AC8E" w14:textId="77777777" w:rsidR="00A71821" w:rsidRDefault="00A71821">
      <w:pPr>
        <w:rPr>
          <w:rFonts w:ascii="Times New Roman" w:hAnsi="Times New Roman" w:cs="Times New Roman"/>
        </w:rPr>
      </w:pPr>
    </w:p>
    <w:p w14:paraId="5DA89C73" w14:textId="77777777" w:rsidR="00A71821" w:rsidRDefault="00A71821">
      <w:pPr>
        <w:rPr>
          <w:rFonts w:ascii="Times New Roman" w:hAnsi="Times New Roman" w:cs="Times New Roman"/>
        </w:rPr>
        <w:sectPr w:rsidR="00A718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86D1F4" w14:textId="77777777" w:rsidR="00A71821" w:rsidRDefault="00000000">
      <w:pPr>
        <w:pStyle w:val="1"/>
      </w:pPr>
      <w:bookmarkStart w:id="9" w:name="_Toc32678"/>
      <w:r>
        <w:lastRenderedPageBreak/>
        <w:t>Figure S</w:t>
      </w:r>
      <w:r>
        <w:rPr>
          <w:rFonts w:hint="eastAsia"/>
        </w:rPr>
        <w:t>2</w:t>
      </w:r>
      <w:r>
        <w:t xml:space="preserve"> </w:t>
      </w:r>
      <w:r>
        <w:rPr>
          <w:rFonts w:hint="eastAsia"/>
        </w:rPr>
        <w:t>V</w:t>
      </w:r>
      <w:r>
        <w:t>isual validation</w:t>
      </w:r>
      <w:bookmarkEnd w:id="9"/>
      <w:r>
        <w:t xml:space="preserve"> </w:t>
      </w:r>
    </w:p>
    <w:p w14:paraId="57313FE0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 survival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ezolizumab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(G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ompertz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model was chosen)</w:t>
      </w:r>
    </w:p>
    <w:p w14:paraId="176C6419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21635</wp:posOffset>
                </wp:positionH>
                <wp:positionV relativeFrom="paragraph">
                  <wp:posOffset>889000</wp:posOffset>
                </wp:positionV>
                <wp:extent cx="857250" cy="768350"/>
                <wp:effectExtent l="6350" t="6350" r="20320" b="1778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768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76B595" id="矩形 2" o:spid="_x0000_s1026" style="position:absolute;left:0;text-align:left;margin-left:230.05pt;margin-top:70pt;width:67.5pt;height:6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AuSZAIAACQFAAAOAAAAZHJzL2Uyb0RvYy54bWysVE2PGjEMvVfqf4hy7w7Q/SpiWCFWVJVW&#10;XdRt1XPIJEykTJw6gYH++jqZYUDtqoeqHAYntp/tZzuzh0Nj2V5hMOBKPr4acaachMq4bcm/fV29&#10;u+csROEqYcGpkh9V4A/zt29mrZ+qCdRgK4WMQFyYtr7kdYx+WhRB1qoR4Qq8cqTUgI2IdMRtUaFo&#10;Cb2xxWQ0ui1awMojSBUC3T52Sj7P+ForGZ+1DioyW3LKLeYv5u8mfYv5TEy3KHxtZJ+G+IcsGmEc&#10;BR2gHkUUbIfmD6jGSIQAOl5JaArQ2kiVa6BqxqPfqnmphVe5FiIn+IGm8P9g5ef9i18j0dD6MA0k&#10;pioOGpv0T/mxQybrOJClDpFJury/uZvcEKWSVHe39+9JJpTi7OwxxI8KGpaEkiP1IlMk9k8hdqYn&#10;kxTLwcpYm/thXboIYE2V7vIBt5ulRbYX1MjVakS/PtyFGQVPrsW5lCzFo1UJw7ovSjNTUfKTnEme&#10;MjXACimVi+NOVYtKddFuLoOluUweudIMmJA1ZTlg9wAnyw7khN3V3dsnV5WHdHAe/S2xznnwyJHB&#10;xcG5MQ7wNQBLVfWRO/sTSR01iaUNVMc1MoRuRYKXK0N9exIhrgXSTlCrac/jM320hbbk0Euc1YA/&#10;X7tP9jSqpOWspR0refixE6g4s58cDfGH8fV1Wsp8uKZ5ogNeajaXGrdrlkDdH9OL4mUWk320J1Ej&#10;NN/pOVikqKQSTlLsksuIp8MydrtPD4pUi0U2o0X0Ij65Fy8TeGLVwWIXQZs8pmd2etZoFXP7+2cj&#10;7frlOVudH7f5LwAAAP//AwBQSwMEFAAGAAgAAAAhAJZzdqfeAAAACwEAAA8AAABkcnMvZG93bnJl&#10;di54bWxMj0FPwzAMhe9I/IfISNxY0mkrUJpOCLETB2BM4uo1oa2WOFGTbuXfY05wtN/z8/fqzeyd&#10;ONkxDYE0FAsFwlIbzECdhv3H9uYORMpIBl0gq+HbJtg0lxc1Viac6d2edrkTHEKpQg19zrGSMrW9&#10;9ZgWIVpi7SuMHjOPYyfNiGcO904ulSqlx4H4Q4/RPvW2Pe4mzxjRvUUzvR73n8W8HZ/NS8LuVuvr&#10;q/nxAUS2c/4zwy8+30DDTIcwkUnCaViVqmArCyvFpdixvl/z5qBhWRYKZFPL/x2aHwAAAP//AwBQ&#10;SwECLQAUAAYACAAAACEAtoM4kv4AAADhAQAAEwAAAAAAAAAAAAAAAAAAAAAAW0NvbnRlbnRfVHlw&#10;ZXNdLnhtbFBLAQItABQABgAIAAAAIQA4/SH/1gAAAJQBAAALAAAAAAAAAAAAAAAAAC8BAABfcmVs&#10;cy8ucmVsc1BLAQItABQABgAIAAAAIQB67AuSZAIAACQFAAAOAAAAAAAAAAAAAAAAAC4CAABkcnMv&#10;ZTJvRG9jLnhtbFBLAQItABQABgAIAAAAIQCWc3an3gAAAAsBAAAPAAAAAAAAAAAAAAAAAL4EAABk&#10;cnMvZG93bnJldi54bWxQSwUGAAAAAAQABADzAAAAyQUAAAAA&#10;" filled="f" strokecolor="red" strokeweight="1pt"/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w:drawing>
          <wp:inline distT="0" distB="0" distL="114300" distR="114300">
            <wp:extent cx="5266690" cy="3511550"/>
            <wp:effectExtent l="9525" t="9525" r="12065" b="14605"/>
            <wp:docPr id="1" name="图片 1" descr="fig_sur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_surv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48BFE4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 survival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hemotherapy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RP-odd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model was chosen for the base-case analysis, Lognormal model was chosen for scenario analysis)</w:t>
      </w:r>
    </w:p>
    <w:p w14:paraId="65F65921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1736090</wp:posOffset>
                </wp:positionV>
                <wp:extent cx="857250" cy="768350"/>
                <wp:effectExtent l="6350" t="6350" r="20320" b="1778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768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74E890" id="矩形 4" o:spid="_x0000_s1026" style="position:absolute;left:0;text-align:left;margin-left:20.25pt;margin-top:136.7pt;width:67.5pt;height:6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AuSZAIAACQFAAAOAAAAZHJzL2Uyb0RvYy54bWysVE2PGjEMvVfqf4hy7w7Q/SpiWCFWVJVW&#10;XdRt1XPIJEykTJw6gYH++jqZYUDtqoeqHAYntp/tZzuzh0Nj2V5hMOBKPr4acaachMq4bcm/fV29&#10;u+csROEqYcGpkh9V4A/zt29mrZ+qCdRgK4WMQFyYtr7kdYx+WhRB1qoR4Qq8cqTUgI2IdMRtUaFo&#10;Cb2xxWQ0ui1awMojSBUC3T52Sj7P+ForGZ+1DioyW3LKLeYv5u8mfYv5TEy3KHxtZJ+G+IcsGmEc&#10;BR2gHkUUbIfmD6jGSIQAOl5JaArQ2kiVa6BqxqPfqnmphVe5FiIn+IGm8P9g5ef9i18j0dD6MA0k&#10;pioOGpv0T/mxQybrOJClDpFJury/uZvcEKWSVHe39+9JJpTi7OwxxI8KGpaEkiP1IlMk9k8hdqYn&#10;kxTLwcpYm/thXboIYE2V7vIBt5ulRbYX1MjVakS/PtyFGQVPrsW5lCzFo1UJw7ovSjNTUfKTnEme&#10;MjXACimVi+NOVYtKddFuLoOluUweudIMmJA1ZTlg9wAnyw7khN3V3dsnV5WHdHAe/S2xznnwyJHB&#10;xcG5MQ7wNQBLVfWRO/sTSR01iaUNVMc1MoRuRYKXK0N9exIhrgXSTlCrac/jM320hbbk0Euc1YA/&#10;X7tP9jSqpOWspR0refixE6g4s58cDfGH8fV1Wsp8uKZ5ogNeajaXGrdrlkDdH9OL4mUWk320J1Ej&#10;NN/pOVikqKQSTlLsksuIp8MydrtPD4pUi0U2o0X0Ij65Fy8TeGLVwWIXQZs8pmd2etZoFXP7+2cj&#10;7frlOVudH7f5LwAAAP//AwBQSwMEFAAGAAgAAAAhAJvTiMHeAAAACgEAAA8AAABkcnMvZG93bnJl&#10;di54bWxMj8FOwzAMhu9IvENkJG4s3dZRKE0nhNiJA2NM4uo1oa2WOFGTbuXt8U5wtP359+dqPTkr&#10;TmaIvScF81kGwlDjdU+tgv3n5u4BRExIGq0no+DHRFjX11cVltqf6cOcdqkVHEKxRAVdSqGUMjad&#10;cRhnPhji2bcfHCYuh1bqAc8c7qxcZNm9dNgTX+gwmJfONMfd6Fgj2G3Q4/tx/zWfNsOrfovYFkrd&#10;3kzPTyCSmdIfDBd93oGanQ5+JB2FVZBnKyYVLIplDuICFCvuHBQsH/McZF3J/y/UvwAAAP//AwBQ&#10;SwECLQAUAAYACAAAACEAtoM4kv4AAADhAQAAEwAAAAAAAAAAAAAAAAAAAAAAW0NvbnRlbnRfVHlw&#10;ZXNdLnhtbFBLAQItABQABgAIAAAAIQA4/SH/1gAAAJQBAAALAAAAAAAAAAAAAAAAAC8BAABfcmVs&#10;cy8ucmVsc1BLAQItABQABgAIAAAAIQB67AuSZAIAACQFAAAOAAAAAAAAAAAAAAAAAC4CAABkcnMv&#10;ZTJvRG9jLnhtbFBLAQItABQABgAIAAAAIQCb04jB3gAAAAoBAAAPAAAAAAAAAAAAAAAAAL4EAABk&#10;cnMvZG93bnJldi54bWxQSwUGAAAAAAQABADzAAAAyQUAAAAA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08935</wp:posOffset>
                </wp:positionH>
                <wp:positionV relativeFrom="paragraph">
                  <wp:posOffset>2564130</wp:posOffset>
                </wp:positionV>
                <wp:extent cx="857250" cy="768350"/>
                <wp:effectExtent l="6350" t="6350" r="20320" b="1778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768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7F8217" id="矩形 9" o:spid="_x0000_s1026" style="position:absolute;left:0;text-align:left;margin-left:229.05pt;margin-top:201.9pt;width:67.5pt;height:6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AuSZAIAACQFAAAOAAAAZHJzL2Uyb0RvYy54bWysVE2PGjEMvVfqf4hy7w7Q/SpiWCFWVJVW&#10;XdRt1XPIJEykTJw6gYH++jqZYUDtqoeqHAYntp/tZzuzh0Nj2V5hMOBKPr4acaachMq4bcm/fV29&#10;u+csROEqYcGpkh9V4A/zt29mrZ+qCdRgK4WMQFyYtr7kdYx+WhRB1qoR4Qq8cqTUgI2IdMRtUaFo&#10;Cb2xxWQ0ui1awMojSBUC3T52Sj7P+ForGZ+1DioyW3LKLeYv5u8mfYv5TEy3KHxtZJ+G+IcsGmEc&#10;BR2gHkUUbIfmD6jGSIQAOl5JaArQ2kiVa6BqxqPfqnmphVe5FiIn+IGm8P9g5ef9i18j0dD6MA0k&#10;pioOGpv0T/mxQybrOJClDpFJury/uZvcEKWSVHe39+9JJpTi7OwxxI8KGpaEkiP1IlMk9k8hdqYn&#10;kxTLwcpYm/thXboIYE2V7vIBt5ulRbYX1MjVakS/PtyFGQVPrsW5lCzFo1UJw7ovSjNTUfKTnEme&#10;MjXACimVi+NOVYtKddFuLoOluUweudIMmJA1ZTlg9wAnyw7khN3V3dsnV5WHdHAe/S2xznnwyJHB&#10;xcG5MQ7wNQBLVfWRO/sTSR01iaUNVMc1MoRuRYKXK0N9exIhrgXSTlCrac/jM320hbbk0Euc1YA/&#10;X7tP9jSqpOWspR0refixE6g4s58cDfGH8fV1Wsp8uKZ5ogNeajaXGrdrlkDdH9OL4mUWk320J1Ej&#10;NN/pOVikqKQSTlLsksuIp8MydrtPD4pUi0U2o0X0Ij65Fy8TeGLVwWIXQZs8pmd2etZoFXP7+2cj&#10;7frlOVudH7f5LwAAAP//AwBQSwMEFAAGAAgAAAAhAMRiOtfdAAAACwEAAA8AAABkcnMvZG93bnJl&#10;di54bWxMT01PwzAMvSPxHyIjcWNp9wFdaTohxE4cgDGJa9Z4bbXEiZp0K/8ec4Lbs/38PqrN5Kw4&#10;4xB7TwryWQYCqfGmp1bB/nN7V4CISZPR1hMq+MYIm/r6qtKl8Rf6wPMutYJFKJZaQZdSKKWMTYdO&#10;x5kPSHw7+sHpxOPQSjPoC4s7K+dZdi+d7okdOh3wucPmtBsdxwj2PZjx7bT/yqft8GJeo24flLq9&#10;mZ4eQSSc0h8ZfuPzD9Sc6eBHMlFYBctVkTOVQbbgDsxYrRe8OTCYLwuQdSX/d6h/AAAA//8DAFBL&#10;AQItABQABgAIAAAAIQC2gziS/gAAAOEBAAATAAAAAAAAAAAAAAAAAAAAAABbQ29udGVudF9UeXBl&#10;c10ueG1sUEsBAi0AFAAGAAgAAAAhADj9If/WAAAAlAEAAAsAAAAAAAAAAAAAAAAALwEAAF9yZWxz&#10;Ly5yZWxzUEsBAi0AFAAGAAgAAAAhAHrsC5JkAgAAJAUAAA4AAAAAAAAAAAAAAAAALgIAAGRycy9l&#10;Mm9Eb2MueG1sUEsBAi0AFAAGAAgAAAAhAMRiOtfdAAAACwEAAA8AAAAAAAAAAAAAAAAAvgQAAGRy&#10;cy9kb3ducmV2LnhtbFBLBQYAAAAABAAEAPMAAADIBQAAAAA=&#10;" filled="f" strokecolor="red" strokeweight="1pt"/>
            </w:pict>
          </mc:Fallback>
        </mc:AlternateContent>
      </w:r>
      <w:r>
        <w:rPr>
          <w:noProof/>
        </w:rPr>
        <w:drawing>
          <wp:inline distT="0" distB="0" distL="114300" distR="114300">
            <wp:extent cx="5266690" cy="3511550"/>
            <wp:effectExtent l="9525" t="9525" r="12065" b="14605"/>
            <wp:docPr id="3" name="图片 3" descr="fig_sur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_surv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C635E2" w14:textId="77777777" w:rsidR="00A7182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DF258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Progression-free</w:t>
      </w:r>
      <w:r>
        <w:rPr>
          <w:rFonts w:ascii="Times New Roman" w:hAnsi="Times New Roman" w:cs="Times New Roman"/>
        </w:rPr>
        <w:t xml:space="preserve"> survival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tezolizumab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(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RP-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hazard model was chosen for the base-case analysis, Lognormal model was chosen for scenario analysis)</w:t>
      </w:r>
    </w:p>
    <w:p w14:paraId="4B17129A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908935</wp:posOffset>
                </wp:positionH>
                <wp:positionV relativeFrom="paragraph">
                  <wp:posOffset>1722120</wp:posOffset>
                </wp:positionV>
                <wp:extent cx="863600" cy="781050"/>
                <wp:effectExtent l="6350" t="6350" r="13970" b="2032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781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0C6B04" id="矩形 11" o:spid="_x0000_s1026" style="position:absolute;left:0;text-align:left;margin-left:229.05pt;margin-top:135.6pt;width:68pt;height:6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zioZwIAACQFAAAOAAAAZHJzL2Uyb0RvYy54bWysVE1v2zAMvQ/YfxB0X+1k/VpQpwhaZBhQ&#10;rMG6YWdFlmIBsqhRSpzs14+SHSfYih2G+SCLIvlIPoq6u9+3lu0UBgOu4pOLkjPlJNTGbSr+7evy&#10;3S1nIQpXCwtOVfygAr+fv31z1/mZmkIDtlbICMSFWecr3sToZ0URZKNaES7AK0dKDdiKSCJuihpF&#10;R+itLaZleV10gLVHkCoEOn3slXye8bVWMj5rHVRktuKUW8wr5nWd1mJ+J2YbFL4xckhD/EMWrTCO&#10;go5QjyIKtkXzB1RrJEIAHS8ktAVobaTKNVA1k/K3al4a4VWuhcgJfqQp/D9Y+Xn34ldINHQ+zAJt&#10;UxV7jW36U35sn8k6jGSpfWSSDm+v31+XRKkk1c3tpLzKZBYnZ48hflTQsrSpOFIvMkVi9xQiBSTT&#10;o0mK5WBprM39sC4dBLCmTmdZwM36wSLbCWrkclnSl3pHGGdmJCXX4lRK3sWDVQnDui9KM1NT8tOc&#10;Sb5laoQVUioXJ72qEbXqo12dB0v3Mnnk0BkwIWvKcsQeAI6WPcgRu895sE+uKl/S0bn8W2K98+iR&#10;I4OLo3NrHOBrAJaqGiL39keSemoSS2uoDytkCP2IBC+Xhvr2JEJcCaSZoFbTnMdnWrSFruIw7Dhr&#10;AH++dp7s6aqSlrOOZqzi4cdWoOLMfnJ0iT9MLi/TUGbh8upmSgKea9bnGrdtH4C6P6EXxcu8TfbR&#10;Hrcaof1Oz8EiRSWVcJJiV1xGPAoPsZ99elCkWiyyGQ2iF/HJvXiZwBOrDhbbCNrka3piZ2CNRjG3&#10;f3g20qyfy9nq9LjNfwEAAP//AwBQSwMEFAAGAAgAAAAhAJKMtNXfAAAACwEAAA8AAABkcnMvZG93&#10;bnJldi54bWxMj01PwzAMhu9I/IfISNxY2tKxrWs6IcROHBhjElevydpq+VKSbuXfY05wtP349eN6&#10;MxnNLirEwVkB+SwDpmzr5GA7AYfP7cMSWExoJWpnlYBvFWHT3N7UWEl3tR/qsk8doxAbKxTQp+Qr&#10;zmPbK4Nx5ryyNDu5YDBRGTouA14p3GheZNkTNzhYutCjVy+9as/70ZCG1zsvx/fz4SuftuFVvkXs&#10;FkLc303Pa2BJTekPhl992oGGnI5utDIyLaCcL3NCBRSLvABGxHxVUuco4HFVFsCbmv//ofkBAAD/&#10;/wMAUEsBAi0AFAAGAAgAAAAhALaDOJL+AAAA4QEAABMAAAAAAAAAAAAAAAAAAAAAAFtDb250ZW50&#10;X1R5cGVzXS54bWxQSwECLQAUAAYACAAAACEAOP0h/9YAAACUAQAACwAAAAAAAAAAAAAAAAAvAQAA&#10;X3JlbHMvLnJlbHNQSwECLQAUAAYACAAAACEAqe84qGcCAAAkBQAADgAAAAAAAAAAAAAAAAAuAgAA&#10;ZHJzL2Uyb0RvYy54bWxQSwECLQAUAAYACAAAACEAkoy01d8AAAALAQAADwAAAAAAAAAAAAAAAADB&#10;BAAAZHJzL2Rvd25yZXYueG1sUEsFBgAAAAAEAAQA8wAAAM0FAAAAAA=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57175</wp:posOffset>
                </wp:positionH>
                <wp:positionV relativeFrom="paragraph">
                  <wp:posOffset>1722120</wp:posOffset>
                </wp:positionV>
                <wp:extent cx="863600" cy="781050"/>
                <wp:effectExtent l="6350" t="6350" r="13970" b="2032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781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50B659" id="矩形 6" o:spid="_x0000_s1026" style="position:absolute;left:0;text-align:left;margin-left:20.25pt;margin-top:135.6pt;width:68pt;height:6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zioZwIAACQFAAAOAAAAZHJzL2Uyb0RvYy54bWysVE1v2zAMvQ/YfxB0X+1k/VpQpwhaZBhQ&#10;rMG6YWdFlmIBsqhRSpzs14+SHSfYih2G+SCLIvlIPoq6u9+3lu0UBgOu4pOLkjPlJNTGbSr+7evy&#10;3S1nIQpXCwtOVfygAr+fv31z1/mZmkIDtlbICMSFWecr3sToZ0URZKNaES7AK0dKDdiKSCJuihpF&#10;R+itLaZleV10gLVHkCoEOn3slXye8bVWMj5rHVRktuKUW8wr5nWd1mJ+J2YbFL4xckhD/EMWrTCO&#10;go5QjyIKtkXzB1RrJEIAHS8ktAVobaTKNVA1k/K3al4a4VWuhcgJfqQp/D9Y+Xn34ldINHQ+zAJt&#10;UxV7jW36U35sn8k6jGSpfWSSDm+v31+XRKkk1c3tpLzKZBYnZ48hflTQsrSpOFIvMkVi9xQiBSTT&#10;o0mK5WBprM39sC4dBLCmTmdZwM36wSLbCWrkclnSl3pHGGdmJCXX4lRK3sWDVQnDui9KM1NT8tOc&#10;Sb5laoQVUioXJ72qEbXqo12dB0v3Mnnk0BkwIWvKcsQeAI6WPcgRu895sE+uKl/S0bn8W2K98+iR&#10;I4OLo3NrHOBrAJaqGiL39keSemoSS2uoDytkCP2IBC+Xhvr2JEJcCaSZoFbTnMdnWrSFruIw7Dhr&#10;AH++dp7s6aqSlrOOZqzi4cdWoOLMfnJ0iT9MLi/TUGbh8upmSgKea9bnGrdtH4C6P6EXxcu8TfbR&#10;Hrcaof1Oz8EiRSWVcJJiV1xGPAoPsZ99elCkWiyyGQ2iF/HJvXiZwBOrDhbbCNrka3piZ2CNRjG3&#10;f3g20qyfy9nq9LjNfwEAAP//AwBQSwMEFAAGAAgAAAAhAKEw/o3dAAAACgEAAA8AAABkcnMvZG93&#10;bnJldi54bWxMj8FOwzAMhu9IvENkJG4sbRkrlKYTQuzEARiTuHpNaKslTtSkW3l7vBMcbX/+/ble&#10;z86Koxnj4ElBvshAGGq9HqhTsPvc3NyDiAlJo/VkFPyYCOvm8qLGSvsTfZjjNnWCQyhWqKBPKVRS&#10;xrY3DuPCB0M8+/ajw8Tl2Ek94onDnZVFlq2kw4H4Qo/BPPemPWwnxxrBvgc9vR12X/m8GV/0a8Su&#10;VOr6an56BJHMnP5gOOvzDjTstPcT6SisgmV2x6SCoswLEGegXHFnr+D2YVmAbGr5/4XmFwAA//8D&#10;AFBLAQItABQABgAIAAAAIQC2gziS/gAAAOEBAAATAAAAAAAAAAAAAAAAAAAAAABbQ29udGVudF9U&#10;eXBlc10ueG1sUEsBAi0AFAAGAAgAAAAhADj9If/WAAAAlAEAAAsAAAAAAAAAAAAAAAAALwEAAF9y&#10;ZWxzLy5yZWxzUEsBAi0AFAAGAAgAAAAhAKnvOKhnAgAAJAUAAA4AAAAAAAAAAAAAAAAALgIAAGRy&#10;cy9lMm9Eb2MueG1sUEsBAi0AFAAGAAgAAAAhAKEw/o3dAAAACgEAAA8AAAAAAAAAAAAAAAAAwQQA&#10;AGRycy9kb3ducmV2LnhtbFBLBQYAAAAABAAEAPMAAADLBQAAAAA=&#10;" filled="f" strokecolor="red" strokeweight="1pt"/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w:drawing>
          <wp:inline distT="0" distB="0" distL="114300" distR="114300">
            <wp:extent cx="5266690" cy="3511550"/>
            <wp:effectExtent l="9525" t="9525" r="12065" b="14605"/>
            <wp:docPr id="5" name="图片 5" descr="fig_sur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_surv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3188DE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rogression-free</w:t>
      </w:r>
      <w:r>
        <w:rPr>
          <w:rFonts w:ascii="Times New Roman" w:hAnsi="Times New Roman" w:cs="Times New Roman"/>
        </w:rPr>
        <w:t xml:space="preserve"> survival</w:t>
      </w:r>
      <w:r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hemotherapy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(Log-normal model was chosen)</w:t>
      </w:r>
    </w:p>
    <w:p w14:paraId="3A5C8E35" w14:textId="77777777" w:rsidR="00A71821" w:rsidRDefault="00000000">
      <w:pPr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4795</wp:posOffset>
                </wp:positionH>
                <wp:positionV relativeFrom="paragraph">
                  <wp:posOffset>1711960</wp:posOffset>
                </wp:positionV>
                <wp:extent cx="863600" cy="781050"/>
                <wp:effectExtent l="6350" t="6350" r="13970" b="2032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781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081159" id="矩形 13" o:spid="_x0000_s1026" style="position:absolute;left:0;text-align:left;margin-left:20.85pt;margin-top:134.8pt;width:68pt;height:6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zioZwIAACQFAAAOAAAAZHJzL2Uyb0RvYy54bWysVE1v2zAMvQ/YfxB0X+1k/VpQpwhaZBhQ&#10;rMG6YWdFlmIBsqhRSpzs14+SHSfYih2G+SCLIvlIPoq6u9+3lu0UBgOu4pOLkjPlJNTGbSr+7evy&#10;3S1nIQpXCwtOVfygAr+fv31z1/mZmkIDtlbICMSFWecr3sToZ0URZKNaES7AK0dKDdiKSCJuihpF&#10;R+itLaZleV10gLVHkCoEOn3slXye8bVWMj5rHVRktuKUW8wr5nWd1mJ+J2YbFL4xckhD/EMWrTCO&#10;go5QjyIKtkXzB1RrJEIAHS8ktAVobaTKNVA1k/K3al4a4VWuhcgJfqQp/D9Y+Xn34ldINHQ+zAJt&#10;UxV7jW36U35sn8k6jGSpfWSSDm+v31+XRKkk1c3tpLzKZBYnZ48hflTQsrSpOFIvMkVi9xQiBSTT&#10;o0mK5WBprM39sC4dBLCmTmdZwM36wSLbCWrkclnSl3pHGGdmJCXX4lRK3sWDVQnDui9KM1NT8tOc&#10;Sb5laoQVUioXJ72qEbXqo12dB0v3Mnnk0BkwIWvKcsQeAI6WPcgRu895sE+uKl/S0bn8W2K98+iR&#10;I4OLo3NrHOBrAJaqGiL39keSemoSS2uoDytkCP2IBC+Xhvr2JEJcCaSZoFbTnMdnWrSFruIw7Dhr&#10;AH++dp7s6aqSlrOOZqzi4cdWoOLMfnJ0iT9MLi/TUGbh8upmSgKea9bnGrdtH4C6P6EXxcu8TfbR&#10;Hrcaof1Oz8EiRSWVcJJiV1xGPAoPsZ99elCkWiyyGQ2iF/HJvXiZwBOrDhbbCNrka3piZ2CNRjG3&#10;f3g20qyfy9nq9LjNfwEAAP//AwBQSwMEFAAGAAgAAAAhAEsYiIHeAAAACgEAAA8AAABkcnMvZG93&#10;bnJldi54bWxMj8FOwzAMhu9IvENkJG4sbUEt65pOCLETB2BM4po1XlstcaIk3crbk53Y0fbn35+b&#10;9Ww0O6EPoyUB+SIDhtRZNVIvYPe9eXgGFqIkJbUlFPCLAdbt7U0ja2XP9IWnbexZCqFQSwFDjK7m&#10;PHQDGhkW1iGl2cF6I2Mqfc+Vl+cUbjQvsqzkRo6ULgzS4euA3XE7maTh9KdT08dx95PPG/+m3oPs&#10;KyHu7+aXFbCIc/yH4aKfdqBNTns7kQpMC3jKq0QKKMplCewCVFXq7AU8LosSeNvw6xfaPwAAAP//&#10;AwBQSwECLQAUAAYACAAAACEAtoM4kv4AAADhAQAAEwAAAAAAAAAAAAAAAAAAAAAAW0NvbnRlbnRf&#10;VHlwZXNdLnhtbFBLAQItABQABgAIAAAAIQA4/SH/1gAAAJQBAAALAAAAAAAAAAAAAAAAAC8BAABf&#10;cmVscy8ucmVsc1BLAQItABQABgAIAAAAIQCp7zioZwIAACQFAAAOAAAAAAAAAAAAAAAAAC4CAABk&#10;cnMvZTJvRG9jLnhtbFBLAQItABQABgAIAAAAIQBLGIiB3gAAAAoBAAAPAAAAAAAAAAAAAAAAAMEE&#10;AABkcnMvZG93bnJldi54bWxQSwUGAAAAAAQABADzAAAAzAUAAAAA&#10;" filled="f" strokecolor="red" strokeweight="1pt"/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w:drawing>
          <wp:inline distT="0" distB="0" distL="114300" distR="114300">
            <wp:extent cx="5266690" cy="3511550"/>
            <wp:effectExtent l="9525" t="9525" r="12065" b="14605"/>
            <wp:docPr id="7" name="图片 7" descr="fig_sur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_surv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C84DC4" w14:textId="77777777" w:rsidR="00A71821" w:rsidRDefault="00A71821">
      <w:pPr>
        <w:rPr>
          <w:rFonts w:ascii="Times New Roman" w:hAnsi="Times New Roman" w:cs="Times New Roman"/>
        </w:rPr>
        <w:sectPr w:rsidR="00A718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5C08C2" w14:textId="77777777" w:rsidR="00A71821" w:rsidRDefault="00000000">
      <w:pPr>
        <w:pStyle w:val="1"/>
      </w:pPr>
      <w:bookmarkStart w:id="10" w:name="_Toc29471"/>
      <w:r>
        <w:rPr>
          <w:rFonts w:hint="eastAsia"/>
        </w:rPr>
        <w:lastRenderedPageBreak/>
        <w:t xml:space="preserve">Table S5 Adverse events (AE, grade </w:t>
      </w:r>
      <w:r>
        <w:t>≥</w:t>
      </w:r>
      <w:r>
        <w:rPr>
          <w:rFonts w:hint="eastAsia"/>
        </w:rPr>
        <w:t xml:space="preserve"> 3) occurrences, unit costs of AE management. Rates were cited from the IPSOS trial</w:t>
      </w:r>
      <w:bookmarkEnd w:id="10"/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82"/>
        <w:gridCol w:w="2243"/>
        <w:gridCol w:w="2310"/>
        <w:gridCol w:w="876"/>
        <w:gridCol w:w="5857"/>
      </w:tblGrid>
      <w:tr w:rsidR="00A71821" w14:paraId="53D0B01B" w14:textId="77777777">
        <w:trPr>
          <w:trHeight w:val="288"/>
        </w:trPr>
        <w:tc>
          <w:tcPr>
            <w:tcW w:w="10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8C8E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dverse event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10CC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ncidence (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zoliz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32E1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ncidence (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C0A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£</w:t>
            </w:r>
          </w:p>
        </w:tc>
        <w:tc>
          <w:tcPr>
            <w:tcW w:w="2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93B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2921F381" w14:textId="77777777">
        <w:trPr>
          <w:trHeight w:val="288"/>
        </w:trPr>
        <w:tc>
          <w:tcPr>
            <w:tcW w:w="107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0CC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C21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62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375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5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C70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4.17</w:t>
            </w:r>
          </w:p>
        </w:tc>
        <w:tc>
          <w:tcPr>
            <w:tcW w:w="221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6172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22: Weighted average of Total HRG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DZ19H (Other Respiratory Disorders)</w:t>
            </w:r>
          </w:p>
        </w:tc>
      </w:tr>
      <w:tr w:rsidR="00A71821" w14:paraId="07F5256D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774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  <w:proofErr w:type="spellEnd"/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4AE8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FF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9344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3.00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6D6A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2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05J</w:t>
            </w:r>
          </w:p>
        </w:tc>
      </w:tr>
      <w:tr w:rsidR="00A71821" w14:paraId="4A8C6C3F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83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6B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106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DD0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0.81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A9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705- inflated to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sing the PSSRU HCHS index</w:t>
            </w:r>
          </w:p>
        </w:tc>
      </w:tr>
      <w:tr w:rsidR="00A71821" w14:paraId="13DC9EFB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178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837D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20FB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A6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4.14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84A7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E TA531 - inflated to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sing the PSSRU HCHS index</w:t>
            </w:r>
          </w:p>
        </w:tc>
      </w:tr>
      <w:tr w:rsidR="00A71821" w14:paraId="7B539F48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BBE9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BF55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094F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00A6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0.00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B9A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2: PF28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; NICE TA876</w:t>
            </w:r>
          </w:p>
        </w:tc>
      </w:tr>
      <w:tr w:rsidR="00A71821" w14:paraId="5D10919F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92E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A8A9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3F1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377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0.00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4C5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2: PF28C</w:t>
            </w:r>
          </w:p>
        </w:tc>
      </w:tr>
      <w:tr w:rsidR="00A71821" w14:paraId="4D6EF30A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F64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C64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7CF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24B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5.00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1F7D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2: PJ66A</w:t>
            </w:r>
          </w:p>
        </w:tc>
      </w:tr>
      <w:tr w:rsidR="00A71821" w14:paraId="58F0CA32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E95F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 decreased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CA5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EF82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4099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.28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038D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909</w:t>
            </w:r>
          </w:p>
        </w:tc>
      </w:tr>
      <w:tr w:rsidR="00A71821" w14:paraId="23CAFA7C" w14:textId="77777777">
        <w:trPr>
          <w:trHeight w:val="288"/>
        </w:trPr>
        <w:tc>
          <w:tcPr>
            <w:tcW w:w="10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9CE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 decreased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F66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9D6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6DCC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3.87</w:t>
            </w:r>
          </w:p>
        </w:tc>
        <w:tc>
          <w:tcPr>
            <w:tcW w:w="2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064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705- inflated to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sing the PSSRU HCHS index</w:t>
            </w:r>
          </w:p>
        </w:tc>
      </w:tr>
    </w:tbl>
    <w:p w14:paraId="3CF82C5B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  <w:sectPr w:rsidR="00A718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21"/>
        </w:rPr>
        <w:t>Abbreviations: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NHS</w:t>
      </w:r>
      <w:r>
        <w:rPr>
          <w:rFonts w:ascii="Times New Roman" w:hAnsi="Times New Roman" w:cs="Times New Roman" w:hint="eastAsia"/>
          <w:sz w:val="18"/>
          <w:szCs w:val="21"/>
        </w:rPr>
        <w:t xml:space="preserve">, National Health Service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SSRU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, Personal social service research unit in the UK; NICE, National institute for Health and Care Excellence.</w:t>
      </w:r>
    </w:p>
    <w:p w14:paraId="17CA7993" w14:textId="77777777" w:rsidR="00A71821" w:rsidRDefault="00000000">
      <w:pPr>
        <w:pStyle w:val="1"/>
      </w:pPr>
      <w:bookmarkStart w:id="11" w:name="_Toc8714"/>
      <w:r>
        <w:rPr>
          <w:rFonts w:hint="eastAsia"/>
        </w:rPr>
        <w:lastRenderedPageBreak/>
        <w:t xml:space="preserve">Table S6 Health state utility values and </w:t>
      </w:r>
      <w:proofErr w:type="spellStart"/>
      <w:r>
        <w:rPr>
          <w:rFonts w:hint="eastAsia"/>
        </w:rPr>
        <w:t>disutilites</w:t>
      </w:r>
      <w:proofErr w:type="spellEnd"/>
      <w:r>
        <w:rPr>
          <w:rFonts w:hint="eastAsia"/>
        </w:rPr>
        <w:t xml:space="preserve"> for AE</w:t>
      </w:r>
      <w:bookmarkEnd w:id="11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0"/>
        <w:gridCol w:w="1135"/>
        <w:gridCol w:w="665"/>
        <w:gridCol w:w="4362"/>
      </w:tblGrid>
      <w:tr w:rsidR="00A71821" w14:paraId="32832418" w14:textId="77777777">
        <w:trPr>
          <w:trHeight w:val="288"/>
        </w:trPr>
        <w:tc>
          <w:tcPr>
            <w:tcW w:w="1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6C01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3007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tility (SE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619E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sutility</w:t>
            </w:r>
          </w:p>
        </w:tc>
        <w:tc>
          <w:tcPr>
            <w:tcW w:w="2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D1E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5115BE1E" w14:textId="77777777">
        <w:trPr>
          <w:trHeight w:val="288"/>
        </w:trPr>
        <w:tc>
          <w:tcPr>
            <w:tcW w:w="138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C781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Utility f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en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eople (age: 75, percent of male: 73%)</w:t>
            </w:r>
          </w:p>
        </w:tc>
        <w:tc>
          <w:tcPr>
            <w:tcW w:w="66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269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39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CF1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255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2FD21" w14:textId="75A2710B" w:rsidR="00A71821" w:rsidRDefault="00736C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05E0D6A9-6B77-4302-9F8D-54F3A0235A24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2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2CE075BF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B6AA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 (PFS, base case analysis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755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01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23C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68D88" w14:textId="25E64B85" w:rsidR="00A71821" w:rsidRDefault="00736C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97D7324C-912D-42E7-B157-10C6E6657169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68551175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1E3F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treatment (PFS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39B2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03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3FCE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96283" w14:textId="1AD7E55B" w:rsidR="00A71821" w:rsidRDefault="005655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EC32830C-68FC-4605-95EE-A5F1C46AA15F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7175B9F2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B957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 (PD, base case analysis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AA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(0.02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1FC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D78F2" w14:textId="759789C9" w:rsidR="00A71821" w:rsidRDefault="005655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EF694466-AB91-4699-9D23-C100CC6CAA68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3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3FF437D9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B778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 treatment (PD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5E8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03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2DB7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A48B6" w14:textId="4E1AD00A" w:rsidR="00A71821" w:rsidRDefault="005655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88B8C83C-ACF3-445E-B59B-5836127EFF92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4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46FE4DF0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F4F7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 (PFS, scenario analysis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8FE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01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1AF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1C061" w14:textId="0F84913C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B80E2BFC-2E9C-4876-B3A1-A7A8F20BB297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A71821" w14:paraId="6F1B745F" w14:textId="77777777">
        <w:trPr>
          <w:trHeight w:val="288"/>
        </w:trPr>
        <w:tc>
          <w:tcPr>
            <w:tcW w:w="13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0BE0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 (PD, scenario analysis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754E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02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128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5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9854B" w14:textId="0EDE6F97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DA860F58-1ADA-432C-B983-C1B5CC1EBE27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5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</w:tbl>
    <w:p w14:paraId="0B4C5088" w14:textId="77777777" w:rsidR="00A71821" w:rsidRDefault="00000000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br w:type="page"/>
      </w:r>
    </w:p>
    <w:p w14:paraId="09BA3A2A" w14:textId="77777777" w:rsidR="00A71821" w:rsidRDefault="00000000">
      <w:pPr>
        <w:pStyle w:val="1"/>
      </w:pPr>
      <w:bookmarkStart w:id="12" w:name="_Toc22836"/>
      <w:r>
        <w:rPr>
          <w:rFonts w:hint="eastAsia"/>
        </w:rPr>
        <w:lastRenderedPageBreak/>
        <w:t>Table S7 Disutility and duration of adverse event</w:t>
      </w:r>
      <w:bookmarkEnd w:id="12"/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98"/>
        <w:gridCol w:w="1469"/>
        <w:gridCol w:w="1300"/>
        <w:gridCol w:w="1452"/>
        <w:gridCol w:w="1300"/>
      </w:tblGrid>
      <w:tr w:rsidR="00A71821" w14:paraId="29676E2F" w14:textId="77777777">
        <w:trPr>
          <w:trHeight w:val="288"/>
        </w:trPr>
        <w:tc>
          <w:tcPr>
            <w:tcW w:w="17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61F0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1D54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utility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F7D9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2460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a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44BA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4D712E66" w14:textId="77777777">
        <w:trPr>
          <w:trHeight w:val="288"/>
        </w:trPr>
        <w:tc>
          <w:tcPr>
            <w:tcW w:w="1758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AC81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B952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55E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911</w:t>
            </w:r>
          </w:p>
        </w:tc>
        <w:tc>
          <w:tcPr>
            <w:tcW w:w="85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88F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8</w:t>
            </w:r>
          </w:p>
        </w:tc>
        <w:tc>
          <w:tcPr>
            <w:tcW w:w="7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86E0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73B4472A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DD9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  <w:proofErr w:type="spellEnd"/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079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73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9A2B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876</w:t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331E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E16F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19BBE184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B07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EB7A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73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8385D" w14:textId="409730C2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7B5894DE-2739-414E-96C2-4B70A74F134E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E85E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42BA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3B4BE5F9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46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1AC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73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4125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876</w:t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11C7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E51F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812</w:t>
            </w:r>
          </w:p>
        </w:tc>
      </w:tr>
      <w:tr w:rsidR="00A71821" w14:paraId="36340C0E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248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6A49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02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EEE1" w14:textId="739649E6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9E358EEC-A68C-43A4-94BD-6206805BEEC4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A19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0F3C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657E2E15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F3FD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E5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02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859F0" w14:textId="4920D09F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63478796-D712-4286-99E8-93459BD0FB0E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C000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98A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0F97589B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AD81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92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1B994" w14:textId="5331DB93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924887A1-8F11-454D-9D40-009ED02DA4BD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6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4A0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6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D3D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544</w:t>
            </w:r>
          </w:p>
        </w:tc>
      </w:tr>
      <w:tr w:rsidR="00A71821" w14:paraId="35FE2167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EE1F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 decreased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F884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C4445" w14:textId="412CC86D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F6945E62-1C7C-4152-943D-1291BD9792D0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9EB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1CB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911</w:t>
            </w:r>
          </w:p>
        </w:tc>
      </w:tr>
      <w:tr w:rsidR="00A71821" w14:paraId="404CF724" w14:textId="77777777">
        <w:trPr>
          <w:trHeight w:val="288"/>
        </w:trPr>
        <w:tc>
          <w:tcPr>
            <w:tcW w:w="17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4498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 decreased</w:t>
            </w:r>
          </w:p>
        </w:tc>
        <w:tc>
          <w:tcPr>
            <w:tcW w:w="86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9DF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6A409" w14:textId="0A0B9735" w:rsidR="00A71821" w:rsidRDefault="00F71C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24E68FB6-E1A1-468B-A139-A244D8807213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 w:rsidR="006326AD"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7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810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7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19879" w14:textId="7C8148A3" w:rsidR="00A71821" w:rsidRDefault="006326A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NE.Ref.{A8323D54-A260-4104-9490-76AF7FB6EB9A}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80000"/>
                <w:kern w:val="0"/>
                <w:sz w:val="20"/>
                <w:szCs w:val="20"/>
              </w:rPr>
              <w:t>[8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</w:tbl>
    <w:p w14:paraId="63B1F38C" w14:textId="77777777" w:rsidR="00A71821" w:rsidRDefault="00000000">
      <w:pPr>
        <w:jc w:val="left"/>
        <w:rPr>
          <w:rStyle w:val="10"/>
          <w:rFonts w:eastAsiaTheme="minorEastAsia"/>
        </w:rPr>
      </w:pPr>
      <w:r>
        <w:rPr>
          <w:rFonts w:ascii="Times New Roman" w:hAnsi="Times New Roman" w:cs="Times New Roman" w:hint="eastAsia"/>
          <w:sz w:val="18"/>
          <w:szCs w:val="21"/>
        </w:rPr>
        <w:br w:type="page"/>
      </w:r>
      <w:bookmarkStart w:id="13" w:name="_Toc2085"/>
      <w:r>
        <w:rPr>
          <w:rStyle w:val="10"/>
          <w:rFonts w:eastAsiaTheme="minorEastAsia" w:hint="eastAsia"/>
        </w:rPr>
        <w:lastRenderedPageBreak/>
        <w:t>Table S8 Drug administration costs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0"/>
        <w:gridCol w:w="1873"/>
        <w:gridCol w:w="2170"/>
        <w:gridCol w:w="3089"/>
      </w:tblGrid>
      <w:tr w:rsidR="00A71821" w14:paraId="4E56B69D" w14:textId="77777777">
        <w:trPr>
          <w:trHeight w:val="276"/>
        </w:trPr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3"/>
          <w:p w14:paraId="3CD9400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A94F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ype of administration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210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ost per administratio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£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B909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3AC4B2C2" w14:textId="77777777">
        <w:trPr>
          <w:trHeight w:val="828"/>
        </w:trPr>
        <w:tc>
          <w:tcPr>
            <w:tcW w:w="119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882F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l iv therap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19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B641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liver simple parenteral chemotherapy at first attendance</w:t>
            </w:r>
          </w:p>
        </w:tc>
        <w:tc>
          <w:tcPr>
            <w:tcW w:w="119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4AD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7</w:t>
            </w:r>
          </w:p>
        </w:tc>
        <w:tc>
          <w:tcPr>
            <w:tcW w:w="141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ED0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HS reference costs 2021-2022 SB12Z</w:t>
            </w:r>
          </w:p>
        </w:tc>
      </w:tr>
    </w:tbl>
    <w:p w14:paraId="270A9A83" w14:textId="61D84BC4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*In line with the</w:t>
      </w:r>
      <w:r>
        <w:rPr>
          <w:rFonts w:ascii="Times New Roman" w:hAnsi="Times New Roman" w:cs="Times New Roman" w:hint="eastAsia"/>
          <w:sz w:val="18"/>
          <w:szCs w:val="21"/>
        </w:rPr>
        <w:t xml:space="preserve"> NICE TA823 </w:t>
      </w:r>
      <w:r>
        <w:rPr>
          <w:rFonts w:ascii="Times New Roman" w:hAnsi="Times New Roman" w:cs="Times New Roman"/>
          <w:sz w:val="18"/>
          <w:szCs w:val="21"/>
        </w:rPr>
        <w:t>appraisal,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zero administration cost is assumed</w:t>
      </w:r>
    </w:p>
    <w:p w14:paraId="5CD66BDB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  <w:sectPr w:rsidR="00A718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21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21"/>
        </w:rPr>
        <w:t>IV</w:t>
      </w:r>
      <w:r>
        <w:rPr>
          <w:rFonts w:ascii="Times New Roman" w:hAnsi="Times New Roman" w:cs="Times New Roman"/>
          <w:sz w:val="18"/>
          <w:szCs w:val="21"/>
        </w:rPr>
        <w:t xml:space="preserve">: intravenous injection;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NHS</w:t>
      </w:r>
      <w:r>
        <w:rPr>
          <w:rFonts w:ascii="Times New Roman" w:hAnsi="Times New Roman" w:cs="Times New Roman" w:hint="eastAsia"/>
          <w:sz w:val="18"/>
          <w:szCs w:val="21"/>
        </w:rPr>
        <w:t>, National Health Service.</w:t>
      </w:r>
    </w:p>
    <w:p w14:paraId="28F4895A" w14:textId="77777777" w:rsidR="00A71821" w:rsidRDefault="00000000">
      <w:pPr>
        <w:pStyle w:val="1"/>
      </w:pPr>
      <w:bookmarkStart w:id="14" w:name="_Toc23920"/>
      <w:r>
        <w:rPr>
          <w:rFonts w:hint="eastAsia"/>
        </w:rPr>
        <w:lastRenderedPageBreak/>
        <w:t>Table S9 Drug acquisition unit costs in the model</w:t>
      </w:r>
      <w:bookmarkEnd w:id="14"/>
    </w:p>
    <w:tbl>
      <w:tblPr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47"/>
        <w:gridCol w:w="1854"/>
        <w:gridCol w:w="2139"/>
        <w:gridCol w:w="3620"/>
        <w:gridCol w:w="1062"/>
        <w:gridCol w:w="935"/>
        <w:gridCol w:w="2606"/>
      </w:tblGrid>
      <w:tr w:rsidR="00A71821" w14:paraId="1AD98CDA" w14:textId="77777777">
        <w:trPr>
          <w:trHeight w:val="864"/>
        </w:trPr>
        <w:tc>
          <w:tcPr>
            <w:tcW w:w="687" w:type="pct"/>
            <w:vMerge w:val="restar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845FE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ugs used in the model</w:t>
            </w:r>
          </w:p>
        </w:tc>
        <w:tc>
          <w:tcPr>
            <w:tcW w:w="654" w:type="pct"/>
            <w:vMerge w:val="restar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42BA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thod and frequency of administration</w:t>
            </w:r>
          </w:p>
        </w:tc>
        <w:tc>
          <w:tcPr>
            <w:tcW w:w="755" w:type="pct"/>
            <w:vMerge w:val="restar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F93CC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se per vial/pa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large vial, mg)</w:t>
            </w:r>
          </w:p>
        </w:tc>
        <w:tc>
          <w:tcPr>
            <w:tcW w:w="1277" w:type="pct"/>
            <w:vMerge w:val="restar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69C8EC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se size</w:t>
            </w:r>
          </w:p>
        </w:tc>
        <w:tc>
          <w:tcPr>
            <w:tcW w:w="705" w:type="pct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F1F54B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 per vial/pa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£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20" w:type="pct"/>
            <w:vMerge w:val="restar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002EA0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611FF04A" w14:textId="77777777">
        <w:trPr>
          <w:trHeight w:val="288"/>
        </w:trPr>
        <w:tc>
          <w:tcPr>
            <w:tcW w:w="687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6FD4D68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54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E8F49D3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55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A10029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7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34013A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EBB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329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6ECD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920" w:type="pct"/>
            <w:vMerge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929A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7319397" w14:textId="77777777">
        <w:trPr>
          <w:trHeight w:val="288"/>
        </w:trPr>
        <w:tc>
          <w:tcPr>
            <w:tcW w:w="68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234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</w:p>
        </w:tc>
        <w:tc>
          <w:tcPr>
            <w:tcW w:w="65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9894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35E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0</w:t>
            </w:r>
          </w:p>
        </w:tc>
        <w:tc>
          <w:tcPr>
            <w:tcW w:w="127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4DB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mg AUC</w:t>
            </w:r>
          </w:p>
        </w:tc>
        <w:tc>
          <w:tcPr>
            <w:tcW w:w="375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630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2</w:t>
            </w:r>
          </w:p>
        </w:tc>
        <w:tc>
          <w:tcPr>
            <w:tcW w:w="32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60FF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6</w:t>
            </w:r>
          </w:p>
        </w:tc>
        <w:tc>
          <w:tcPr>
            <w:tcW w:w="92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B27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d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A162</w:t>
            </w:r>
          </w:p>
        </w:tc>
      </w:tr>
      <w:tr w:rsidR="00A71821" w14:paraId="2FE608DA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7D4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D2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0B74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54F9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AC0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B93A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B96D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ccessed 26 July 2023)</w:t>
            </w:r>
          </w:p>
        </w:tc>
      </w:tr>
      <w:tr w:rsidR="00A71821" w14:paraId="48A1702D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E51C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citabine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730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03DB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D5AF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250 mg/m² twice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7B7B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0607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1A5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d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B249</w:t>
            </w:r>
          </w:p>
        </w:tc>
      </w:tr>
      <w:tr w:rsidR="00A71821" w14:paraId="373D1F87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40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0EF2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45BE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67C7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mg/m²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2C3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0EA2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481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d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C046</w:t>
            </w:r>
          </w:p>
        </w:tc>
      </w:tr>
      <w:tr w:rsidR="00A71821" w14:paraId="187F1B12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F60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2FC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B8E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43A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 mg/m² twice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6F2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.5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79FC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86C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d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A221</w:t>
            </w:r>
          </w:p>
        </w:tc>
      </w:tr>
      <w:tr w:rsidR="00A71821" w14:paraId="565678E1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E47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34B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r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F89A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1B7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 mg/m²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rst 3 cycles, 80 mg/m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n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765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5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DBA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6C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Cod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A338</w:t>
            </w:r>
          </w:p>
        </w:tc>
      </w:tr>
      <w:tr w:rsidR="00A71821" w14:paraId="3A5B3385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8286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clitaxel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1E6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4D7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8A83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 m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B56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6F48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F556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o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HA210</w:t>
            </w:r>
          </w:p>
        </w:tc>
      </w:tr>
      <w:tr w:rsidR="00A71821" w14:paraId="383BB417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4418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25A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F32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027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 mg/kg once every 2 weeks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8E9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CCBC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37A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ccessed 26 July 2023)</w:t>
            </w:r>
          </w:p>
        </w:tc>
      </w:tr>
      <w:tr w:rsidR="00A71821" w14:paraId="71CD081D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9C1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9E2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F37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1C63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0mg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ECE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07.6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9C0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5B3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ccessed 26 July 2023)</w:t>
            </w:r>
          </w:p>
        </w:tc>
      </w:tr>
      <w:tr w:rsidR="00A71821" w14:paraId="6C052B49" w14:textId="77777777">
        <w:trPr>
          <w:trHeight w:val="288"/>
        </w:trPr>
        <w:tc>
          <w:tcPr>
            <w:tcW w:w="6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D320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</w:p>
        </w:tc>
        <w:tc>
          <w:tcPr>
            <w:tcW w:w="6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5FDC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, Q3W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4B79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2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329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g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9F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74DA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C0F5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ccessed 26 July 2023)</w:t>
            </w:r>
          </w:p>
        </w:tc>
      </w:tr>
    </w:tbl>
    <w:p w14:paraId="1D5A6F94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  <w:sectPr w:rsidR="00A718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21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21"/>
        </w:rPr>
        <w:t>AUC</w:t>
      </w:r>
      <w:r>
        <w:rPr>
          <w:rFonts w:ascii="Times New Roman" w:hAnsi="Times New Roman" w:cs="Times New Roman"/>
          <w:sz w:val="18"/>
          <w:szCs w:val="21"/>
        </w:rPr>
        <w:t xml:space="preserve">: area under receiver operating characteristics curve; </w:t>
      </w:r>
      <w:r>
        <w:rPr>
          <w:rFonts w:ascii="Times New Roman" w:hAnsi="Times New Roman" w:cs="Times New Roman" w:hint="eastAsia"/>
          <w:sz w:val="18"/>
          <w:szCs w:val="21"/>
        </w:rPr>
        <w:t xml:space="preserve">BNF, British National Formulary; </w:t>
      </w:r>
      <w:proofErr w:type="spellStart"/>
      <w:r>
        <w:rPr>
          <w:rFonts w:ascii="Times New Roman" w:hAnsi="Times New Roman" w:cs="Times New Roman" w:hint="eastAsia"/>
          <w:sz w:val="18"/>
          <w:szCs w:val="21"/>
        </w:rPr>
        <w:t>eMIT</w:t>
      </w:r>
      <w:proofErr w:type="spellEnd"/>
      <w:r>
        <w:rPr>
          <w:rFonts w:ascii="Times New Roman" w:hAnsi="Times New Roman" w:cs="Times New Roman"/>
          <w:sz w:val="18"/>
          <w:szCs w:val="21"/>
        </w:rPr>
        <w:t xml:space="preserve">: electronic market information tool; </w:t>
      </w:r>
      <w:r>
        <w:rPr>
          <w:rFonts w:ascii="Times New Roman" w:hAnsi="Times New Roman" w:cs="Times New Roman" w:hint="eastAsia"/>
          <w:sz w:val="18"/>
          <w:szCs w:val="21"/>
        </w:rPr>
        <w:t>IV</w:t>
      </w:r>
      <w:r>
        <w:rPr>
          <w:rFonts w:ascii="Times New Roman" w:hAnsi="Times New Roman" w:cs="Times New Roman"/>
          <w:sz w:val="18"/>
          <w:szCs w:val="21"/>
        </w:rPr>
        <w:t xml:space="preserve">: intravenous injection; </w:t>
      </w:r>
      <w:r>
        <w:rPr>
          <w:rFonts w:ascii="Times New Roman" w:hAnsi="Times New Roman" w:cs="Times New Roman" w:hint="eastAsia"/>
          <w:sz w:val="18"/>
          <w:szCs w:val="21"/>
        </w:rPr>
        <w:t>NA, not available; SD, standard deviation.</w:t>
      </w:r>
    </w:p>
    <w:p w14:paraId="31775583" w14:textId="77777777" w:rsidR="00A71821" w:rsidRDefault="00000000">
      <w:pPr>
        <w:pStyle w:val="1"/>
      </w:pPr>
      <w:bookmarkStart w:id="15" w:name="_Toc22762"/>
      <w:r>
        <w:rPr>
          <w:rFonts w:hint="eastAsia"/>
        </w:rPr>
        <w:lastRenderedPageBreak/>
        <w:t>Table S10 Healthcare resource use and unit costs (Healthcare resource costs for patients in the first-line and second-line states were £326 and £506 per cycle)</w:t>
      </w:r>
      <w:bookmarkEnd w:id="15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4"/>
        <w:gridCol w:w="1569"/>
        <w:gridCol w:w="1600"/>
        <w:gridCol w:w="863"/>
        <w:gridCol w:w="1535"/>
        <w:gridCol w:w="1471"/>
        <w:gridCol w:w="4822"/>
      </w:tblGrid>
      <w:tr w:rsidR="00A71821" w14:paraId="6750516F" w14:textId="77777777">
        <w:trPr>
          <w:trHeight w:val="288"/>
        </w:trPr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846C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lthcare resource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FFF0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L treatment-visits/hours per year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6CAD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L treatment-visits/hours per year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06F2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 cos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£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4E4D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 per month for first-line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CC7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 per month for second-line</w:t>
            </w:r>
          </w:p>
        </w:tc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C421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 cost reference</w:t>
            </w:r>
          </w:p>
        </w:tc>
      </w:tr>
      <w:tr w:rsidR="00A71821" w14:paraId="29A16C78" w14:textId="77777777">
        <w:trPr>
          <w:trHeight w:val="288"/>
        </w:trPr>
        <w:tc>
          <w:tcPr>
            <w:tcW w:w="81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0EA8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 chest scan</w:t>
            </w:r>
          </w:p>
        </w:tc>
        <w:tc>
          <w:tcPr>
            <w:tcW w:w="55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17F9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scans</w:t>
            </w:r>
          </w:p>
        </w:tc>
        <w:tc>
          <w:tcPr>
            <w:tcW w:w="56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912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scans</w:t>
            </w:r>
          </w:p>
        </w:tc>
        <w:tc>
          <w:tcPr>
            <w:tcW w:w="3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3D1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541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1B4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5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B5D3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70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702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22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gnost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mag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Outpatient, HRG code RD24Z</w:t>
            </w:r>
          </w:p>
        </w:tc>
      </w:tr>
      <w:tr w:rsidR="00A71821" w14:paraId="1A056E92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B00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st radiograph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37E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9 scans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20D2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0 scan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03C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294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0EA2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498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s 2022: Code 370 outpatient medical oncolog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r visit. </w:t>
            </w:r>
          </w:p>
        </w:tc>
      </w:tr>
      <w:tr w:rsidR="00A71821" w14:paraId="60B18503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FA8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ectrocardiogram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C7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scans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3B2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scan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5428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510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E3D3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F8DD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l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G code EY51Z, service Code 3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 scan.</w:t>
            </w:r>
          </w:p>
        </w:tc>
      </w:tr>
      <w:tr w:rsidR="00A71821" w14:paraId="606B2DD3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8B3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patient visi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5A02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1 visits*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D8F7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1 visits*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5DB3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89B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3B1A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3608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d 8a, Cost per hour. PSSR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</w:tr>
      <w:tr w:rsidR="00A71821" w14:paraId="689B4093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9F1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munity nurse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4E91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0 visits*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F180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0 visits*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8D9D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A28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F31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58AD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nd 8b, Cost per hour. PSSR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</w:t>
            </w:r>
          </w:p>
        </w:tc>
      </w:tr>
      <w:tr w:rsidR="00A71821" w14:paraId="7FF02715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940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inical nur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specialis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462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visits*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226A2" w14:textId="41DF8B99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visit</w:t>
            </w:r>
            <w:r w:rsidR="006326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0E6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9BB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3082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C8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st per hour. PSSR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.</w:t>
            </w:r>
          </w:p>
        </w:tc>
      </w:tr>
      <w:tr w:rsidR="00A71821" w14:paraId="6A6C979A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84F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 surgery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6C61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visits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968E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visit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AEB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7DF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6684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A39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s 2022: Code 370 outpatient medical oncolog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r visit. </w:t>
            </w:r>
          </w:p>
        </w:tc>
      </w:tr>
      <w:tr w:rsidR="00A71821" w14:paraId="64C0A622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E7B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 home visi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6C3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visits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E6C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9 visit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6934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C8D3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1637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F3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SRU 2016: Cost per home visit including 1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utes for consultations and 12 minutes for travel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NI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531, inflated using the PSSRU HCHS index 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A71821" w14:paraId="3BB05383" w14:textId="77777777">
        <w:trPr>
          <w:trHeight w:val="288"/>
        </w:trPr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5D5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erapist visit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3972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 visits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07D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9 visit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7A3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5B03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708F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7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019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SSRU 2022; cost per hour for community occupational therapist (including training)</w:t>
            </w:r>
          </w:p>
        </w:tc>
      </w:tr>
    </w:tbl>
    <w:p w14:paraId="7680AA98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 w:hint="eastAsia"/>
          <w:sz w:val="18"/>
          <w:szCs w:val="21"/>
        </w:rPr>
        <w:t>*UK clinical oncologists assumed that a visit would be ~1 hour, therefore we assumed one hour per visit.</w:t>
      </w:r>
    </w:p>
    <w:p w14:paraId="411D908A" w14:textId="77777777" w:rsidR="00A71821" w:rsidRDefault="00000000">
      <w:pPr>
        <w:jc w:val="left"/>
        <w:rPr>
          <w:rFonts w:ascii="Times New Roman" w:hAnsi="Times New Roman" w:cs="Times New Roman"/>
          <w:sz w:val="18"/>
          <w:szCs w:val="21"/>
        </w:rPr>
        <w:sectPr w:rsidR="00A718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21"/>
        </w:rPr>
        <w:lastRenderedPageBreak/>
        <w:t>Abbreviations: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NHS</w:t>
      </w:r>
      <w:r>
        <w:rPr>
          <w:rFonts w:ascii="Times New Roman" w:hAnsi="Times New Roman" w:cs="Times New Roman" w:hint="eastAsia"/>
          <w:sz w:val="18"/>
          <w:szCs w:val="21"/>
        </w:rPr>
        <w:t xml:space="preserve">, National Health Service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PSSRU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, Personal social service research unit in the UK; GP, general practitioner</w:t>
      </w:r>
    </w:p>
    <w:p w14:paraId="263ED9C6" w14:textId="77777777" w:rsidR="00A71821" w:rsidRDefault="00000000">
      <w:pPr>
        <w:pStyle w:val="1"/>
      </w:pPr>
      <w:bookmarkStart w:id="16" w:name="_Toc24715"/>
      <w:r>
        <w:rPr>
          <w:rFonts w:hint="eastAsia"/>
        </w:rPr>
        <w:lastRenderedPageBreak/>
        <w:t>Table S11 Cost of best supportive care</w:t>
      </w:r>
      <w:bookmarkEnd w:id="16"/>
      <w:r>
        <w:rPr>
          <w:rFonts w:hint="eastAsia"/>
        </w:rPr>
        <w:t xml:space="preserve"> </w:t>
      </w:r>
    </w:p>
    <w:tbl>
      <w:tblPr>
        <w:tblW w:w="4999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83"/>
        <w:gridCol w:w="1239"/>
        <w:gridCol w:w="1257"/>
        <w:gridCol w:w="1073"/>
        <w:gridCol w:w="9019"/>
      </w:tblGrid>
      <w:tr w:rsidR="00A71821" w14:paraId="21BF7345" w14:textId="77777777">
        <w:trPr>
          <w:trHeight w:val="560"/>
        </w:trPr>
        <w:tc>
          <w:tcPr>
            <w:tcW w:w="55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353A0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57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FFE1C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se</w:t>
            </w:r>
          </w:p>
        </w:tc>
        <w:tc>
          <w:tcPr>
            <w:tcW w:w="5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84805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it cost (£)</w:t>
            </w:r>
          </w:p>
        </w:tc>
        <w:tc>
          <w:tcPr>
            <w:tcW w:w="44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3C00D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 cycle cost (£)</w:t>
            </w:r>
          </w:p>
        </w:tc>
        <w:tc>
          <w:tcPr>
            <w:tcW w:w="290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F908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A71821" w14:paraId="6002312D" w14:textId="77777777">
        <w:trPr>
          <w:trHeight w:val="510"/>
        </w:trPr>
        <w:tc>
          <w:tcPr>
            <w:tcW w:w="55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8B5F1F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otherapy</w:t>
            </w:r>
          </w:p>
        </w:tc>
        <w:tc>
          <w:tcPr>
            <w:tcW w:w="57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7113B2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17CC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.88</w:t>
            </w:r>
          </w:p>
        </w:tc>
        <w:tc>
          <w:tcPr>
            <w:tcW w:w="448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B1393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7</w:t>
            </w:r>
          </w:p>
        </w:tc>
        <w:tc>
          <w:tcPr>
            <w:tcW w:w="2901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8FF94F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s (2018/19); Total Outpatient Attendances, 800, Clinical Oncology (previously radiotherapy), inflated using the PSSRU HCHS index 2022</w:t>
            </w:r>
          </w:p>
        </w:tc>
      </w:tr>
      <w:tr w:rsidR="00A71821" w14:paraId="4AA267B0" w14:textId="77777777">
        <w:trPr>
          <w:trHeight w:val="102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571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roid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7BE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mg daily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4834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E076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4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EB99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10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Drugs and pharmaceutical electronic market information tool (eMIT 2020; https://www.gov.uk/government/publications/drugs-and-pharmaceutical-electronic-market-information-emit)</w:t>
              </w:r>
            </w:hyperlink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inflated using the PSSRU HCHS index 2022</w:t>
            </w:r>
          </w:p>
        </w:tc>
      </w:tr>
      <w:tr w:rsidR="00A71821" w14:paraId="3B0B7C32" w14:textId="77777777">
        <w:trPr>
          <w:trHeight w:val="102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0AD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SAIDs(aspirin)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168B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mg daily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AA7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DE36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A2B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11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Drugs and pharmaceutical electronic market information tool (eMIT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2020; 75mg tablets, 100 pack, pack cost f0.30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nttps://www.gov.uk/government/publications/drugs-and-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pharmaceutical-electronic-market-information-emit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inflated using the PSSRU HCHS index 2022</w:t>
            </w:r>
          </w:p>
        </w:tc>
      </w:tr>
      <w:tr w:rsidR="00A71821" w14:paraId="0B2FF48E" w14:textId="77777777">
        <w:trPr>
          <w:trHeight w:val="102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861E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rphine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0CFA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-60mg daily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B39B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8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231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8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2CC2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12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Drugs and pharmaceutical electronic market information tool (eMIT)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2020; Morphine 50mg tablets / Packsize 56 cost f26.56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nttps://www.gov.uk/government/publications/drugs-and-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pharmaceutical-electronic-market-information-emit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inflated using the PSSRU HCHS index 2022</w:t>
            </w:r>
          </w:p>
        </w:tc>
      </w:tr>
      <w:tr w:rsidR="00A71821" w14:paraId="6173659C" w14:textId="77777777">
        <w:trPr>
          <w:trHeight w:val="102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5980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sphosphona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ndro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acid)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5C6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mg daily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25E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863D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B861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13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t>Drugs and pharmaceutical electronic market information tool (eMIT)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2020; Alendronic acid 10mg tablets/Packsize 28, pack cost E0.90;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nttps://www.gov.uk/government/publications/drugs-and-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  <w:lang w:bidi="ar"/>
                </w:rPr>
                <w:br/>
                <w:t>pharmaceutical-electronic-market-information-emit</w:t>
              </w:r>
            </w:hyperlink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inflated using the PSSRU HCHS index 2022</w:t>
            </w:r>
          </w:p>
        </w:tc>
      </w:tr>
      <w:tr w:rsidR="00A71821" w14:paraId="47F30EBB" w14:textId="77777777">
        <w:trPr>
          <w:trHeight w:val="1020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E02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nosumab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AAAF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mg ev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  <w:t>weeks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CEC7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.2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96AE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4.33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5E9B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F Accessed February 2020, inflated using the PSSRU HCHS index 2022</w:t>
            </w:r>
          </w:p>
        </w:tc>
      </w:tr>
      <w:tr w:rsidR="00A71821" w14:paraId="0CCFDC89" w14:textId="77777777">
        <w:trPr>
          <w:trHeight w:val="354"/>
        </w:trPr>
        <w:tc>
          <w:tcPr>
            <w:tcW w:w="5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8F73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ietitian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01C2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48F4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4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8AC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2.04</w:t>
            </w:r>
          </w:p>
        </w:tc>
        <w:tc>
          <w:tcPr>
            <w:tcW w:w="2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79B5B" w14:textId="3EE8E1F9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S Reference Costs (2018/19); CHS,</w:t>
            </w:r>
            <w:r w:rsidR="006326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HP,</w:t>
            </w:r>
            <w:r w:rsidR="006326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03, Dietitian, inflated using the PSSRU HCHS index 2022</w:t>
            </w:r>
          </w:p>
        </w:tc>
      </w:tr>
    </w:tbl>
    <w:p w14:paraId="1D4C2B85" w14:textId="77777777" w:rsidR="00A71821" w:rsidRDefault="00A71821">
      <w:pPr>
        <w:jc w:val="left"/>
        <w:rPr>
          <w:rFonts w:ascii="Times New Roman" w:hAnsi="Times New Roman" w:cs="Times New Roman"/>
          <w:sz w:val="18"/>
          <w:szCs w:val="21"/>
        </w:rPr>
        <w:sectPr w:rsidR="00A7182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2E4631" w14:textId="77777777" w:rsidR="00A71821" w:rsidRDefault="00000000">
      <w:pPr>
        <w:pStyle w:val="1"/>
      </w:pPr>
      <w:bookmarkStart w:id="17" w:name="_Toc472"/>
      <w:r>
        <w:lastRenderedPageBreak/>
        <w:t xml:space="preserve">Table </w:t>
      </w:r>
      <w:r>
        <w:rPr>
          <w:rFonts w:hint="eastAsia"/>
        </w:rPr>
        <w:t>S</w:t>
      </w:r>
      <w:r>
        <w:t>1</w:t>
      </w:r>
      <w:r>
        <w:rPr>
          <w:rFonts w:hint="eastAsia"/>
        </w:rPr>
        <w:t xml:space="preserve">2 </w:t>
      </w:r>
      <w:r>
        <w:t>Summary of variables applied in</w:t>
      </w:r>
      <w:r>
        <w:rPr>
          <w:rFonts w:hint="eastAsia"/>
        </w:rPr>
        <w:t xml:space="preserve"> </w:t>
      </w:r>
      <w:r>
        <w:t>the economic model</w:t>
      </w:r>
      <w:bookmarkEnd w:id="17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4"/>
        <w:gridCol w:w="859"/>
        <w:gridCol w:w="924"/>
        <w:gridCol w:w="1016"/>
        <w:gridCol w:w="960"/>
        <w:gridCol w:w="1479"/>
      </w:tblGrid>
      <w:tr w:rsidR="00A71821" w14:paraId="4EA2C585" w14:textId="77777777">
        <w:trPr>
          <w:trHeight w:val="276"/>
        </w:trPr>
        <w:tc>
          <w:tcPr>
            <w:tcW w:w="19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7741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aramete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E13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AA6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ower value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573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igher value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FD6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ribution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9573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ference to section</w:t>
            </w:r>
          </w:p>
        </w:tc>
      </w:tr>
      <w:tr w:rsidR="00A71821" w14:paraId="45A0672A" w14:textId="77777777">
        <w:trPr>
          <w:trHeight w:val="288"/>
        </w:trPr>
        <w:tc>
          <w:tcPr>
            <w:tcW w:w="1927" w:type="pct"/>
            <w:tcBorders>
              <w:top w:val="single" w:sz="4" w:space="0" w:color="auto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5806D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ody Surface Area (m2)</w:t>
            </w:r>
          </w:p>
        </w:tc>
        <w:tc>
          <w:tcPr>
            <w:tcW w:w="50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702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850</w:t>
            </w:r>
          </w:p>
        </w:tc>
        <w:tc>
          <w:tcPr>
            <w:tcW w:w="54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5978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65</w:t>
            </w:r>
          </w:p>
        </w:tc>
        <w:tc>
          <w:tcPr>
            <w:tcW w:w="5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370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035</w:t>
            </w:r>
          </w:p>
        </w:tc>
        <w:tc>
          <w:tcPr>
            <w:tcW w:w="56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104B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EF59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I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823</w:t>
            </w:r>
          </w:p>
        </w:tc>
      </w:tr>
      <w:tr w:rsidR="00A71821" w14:paraId="1596CC2E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5A290D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dy weight (kg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B9F7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4.07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486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6.6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3B61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1.4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E6BC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A55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I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823</w:t>
            </w:r>
          </w:p>
        </w:tc>
      </w:tr>
      <w:tr w:rsidR="00A71821" w14:paraId="74FF7C45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523C1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130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3AD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8B4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EA2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147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I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823</w:t>
            </w:r>
          </w:p>
        </w:tc>
      </w:tr>
      <w:tr w:rsidR="00A71821" w14:paraId="0DC17A65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4F54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ithdraw rate per cycle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278E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510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B6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E37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9AB6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PSOS</w:t>
            </w:r>
          </w:p>
        </w:tc>
      </w:tr>
      <w:tr w:rsidR="00A71821" w14:paraId="246DCC7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2811E5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ithdraw rate per cycle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6533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41E4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98E5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55F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5C25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PSOS</w:t>
            </w:r>
          </w:p>
        </w:tc>
      </w:tr>
      <w:tr w:rsidR="00A71821" w14:paraId="08C47FB1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34AB0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count for cost and utility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F17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F6B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53F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682F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B0D2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I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823</w:t>
            </w:r>
          </w:p>
        </w:tc>
      </w:tr>
      <w:tr w:rsidR="00A71821" w14:paraId="6587B2B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56359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cent of Gemcitabin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540C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296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2794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0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335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64B6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sumed</w:t>
            </w:r>
          </w:p>
        </w:tc>
      </w:tr>
      <w:tr w:rsidR="00A71821" w14:paraId="73D2B837" w14:textId="77777777">
        <w:trPr>
          <w:trHeight w:val="90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F4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 percent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9CA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217DB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A1CCE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C20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iexed</w:t>
            </w:r>
            <w:proofErr w:type="spellEnd"/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48E4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PSOS</w:t>
            </w:r>
          </w:p>
        </w:tc>
      </w:tr>
      <w:tr w:rsidR="00A71821" w14:paraId="21090EB2" w14:textId="77777777">
        <w:trPr>
          <w:trHeight w:val="288"/>
        </w:trPr>
        <w:tc>
          <w:tcPr>
            <w:tcW w:w="1927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21D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5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AEE9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75.00 </w:t>
            </w:r>
          </w:p>
        </w:tc>
        <w:tc>
          <w:tcPr>
            <w:tcW w:w="54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0B635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D96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4A6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iexed</w:t>
            </w:r>
            <w:proofErr w:type="spellEnd"/>
          </w:p>
        </w:tc>
        <w:tc>
          <w:tcPr>
            <w:tcW w:w="86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7D5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PSOS</w:t>
            </w:r>
          </w:p>
        </w:tc>
      </w:tr>
      <w:tr w:rsidR="00A71821" w14:paraId="64793913" w14:textId="7777777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385862C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dministration and follow-up cost</w:t>
            </w:r>
          </w:p>
        </w:tc>
      </w:tr>
      <w:tr w:rsidR="00A71821" w14:paraId="7CD489CC" w14:textId="77777777">
        <w:trPr>
          <w:trHeight w:val="288"/>
        </w:trPr>
        <w:tc>
          <w:tcPr>
            <w:tcW w:w="1927" w:type="pct"/>
            <w:tcBorders>
              <w:top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98F67B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ollow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p_cost_firs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line</w:t>
            </w:r>
          </w:p>
        </w:tc>
        <w:tc>
          <w:tcPr>
            <w:tcW w:w="5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BB5B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26.00</w:t>
            </w:r>
          </w:p>
        </w:tc>
        <w:tc>
          <w:tcPr>
            <w:tcW w:w="54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6470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60.80</w:t>
            </w:r>
          </w:p>
        </w:tc>
        <w:tc>
          <w:tcPr>
            <w:tcW w:w="59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0B25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1.20</w:t>
            </w:r>
          </w:p>
        </w:tc>
        <w:tc>
          <w:tcPr>
            <w:tcW w:w="56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572D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87E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6</w:t>
            </w:r>
          </w:p>
        </w:tc>
      </w:tr>
      <w:tr w:rsidR="00A71821" w14:paraId="1FDF902A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0B751F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llow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_cost_secon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lin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152E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05.9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6CC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4.7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E3D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07.1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148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3E9D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BB9E91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EAA5C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rug administration cost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1FB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7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A1A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9.6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9EAF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44.4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8B4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3456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5</w:t>
            </w:r>
          </w:p>
        </w:tc>
      </w:tr>
      <w:tr w:rsidR="00A71821" w14:paraId="01B598F7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630EB0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noea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46D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4.17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FE69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47.3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E85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1.0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82E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652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7</w:t>
            </w:r>
          </w:p>
        </w:tc>
      </w:tr>
      <w:tr w:rsidR="00A71821" w14:paraId="2F01932A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EB9DC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emia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AB7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53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CB17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02.4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1940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3.6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889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09B4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247BC8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A7777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enia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88F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60.8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67F3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28.65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C48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2.9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6E9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1EDA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44DE337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51928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penia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A97A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14.1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8275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31.3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B5B9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6.9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4FE2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7F42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219037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B12A28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sea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1DDF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7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C830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1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A7B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2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EA83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721D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1B77525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4A639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miting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453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7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C228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16.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55C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2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E4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9C6A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3A406D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61603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h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897E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1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56D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92.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50D4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38.0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A7BB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7D932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0BE5851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6A832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utrophil cou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reased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420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7.2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A39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1.8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185F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32.7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D429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FE62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7DCC394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14EDA9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hite blood cell coun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reased_Cost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4B16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3.87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7125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5.0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75D8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92.6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D1B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4F4B5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5DFFB3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B48007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 of life cost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6F78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772.7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2BA2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25.7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C48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610.91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DAB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00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CE TA823</w:t>
            </w:r>
          </w:p>
        </w:tc>
      </w:tr>
      <w:tr w:rsidR="00A71821" w14:paraId="7CEB9E3E" w14:textId="77777777">
        <w:trPr>
          <w:trHeight w:val="288"/>
        </w:trPr>
        <w:tc>
          <w:tcPr>
            <w:tcW w:w="1927" w:type="pct"/>
            <w:tcBorders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CB496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est supportive care</w:t>
            </w:r>
          </w:p>
        </w:tc>
        <w:tc>
          <w:tcPr>
            <w:tcW w:w="5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9488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78.77</w:t>
            </w:r>
          </w:p>
        </w:tc>
        <w:tc>
          <w:tcPr>
            <w:tcW w:w="54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015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3.019</w:t>
            </w:r>
          </w:p>
        </w:tc>
        <w:tc>
          <w:tcPr>
            <w:tcW w:w="59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EC0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54.528</w:t>
            </w:r>
          </w:p>
        </w:tc>
        <w:tc>
          <w:tcPr>
            <w:tcW w:w="56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ACE0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910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8</w:t>
            </w:r>
          </w:p>
        </w:tc>
      </w:tr>
      <w:tr w:rsidR="00A71821" w14:paraId="2C9A990B" w14:textId="7777777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622B585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Utility and disutility</w:t>
            </w:r>
          </w:p>
        </w:tc>
      </w:tr>
      <w:tr w:rsidR="00A71821" w14:paraId="5300B98A" w14:textId="77777777">
        <w:trPr>
          <w:trHeight w:val="288"/>
        </w:trPr>
        <w:tc>
          <w:tcPr>
            <w:tcW w:w="1927" w:type="pct"/>
            <w:tcBorders>
              <w:top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1EDF9D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utility</w:t>
            </w:r>
            <w:proofErr w:type="spellEnd"/>
          </w:p>
        </w:tc>
        <w:tc>
          <w:tcPr>
            <w:tcW w:w="5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755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54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9FE4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59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C0AC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6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8E9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850C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9</w:t>
            </w:r>
          </w:p>
        </w:tc>
      </w:tr>
      <w:tr w:rsidR="00A71821" w14:paraId="3D9FEC39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DDACC4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F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of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AD3B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A231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5DD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644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F147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B5ED560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B3610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2A7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03A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C3F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D60E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A475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CCA8FB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02CB3E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_of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E20F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2CC1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B6E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B078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C8F1A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AC56001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1F947D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_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4BD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D31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DE7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6EB3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A8D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10</w:t>
            </w:r>
          </w:p>
        </w:tc>
      </w:tr>
      <w:tr w:rsidR="00A71821" w14:paraId="0C28CE2E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100B20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_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B4C3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82D0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53FB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A09D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8B6C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7F7BA0B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47A850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EB1A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2A9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2706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E2B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4EDE9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8A81BF4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5A90CE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pen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058F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13F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F176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172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1604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8179260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44519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s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E4D5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62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CCB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C725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B556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548CC20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B575DC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mit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04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093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13A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BDFC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C7E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3EE0352" w14:textId="77777777">
        <w:trPr>
          <w:trHeight w:val="288"/>
        </w:trPr>
        <w:tc>
          <w:tcPr>
            <w:tcW w:w="1927" w:type="pct"/>
            <w:tcBorders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4CBADF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_disutility</w:t>
            </w:r>
            <w:proofErr w:type="spellEnd"/>
          </w:p>
        </w:tc>
        <w:tc>
          <w:tcPr>
            <w:tcW w:w="5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658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4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9C2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645F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6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639B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020FA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3E74557" w14:textId="7777777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D0214DD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Duration of AE</w:t>
            </w:r>
          </w:p>
        </w:tc>
      </w:tr>
      <w:tr w:rsidR="00A71821" w14:paraId="37FE1193" w14:textId="77777777">
        <w:trPr>
          <w:trHeight w:val="288"/>
        </w:trPr>
        <w:tc>
          <w:tcPr>
            <w:tcW w:w="1927" w:type="pct"/>
            <w:tcBorders>
              <w:top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A5BF96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noea_duration</w:t>
            </w:r>
            <w:proofErr w:type="spellEnd"/>
          </w:p>
        </w:tc>
        <w:tc>
          <w:tcPr>
            <w:tcW w:w="5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B428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80</w:t>
            </w:r>
          </w:p>
        </w:tc>
        <w:tc>
          <w:tcPr>
            <w:tcW w:w="54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4F1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4</w:t>
            </w:r>
          </w:p>
        </w:tc>
        <w:tc>
          <w:tcPr>
            <w:tcW w:w="59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BF3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.56</w:t>
            </w:r>
          </w:p>
        </w:tc>
        <w:tc>
          <w:tcPr>
            <w:tcW w:w="56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8442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A3A5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10</w:t>
            </w:r>
          </w:p>
        </w:tc>
      </w:tr>
      <w:tr w:rsidR="00A71821" w14:paraId="5A30421B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8F509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emia_duration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27AB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B34C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445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6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85AF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66C95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D27087F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864E59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enia_duration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7D63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8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22D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6.4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353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9.6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9146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046C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5ABF506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D7DB45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ukopenia_duration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B92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5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E29C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.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4F2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0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A82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E017E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0117D44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0E3AE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usea_duration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C5A9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.5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BCA7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4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303E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2.6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8C7F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C713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21C302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9FF6B7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miting_duration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9FB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437D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E3F6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3B45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9C6CC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4FB779D" w14:textId="77777777">
        <w:trPr>
          <w:trHeight w:val="288"/>
        </w:trPr>
        <w:tc>
          <w:tcPr>
            <w:tcW w:w="1927" w:type="pct"/>
            <w:tcBorders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E6F991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h_duration</w:t>
            </w:r>
            <w:proofErr w:type="spellEnd"/>
          </w:p>
        </w:tc>
        <w:tc>
          <w:tcPr>
            <w:tcW w:w="5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1C4A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7.60</w:t>
            </w:r>
          </w:p>
        </w:tc>
        <w:tc>
          <w:tcPr>
            <w:tcW w:w="54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3044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4.08</w:t>
            </w:r>
          </w:p>
        </w:tc>
        <w:tc>
          <w:tcPr>
            <w:tcW w:w="59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7F30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1.12</w:t>
            </w:r>
          </w:p>
        </w:tc>
        <w:tc>
          <w:tcPr>
            <w:tcW w:w="56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4431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mma</w:t>
            </w:r>
          </w:p>
        </w:tc>
        <w:tc>
          <w:tcPr>
            <w:tcW w:w="864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BAF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C0C975B" w14:textId="7777777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E28BDF7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te of AE</w:t>
            </w:r>
          </w:p>
        </w:tc>
      </w:tr>
      <w:tr w:rsidR="00A71821" w14:paraId="358C030D" w14:textId="77777777">
        <w:trPr>
          <w:trHeight w:val="288"/>
        </w:trPr>
        <w:tc>
          <w:tcPr>
            <w:tcW w:w="1927" w:type="pct"/>
            <w:tcBorders>
              <w:top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A1743D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yspnoe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186E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83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16C7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BF85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D26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7</w:t>
            </w:r>
          </w:p>
        </w:tc>
      </w:tr>
      <w:tr w:rsidR="00A71821" w14:paraId="7B307116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75DDBB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aem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20A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C1A6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E481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1B18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3F02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8D0A55C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6F5B4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utropenia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E214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FF3F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E39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31D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E690A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459776B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764968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usea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EDC2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FD5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2DEF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18B7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04239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B2B8BA8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747479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sh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278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B376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8F56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C71B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2B9B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C89B1B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70996E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yspnoe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8166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1007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C40F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4BB6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6A52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B721E2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475D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aem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91B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2DB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4412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C7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7A21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95AD920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C8BA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utropenia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731D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F850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F56C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0E63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D72D4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0A2345A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87D9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eukopenia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7B37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CEEB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C0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980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B33E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C19552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50E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usea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0E4C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554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F4C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22CC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C3711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3CCD322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7C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omiting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8524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9C0A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049A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6E2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25AB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061307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C9A2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utrophil count decreased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31CC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461E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D94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0C63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1FCE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354AC96" w14:textId="77777777">
        <w:trPr>
          <w:trHeight w:val="288"/>
        </w:trPr>
        <w:tc>
          <w:tcPr>
            <w:tcW w:w="1927" w:type="pct"/>
            <w:tcBorders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B8C542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White blood cell count decreased (chemotherapy)</w:t>
            </w:r>
          </w:p>
        </w:tc>
        <w:tc>
          <w:tcPr>
            <w:tcW w:w="504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5A56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42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82A7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96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2690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63" w:type="pct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4222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58F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696C451" w14:textId="77777777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26DBA74" w14:textId="77777777" w:rsidR="00A7182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ubsequent anti-cancer therapies</w:t>
            </w:r>
          </w:p>
        </w:tc>
      </w:tr>
      <w:tr w:rsidR="00A71821" w14:paraId="3B7964EA" w14:textId="77777777">
        <w:trPr>
          <w:trHeight w:val="288"/>
        </w:trPr>
        <w:tc>
          <w:tcPr>
            <w:tcW w:w="1927" w:type="pct"/>
            <w:tcBorders>
              <w:top w:val="single" w:sz="4" w:space="0" w:color="000000"/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50F618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83A0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EF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5EF0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F43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B41D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able S6</w:t>
            </w:r>
          </w:p>
        </w:tc>
      </w:tr>
      <w:tr w:rsidR="00A71821" w14:paraId="5268D53B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B214B5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4E6E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B2DF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4FB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E6B7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2547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B6DC1C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AC91A5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54B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400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51CD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13FB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581B5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6025E753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CAF3AD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1449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2143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DC83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97B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7D22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BF1C889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29284E1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8BAA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C3FA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3A87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398A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519F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447308D5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5A71C4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atezolizumab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43724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4432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04E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660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05E01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1A0E9FD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0C269D4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bopl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BCA9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6CB2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BA28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0FD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9DDDB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A26FA94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53D30B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etrex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2402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30E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52B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0B99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CBCE1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3A5CF019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3467B68A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mcita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29D8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141B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F4B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09A8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ED4A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7E6776C4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A73BC1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ce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4D8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ECE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2F58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26F5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6765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144762DB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2444B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norelb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2AFD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95B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86A1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9BB9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E1FD0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7D112CE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1A81B7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clitax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1742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1B52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0D51E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C248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60A96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0B512877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1ACB3B69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vol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2E511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A805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4D4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7D526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8D99D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2B43CF8C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438A1B3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ezoliz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22F52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E34AF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D387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8D20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4EF79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71821" w14:paraId="5A8679C7" w14:textId="77777777">
        <w:trPr>
          <w:trHeight w:val="288"/>
        </w:trPr>
        <w:tc>
          <w:tcPr>
            <w:tcW w:w="1927" w:type="pct"/>
            <w:tcBorders>
              <w:tl2br w:val="nil"/>
              <w:tr2bl w:val="nil"/>
            </w:tcBorders>
            <w:shd w:val="clear" w:color="000000" w:fill="FFFFFF"/>
            <w:noWrap/>
            <w:vAlign w:val="center"/>
          </w:tcPr>
          <w:p w14:paraId="637DF87C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chemotherapy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2A9F3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EC79D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CA115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C94AB" w14:textId="77777777" w:rsidR="00A7182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ta</w:t>
            </w:r>
          </w:p>
        </w:tc>
        <w:tc>
          <w:tcPr>
            <w:tcW w:w="86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4F7F" w14:textId="77777777" w:rsidR="00A71821" w:rsidRDefault="00A718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73FA9B6F" w14:textId="77777777" w:rsidR="00A71821" w:rsidRDefault="00A71821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sectPr w:rsidR="00A718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29F0D9" w14:textId="77777777" w:rsidR="00A71821" w:rsidRDefault="00000000">
      <w:pPr>
        <w:pStyle w:val="1"/>
      </w:pPr>
      <w:bookmarkStart w:id="18" w:name="_Toc18473"/>
      <w:r>
        <w:rPr>
          <w:rFonts w:hint="eastAsia"/>
        </w:rPr>
        <w:lastRenderedPageBreak/>
        <w:t xml:space="preserve">Figure S3 </w:t>
      </w:r>
      <w:r>
        <w:t xml:space="preserve">Summary </w:t>
      </w:r>
      <w:r>
        <w:rPr>
          <w:rFonts w:hint="eastAsia"/>
        </w:rPr>
        <w:t>result</w:t>
      </w:r>
      <w:r>
        <w:t>s</w:t>
      </w:r>
      <w:r>
        <w:rPr>
          <w:rFonts w:hint="eastAsia"/>
        </w:rPr>
        <w:t xml:space="preserve"> for</w:t>
      </w:r>
      <w:r>
        <w:t xml:space="preserve"> scenario 6</w:t>
      </w:r>
      <w:bookmarkEnd w:id="18"/>
    </w:p>
    <w:p w14:paraId="1409BB08" w14:textId="77777777" w:rsidR="00A71821" w:rsidRDefault="00000000">
      <w:pP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noProof/>
        </w:rPr>
        <w:drawing>
          <wp:inline distT="0" distB="0" distL="114300" distR="114300">
            <wp:extent cx="5273040" cy="3232785"/>
            <wp:effectExtent l="0" t="0" r="0" b="1333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3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8E1AB" w14:textId="77777777" w:rsidR="00A71821" w:rsidRDefault="00000000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Abbreviations: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ICER, incremental cost-effectiveness ratio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. </w:t>
      </w:r>
    </w:p>
    <w:p w14:paraId="70D64D10" w14:textId="77777777" w:rsidR="00A71821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685746E3" w14:textId="1B1FB6F4" w:rsidR="00A71821" w:rsidRDefault="00000000">
      <w:pPr>
        <w:pStyle w:val="1"/>
      </w:pPr>
      <w:bookmarkStart w:id="19" w:name="_Toc15484"/>
      <w:r>
        <w:rPr>
          <w:rFonts w:hint="eastAsia"/>
        </w:rPr>
        <w:lastRenderedPageBreak/>
        <w:t>Table S13 Breakdown results of costs</w:t>
      </w:r>
      <w:r w:rsidR="006326AD">
        <w:t xml:space="preserve"> (</w:t>
      </w:r>
      <w:r w:rsidR="006326AD">
        <w:rPr>
          <w:rFonts w:ascii="宋体" w:eastAsia="宋体" w:hAnsi="宋体" w:cs="宋体" w:hint="eastAsia"/>
        </w:rPr>
        <w:t>￡</w:t>
      </w:r>
      <w:r w:rsidR="006326AD">
        <w:t>)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7"/>
        <w:gridCol w:w="1356"/>
        <w:gridCol w:w="1356"/>
        <w:gridCol w:w="1356"/>
        <w:gridCol w:w="1356"/>
        <w:gridCol w:w="1356"/>
      </w:tblGrid>
      <w:tr w:rsidR="00A71821" w14:paraId="16CA73A7" w14:textId="77777777">
        <w:trPr>
          <w:trHeight w:val="288"/>
        </w:trPr>
        <w:tc>
          <w:tcPr>
            <w:tcW w:w="10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757D7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Cost breakdown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1CA18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Drug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2BF47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Follow-up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0E859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AE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E8B3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Death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F20CE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Total</w:t>
            </w:r>
          </w:p>
        </w:tc>
      </w:tr>
      <w:tr w:rsidR="00A71821" w14:paraId="4A12DA49" w14:textId="77777777">
        <w:trPr>
          <w:trHeight w:val="288"/>
        </w:trPr>
        <w:tc>
          <w:tcPr>
            <w:tcW w:w="1019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387F6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lang w:bidi="ar"/>
              </w:rPr>
              <w:t>a</w:t>
            </w:r>
            <w:r>
              <w:rPr>
                <w:rFonts w:hint="default"/>
                <w:lang w:bidi="ar"/>
              </w:rPr>
              <w:t>tezolizumab</w:t>
            </w:r>
          </w:p>
        </w:tc>
        <w:tc>
          <w:tcPr>
            <w:tcW w:w="7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3CE58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41627.28</w:t>
            </w:r>
          </w:p>
        </w:tc>
        <w:tc>
          <w:tcPr>
            <w:tcW w:w="7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FE80D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10661.30</w:t>
            </w:r>
          </w:p>
        </w:tc>
        <w:tc>
          <w:tcPr>
            <w:tcW w:w="7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60BA6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92.2566439</w:t>
            </w:r>
          </w:p>
        </w:tc>
        <w:tc>
          <w:tcPr>
            <w:tcW w:w="7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99961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4568.87</w:t>
            </w:r>
          </w:p>
        </w:tc>
        <w:tc>
          <w:tcPr>
            <w:tcW w:w="796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DC8F2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6949.71</w:t>
            </w:r>
          </w:p>
        </w:tc>
      </w:tr>
      <w:tr w:rsidR="00A71821" w14:paraId="44BBB595" w14:textId="77777777">
        <w:trPr>
          <w:trHeight w:val="288"/>
        </w:trPr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CF6D0" w14:textId="77777777" w:rsidR="00A71821" w:rsidRDefault="00000000">
            <w:pPr>
              <w:pStyle w:val="a4"/>
              <w:rPr>
                <w:rFonts w:hint="default"/>
              </w:rPr>
            </w:pPr>
            <w:r>
              <w:t>chemotherapy</w:t>
            </w:r>
          </w:p>
        </w:tc>
        <w:tc>
          <w:tcPr>
            <w:tcW w:w="7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570AA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18197.53</w:t>
            </w:r>
          </w:p>
        </w:tc>
        <w:tc>
          <w:tcPr>
            <w:tcW w:w="7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00132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7663.06</w:t>
            </w:r>
          </w:p>
        </w:tc>
        <w:tc>
          <w:tcPr>
            <w:tcW w:w="7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ADA6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218.038054</w:t>
            </w:r>
          </w:p>
        </w:tc>
        <w:tc>
          <w:tcPr>
            <w:tcW w:w="7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918A7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4665.04</w:t>
            </w:r>
          </w:p>
        </w:tc>
        <w:tc>
          <w:tcPr>
            <w:tcW w:w="7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38ED8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0743.67</w:t>
            </w:r>
          </w:p>
        </w:tc>
      </w:tr>
    </w:tbl>
    <w:p w14:paraId="7031E90C" w14:textId="77777777" w:rsidR="00A71821" w:rsidRDefault="00A71821"/>
    <w:p w14:paraId="45C65BFB" w14:textId="77777777" w:rsidR="00A71821" w:rsidRDefault="00000000">
      <w:r>
        <w:rPr>
          <w:rFonts w:hint="eastAsia"/>
        </w:rPr>
        <w:br w:type="page"/>
      </w:r>
    </w:p>
    <w:p w14:paraId="65C3984E" w14:textId="77777777" w:rsidR="00A71821" w:rsidRDefault="00000000">
      <w:pPr>
        <w:pStyle w:val="1"/>
      </w:pPr>
      <w:r>
        <w:rPr>
          <w:rFonts w:hint="eastAsia"/>
        </w:rPr>
        <w:lastRenderedPageBreak/>
        <w:t xml:space="preserve">Table S14 </w:t>
      </w:r>
      <w:r>
        <w:t xml:space="preserve">Summary </w:t>
      </w:r>
      <w:r>
        <w:rPr>
          <w:rFonts w:hint="eastAsia"/>
        </w:rPr>
        <w:t>result</w:t>
      </w:r>
      <w:r>
        <w:t>s</w:t>
      </w:r>
      <w:r>
        <w:rPr>
          <w:rFonts w:hint="eastAsia"/>
        </w:rPr>
        <w:t xml:space="preserve"> for</w:t>
      </w:r>
      <w:r>
        <w:t xml:space="preserve"> scenario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1-5</w:t>
      </w:r>
      <w:bookmarkEnd w:id="19"/>
    </w:p>
    <w:tbl>
      <w:tblPr>
        <w:tblW w:w="87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1762"/>
        <w:gridCol w:w="1787"/>
        <w:gridCol w:w="1461"/>
        <w:gridCol w:w="1550"/>
        <w:gridCol w:w="1169"/>
      </w:tblGrid>
      <w:tr w:rsidR="00A71821" w14:paraId="7B8D4106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6C64C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Scenario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222E8" w14:textId="77777777" w:rsidR="00A71821" w:rsidRDefault="00000000">
            <w:pPr>
              <w:pStyle w:val="a4"/>
              <w:rPr>
                <w:rFonts w:hint="default"/>
              </w:rPr>
            </w:pPr>
            <w:r>
              <w:t>Utility of</w:t>
            </w:r>
            <w:r>
              <w:rPr>
                <w:rFonts w:hint="default"/>
              </w:rPr>
              <w:t xml:space="preserve"> </w:t>
            </w:r>
            <w:r>
              <w:t>chemotherapy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FB30" w14:textId="77777777" w:rsidR="00A71821" w:rsidRDefault="00000000">
            <w:pPr>
              <w:pStyle w:val="a4"/>
              <w:rPr>
                <w:rFonts w:hint="default"/>
              </w:rPr>
            </w:pPr>
            <w:r>
              <w:t>Cost of</w:t>
            </w:r>
            <w:r>
              <w:rPr>
                <w:rFonts w:hint="default"/>
              </w:rPr>
              <w:t xml:space="preserve"> </w:t>
            </w:r>
            <w:r>
              <w:t>chemotherapy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E69A3" w14:textId="77777777" w:rsidR="00A71821" w:rsidRDefault="00000000">
            <w:pPr>
              <w:pStyle w:val="a4"/>
              <w:rPr>
                <w:rFonts w:hint="default"/>
              </w:rPr>
            </w:pPr>
            <w:r>
              <w:t>Utility of</w:t>
            </w:r>
            <w:r>
              <w:rPr>
                <w:rFonts w:hint="default"/>
              </w:rPr>
              <w:t xml:space="preserve"> </w:t>
            </w:r>
            <w:r>
              <w:rPr>
                <w:lang w:bidi="ar"/>
              </w:rPr>
              <w:t>a</w:t>
            </w:r>
            <w:r>
              <w:rPr>
                <w:rFonts w:hint="default"/>
                <w:lang w:bidi="ar"/>
              </w:rPr>
              <w:t>tezolizumab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735CE" w14:textId="77777777" w:rsidR="00A71821" w:rsidRDefault="00000000">
            <w:pPr>
              <w:pStyle w:val="a4"/>
              <w:rPr>
                <w:rFonts w:hint="default"/>
              </w:rPr>
            </w:pPr>
            <w:r>
              <w:t>Cost of</w:t>
            </w:r>
            <w:r>
              <w:rPr>
                <w:rFonts w:hint="default"/>
              </w:rPr>
              <w:t xml:space="preserve"> </w:t>
            </w:r>
            <w:r>
              <w:rPr>
                <w:lang w:bidi="ar"/>
              </w:rPr>
              <w:t>a</w:t>
            </w:r>
            <w:r>
              <w:rPr>
                <w:rFonts w:hint="default"/>
                <w:lang w:bidi="ar"/>
              </w:rPr>
              <w:t>tezolizumab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8046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ICER</w:t>
            </w:r>
            <w:r>
              <w:t xml:space="preserve"> </w:t>
            </w:r>
            <w:r>
              <w:rPr>
                <w:rStyle w:val="font51"/>
                <w:rFonts w:hint="eastAsia"/>
                <w:lang w:bidi="ar"/>
              </w:rPr>
              <w:t>(£/QALY)</w:t>
            </w:r>
          </w:p>
        </w:tc>
      </w:tr>
      <w:tr w:rsidR="00A71821" w14:paraId="5012F6AF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47511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1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10F9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</w:t>
            </w:r>
            <w:r>
              <w:t>.60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40DC7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129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165A9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8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5BA1E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753</w:t>
            </w:r>
            <w:r>
              <w:t>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1F3CE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99040</w:t>
            </w:r>
          </w:p>
        </w:tc>
      </w:tr>
      <w:tr w:rsidR="00A71821" w14:paraId="1910A914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710B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2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361D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61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CC9A7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0733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0C8AA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</w:t>
            </w:r>
            <w:r>
              <w:t>9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ECFB1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695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27A0A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90974</w:t>
            </w:r>
          </w:p>
        </w:tc>
      </w:tr>
      <w:tr w:rsidR="00A71821" w14:paraId="370C418E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316C5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D4760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58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81679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0488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30FAC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8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3319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497</w:t>
            </w:r>
            <w:r>
              <w:t>0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DF211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88219</w:t>
            </w:r>
          </w:p>
        </w:tc>
      </w:tr>
      <w:tr w:rsidR="00A71821" w14:paraId="39D29B93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BB415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4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87F1E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58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1748C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3049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0DFBF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8</w:t>
            </w:r>
            <w:r>
              <w:t>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487C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645</w:t>
            </w:r>
            <w:r>
              <w:t>6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93AD4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94001</w:t>
            </w:r>
          </w:p>
        </w:tc>
      </w:tr>
      <w:tr w:rsidR="00A71821" w14:paraId="462ED81A" w14:textId="77777777">
        <w:trPr>
          <w:trHeight w:val="288"/>
        </w:trPr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737F5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A9EE0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5</w:t>
            </w:r>
            <w:r>
              <w:t>9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DCE4A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2972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FE1B2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0.8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24A66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5690</w:t>
            </w:r>
            <w:r>
              <w:t>8</w:t>
            </w:r>
          </w:p>
        </w:tc>
        <w:tc>
          <w:tcPr>
            <w:tcW w:w="11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CF1A3" w14:textId="77777777" w:rsidR="00A71821" w:rsidRDefault="00000000">
            <w:pPr>
              <w:pStyle w:val="a4"/>
              <w:rPr>
                <w:rFonts w:hint="default"/>
              </w:rPr>
            </w:pPr>
            <w:r>
              <w:rPr>
                <w:rFonts w:hint="default"/>
              </w:rPr>
              <w:t>97354</w:t>
            </w:r>
          </w:p>
        </w:tc>
      </w:tr>
    </w:tbl>
    <w:p w14:paraId="6B54E5DD" w14:textId="77777777" w:rsidR="006326AD" w:rsidRDefault="006326AD" w:rsidP="006326A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p w14:paraId="20948597" w14:textId="77777777" w:rsidR="006326AD" w:rsidRDefault="006326A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br w:type="page"/>
      </w:r>
    </w:p>
    <w:p w14:paraId="51F39923" w14:textId="0876290F" w:rsidR="006326AD" w:rsidRDefault="006326AD" w:rsidP="006326AD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lastRenderedPageBreak/>
        <w:fldChar w:fldCharType="begin"/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instrText xml:space="preserve"> ADDIN NE.Bib</w:instrTex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fldChar w:fldCharType="separate"/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40"/>
          <w:szCs w:val="40"/>
        </w:rPr>
        <w:t>References</w:t>
      </w:r>
    </w:p>
    <w:p w14:paraId="0946BE44" w14:textId="3BBC8B0E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1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0" w:name="_neb803346C5_982A_40B7_8959_D42985D9F1FE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ee, S.M., et al., First-line atezolizumab monotherapy versus single-agent chemotherapy in patients with non-small-cell lung cancer ineligible for treatment with a platinum-containing regimen (IPSOS): a phase 3, global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ulticentr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open-label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andomise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ntrolled study. Lancet, 2023.</w:t>
      </w:r>
      <w:bookmarkEnd w:id="20"/>
    </w:p>
    <w:p w14:paraId="79FDF56A" w14:textId="42A8BE79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2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1" w:name="_neb9933A1F0_ED63_4FD4_AD23_3F373FA2C687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ra, R. and J.E. Brazie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opulating an economic model with health state utility values: moving toward better practice. Value Health, 2010. 13(5): p. 509-18.</w:t>
      </w:r>
      <w:bookmarkEnd w:id="21"/>
    </w:p>
    <w:p w14:paraId="1EBCE4FC" w14:textId="77777777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3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2" w:name="_neb4D19951B_28B1_46BA_A275_98FD1622932D"/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ocinsk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M.A., et al., Atezolizumab for First-Line Treatment of Metastatic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onsquamou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NSCLC. N Engl J Med, 2018. 378(24): p. 2288-2301.</w:t>
      </w:r>
      <w:bookmarkEnd w:id="22"/>
    </w:p>
    <w:p w14:paraId="4FA96C97" w14:textId="4B2F7BAA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4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3" w:name="_nebFBED090E_DB7C_42E0_AF43_80800F83DC29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n den Hout, W.B., et al., Cost-utility analysis of short- versus long-course palliative radiotherapy in patients with non-small-cell lung cancer. J Natl Cancer Inst, 2006. 98(24): p. 1786-94.</w:t>
      </w:r>
      <w:bookmarkEnd w:id="23"/>
    </w:p>
    <w:p w14:paraId="31B7BCEA" w14:textId="62B6EA06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5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4" w:name="_neb70A4FDEB_5DC9_4FE4_B4EF_C50C8138409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Jassem, J., et al., Updated Overall Survival Analysi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om IMpower110: Atezolizumab Versus Platinum-Based Chemotherapy in Treatment-Naive Programmed Death-Ligand 1-Selected NSCLC. J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orac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Oncol, 2021. 16(11): p. 1872-1882.</w:t>
      </w:r>
      <w:bookmarkEnd w:id="24"/>
    </w:p>
    <w:p w14:paraId="70D73199" w14:textId="5156C2A6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6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5" w:name="_neb63A1D10F_96AB_4DED_BD82_80F74D58B053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afees, B., et al., Health state utilities for non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mall cell lung cancer. Health Qual Life Outcomes, 2008. 6: p. 84.</w:t>
      </w:r>
      <w:bookmarkEnd w:id="25"/>
    </w:p>
    <w:p w14:paraId="0A96BD8F" w14:textId="34F9571A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7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6" w:name="_neb3F72489C_8C32_4E7E_8076_25413385CDF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Kuznik, A., et al., Cost-Effectiveness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emiplimab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ersus Standard of Care in the United States for First-Line Treatment of Advanced Non-small Cell Lung Cancer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th Programmed Death-Ligand 1 Expression </w:t>
      </w:r>
      <w:r>
        <w:rPr>
          <w:rFonts w:ascii="宋体" w:eastAsia="宋体" w:hAnsi="Times New Roman" w:cs="宋体" w:hint="eastAsia"/>
          <w:color w:val="000000"/>
          <w:kern w:val="0"/>
          <w:sz w:val="20"/>
          <w:szCs w:val="20"/>
        </w:rPr>
        <w:t>≥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50. Value Health, 2022. 25(2): p. 203-214.</w:t>
      </w:r>
      <w:bookmarkEnd w:id="26"/>
    </w:p>
    <w:p w14:paraId="53F2DDE8" w14:textId="5C8F435B" w:rsidR="006326AD" w:rsidRDefault="006326AD" w:rsidP="006326AD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[8].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ab/>
      </w:r>
      <w:bookmarkStart w:id="27" w:name="_nebF1C273C6_F20B_4FE4_B4C7_03A456D104D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hao, T., et al., Cost-effectiveness analysis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mrelizumab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lus chemotherapy as first-line treatment for advanced squamous NSCLC in China. Front Public Health, 2022. 10: p. 912921.</w:t>
      </w:r>
      <w:bookmarkEnd w:id="27"/>
    </w:p>
    <w:p w14:paraId="0E2527C7" w14:textId="26BE8108" w:rsidR="00A71821" w:rsidRDefault="006326AD" w:rsidP="00736C6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fldChar w:fldCharType="end"/>
      </w:r>
    </w:p>
    <w:sectPr w:rsidR="00A71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jNzJiNTk5NmRmYmYzZDlmNjhlMTAzYTRmYjYyYTkifQ=="/>
    <w:docVar w:name="NE.Ref{05E0D6A9-6B77-4302-9F8D-54F3A0235A24}" w:val=" ADDIN NE.Ref.{05E0D6A9-6B77-4302-9F8D-54F3A0235A24}&lt;Citation&gt;&lt;Group&gt;&lt;References&gt;&lt;Item&gt;&lt;ID&gt;4651&lt;/ID&gt;&lt;UID&gt;{9933A1F0-ED63-4FD4-AD23-3F373FA2C687}&lt;/UID&gt;&lt;Title&gt;Populating an economic model with health state utility values: moving toward  better practice&lt;/Title&gt;&lt;Template&gt;Journal Article&lt;/Template&gt;&lt;Star&gt;0&lt;/Star&gt;&lt;Tag&gt;0&lt;/Tag&gt;&lt;Author&gt;Ara, R; Brazier, J E&lt;/Author&gt;&lt;Year&gt;2010&lt;/Year&gt;&lt;Details&gt;&lt;_accessed&gt;65001558&lt;/_accessed&gt;&lt;_accession_num&gt;20230546&lt;/_accession_num&gt;&lt;_author_adr&gt;University of Shefield, Shefield, UK. r.m.ara@sheffield.ac.uk&lt;/_author_adr&gt;&lt;_collection_scope&gt;SSCI;SCIE&lt;/_collection_scope&gt;&lt;_created&gt;65001492&lt;/_created&gt;&lt;_date&gt;2010-08-01&lt;/_date&gt;&lt;_date_display&gt;2010 Aug&lt;/_date_display&gt;&lt;_doi&gt;10.1111/j.1524-4733.2010.00700.x&lt;/_doi&gt;&lt;_impact_factor&gt;   5.101&lt;/_impact_factor&gt;&lt;_isbn&gt;1524-4733 (Electronic); 1098-3015 (Linking)&lt;/_isbn&gt;&lt;_issue&gt;5&lt;/_issue&gt;&lt;_journal&gt;Value Health&lt;/_journal&gt;&lt;_language&gt;eng&lt;/_language&gt;&lt;_modified&gt;65001558&lt;/_modified&gt;&lt;_pages&gt;509-18&lt;/_pages&gt;&lt;_social_category&gt;医学(2)&lt;/_social_category&gt;&lt;_subject_headings&gt;Adolescent; Adult; Age Factors; Aged; Aged, 80 and over; Algorithms; Cardiovascular Diseases/*economics/psychology; Data Collection; Decision Making; England; Female; Health Status; *Health Status Indicators; Humans; Male; Markov Chains; Middle Aged; *Models, Economic; Pilot Projects; *Quality of Life; *Quality-Adjusted Life Years; Research Design; Surveys and Questionnaires; Young Adult&lt;/_subject_headings&gt;&lt;_tertiary_title&gt;Value in health : the journal of the International Society for Pharmacoeconomics _x000d__x000a_      and Outcomes Research&lt;/_tertiary_title&gt;&lt;_type_work&gt;Journal Article&lt;/_type_work&gt;&lt;_url&gt;http://www.ncbi.nlm.nih.gov/entrez/query.fcgi?cmd=Retrieve&amp;amp;db=pubmed&amp;amp;dopt=Abstract&amp;amp;list_uids=20230546&amp;amp;query_hl=1&lt;/_url&gt;&lt;_volume&gt;13&lt;/_volume&gt;&lt;/Details&gt;&lt;Extra&gt;&lt;DBUID&gt;{F96A950B-833F-4880-A151-76DA2D6A2879}&lt;/DBUID&gt;&lt;/Extra&gt;&lt;/Item&gt;&lt;/References&gt;&lt;/Group&gt;&lt;/Citation&gt;_x000a_"/>
    <w:docVar w:name="NE.Ref{24E68FB6-E1A1-468B-A139-A244D8807213}" w:val=" ADDIN NE.Ref.{24E68FB6-E1A1-468B-A139-A244D8807213}&lt;Citation&gt;&lt;Group&gt;&lt;References&gt;&lt;Item&gt;&lt;ID&gt;4672&lt;/ID&gt;&lt;UID&gt;{3F72489C-8C32-4E7E-8076-25413385CDF8}&lt;/UID&gt;&lt;Title&gt;Cost-Effectiveness of Cemiplimab Versus Standard of Care in the United States for  First-Line Treatment of Advanced Non-small Cell Lung Cancer With Programmed  Death-Ligand 1 Expression ≥50&lt;/Title&gt;&lt;Template&gt;Journal Article&lt;/Template&gt;&lt;Star&gt;0&lt;/Star&gt;&lt;Tag&gt;0&lt;/Tag&gt;&lt;Author&gt;Kuznik, A; Smare, C; Chen, C I; Venkatachalam, M; Keeping, S; Atsou, K; Xu, Y; Wilson, F; Guyot, P; Chan, K; Glowienka, E; Konidaris, G&lt;/Author&gt;&lt;Year&gt;2022&lt;/Year&gt;&lt;Details&gt;&lt;_accession_num&gt;35094793&lt;/_accession_num&gt;&lt;_author_adr&gt;Regeneron Pharmaceuticals, Inc., Tarrytown, NY, USA. Electronic address:  andreas.kuznik@regeneron.com.; Precision HEOR, London, England, UK.; Regeneron Pharmaceuticals, Inc., Tarrytown, NY, USA.; Precision HEOR, London, England, UK.; Precision HEOR, Vancouver, BC, Canada.; Sanofi, Chilly-Mazarin, France.; Regeneron Pharmaceuticals, Inc., Tarrytown, NY, USA.; Precision HEOR, Vancouver, BC, Canada.; Sanofi, Chilly-Mazarin, France.; Precision HEOR, Vancouver, BC, Canada.; Precision HEOR, Boston, MA, USA.; Sanofi, Reading, England, UK.&lt;/_author_adr&gt;&lt;_date_display&gt;2022 Feb&lt;/_date_display&gt;&lt;_date&gt;2022-02-01&lt;/_date&gt;&lt;_doi&gt;10.1016/j.jval.2021.08.009&lt;/_doi&gt;&lt;_isbn&gt;1524-4733 (Electronic); 1098-3015 (Linking)&lt;/_isbn&gt;&lt;_issue&gt;2&lt;/_issue&gt;&lt;_journal&gt;Value Health&lt;/_journal&gt;&lt;_keywords&gt;advanced non-small cell lung cancer; cemiplimab; comparative efficacy; cost-effectiveness; programmed death-ligand 1&lt;/_keywords&gt;&lt;_language&gt;eng&lt;/_language&gt;&lt;_ori_publication&gt;Copyright © 2021 ISPOR–The International Society for Pharmacoeconomics and _x000d__x000a_      Outcomes Research, Inc. Published by Elsevier Inc. All rights reserved.&lt;/_ori_publication&gt;&lt;_pages&gt;203-214&lt;/_pages&gt;&lt;_subject_headings&gt;Antibodies, Monoclonal, Humanized/*economics/*therapeutic use; Antineoplastic Agents, Immunological/economics/therapeutic use; Antineoplastic Combined Chemotherapy Protocols/economics/therapeutic use; B7-H1 Antigen/*metabolism; Carcinoma, Non-Small-Cell Lung/*drug therapy/mortality; Cost-Benefit Analysis; Humans; Lung Neoplasms/*drug therapy/mortality; Middle Aged; Progression-Free Survival; Quality-Adjusted Life Years; Standard of Care/economics; Survival Rate; United States&lt;/_subject_headings&gt;&lt;_tertiary_title&gt;Value in health : the journal of the International Society for Pharmacoeconomics _x000d__x000a_      and Outcomes Research&lt;/_tertiary_title&gt;&lt;_type_work&gt;Journal Article; Research Support, Non-U.S. Gov&amp;apos;t&lt;/_type_work&gt;&lt;_url&gt;http://www.ncbi.nlm.nih.gov/entrez/query.fcgi?cmd=Retrieve&amp;amp;db=pubmed&amp;amp;dopt=Abstract&amp;amp;list_uids=35094793&amp;amp;query_hl=1&lt;/_url&gt;&lt;_volume&gt;25&lt;/_volume&gt;&lt;_created&gt;65006561&lt;/_created&gt;&lt;_modified&gt;65006561&lt;/_modified&gt;&lt;_impact_factor&gt;   5.101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62BFBFDD-AA3D-4E8D-B788-E85C3127CC34}" w:val=" ADDIN NE.Ref.{62BFBFDD-AA3D-4E8D-B788-E85C3127CC34}&lt;Citation&gt;&lt;Group&gt;&lt;References&gt;&lt;Item&gt;&lt;ID&gt;4641&lt;/ID&gt;&lt;UID&gt;{803346C5-982A-40B7-8959-D42985D9F1FE}&lt;/UID&gt;&lt;Title&gt;First-line atezolizumab monotherapy versus single-agent chemotherapy in patients  with non-small-cell lung cancer ineligible for treatment with a  platinum-containing regimen (IPSOS): a phase 3, global, multicentre, open-label,  randomised controlled study&lt;/Title&gt;&lt;Template&gt;Journal Article&lt;/Template&gt;&lt;Star&gt;0&lt;/Star&gt;&lt;Tag&gt;0&lt;/Tag&gt;&lt;Author&gt;Lee, S M; Schulz, C; Prabhash, K; Kowalski, D; Szczesna, A; Han, B; Rittmeyer, A; Talbot, T; Vicente, D; Califano, R; Cortinovis, D; &amp;quot;Le AT&amp;quot;; Huang, D; Liu, G; Cappuzzo, F; Reyes, Contreras J; Reck, M; Palmero, R; Mak, M P; Hu, Y; Morris, S; Höglander, E; Connors, M; Biggane, A M; Vollan, H K; Peters, S&lt;/Author&gt;&lt;Year&gt;2023&lt;/Year&gt;&lt;Details&gt;&lt;_accessed&gt;65001586&lt;/_accessed&gt;&lt;_accession_num&gt;37423228&lt;/_accession_num&gt;&lt;_author_adr&gt;Department of Oncology, University College London Hospitals NHS Foundation Trust,  CRUK Lung Cancer Centre of Excellence and UCL Cancer Institute, London, UK.  Electronic address: sm.lee@nhs.net.; Bereich Pneumologie Klinik und Poliklinik für Innere Medizin II, University  Hospital Regensburg, Regensburg, Germany.; Department of Medical Oncology, Tata Memorial Hospital, Mumbai, India.; Department of Lung Cancer and Thoracic Tumors, Maria Sklodowska-Curie National  Research Institute of Oncology, Warsaw, Poland.; Department of Lung Diseases, Mazowieckie Centrum Leczenia Chorób Płuc i Gruźlicy,  Otwock, Poland.; Department of Pulmonary Medicine, Shanghai Chest Hospital, Shanghai Jiao Tong  University, Shanghai, China.; Department of Thoracic Oncology, LKI Lungenfachklinik Immenhausen, Immenhausen,  Germany.; Department of Oncology, Royal Cornwall Hospitals NHS Trust, Truro, UK.; Medical Oncology Department, Hospital Universitario Virgen Macarena, Seville,  Spain.; Department of Medical Oncology, The Christie NHS Foundation Trust and Division of  Cancer Sciences, University of Manchester, Manchester, UK.; Department of Medical Oncology, AAST H S Gerardo Monza, Monza, Italy.; Cho Ray Cancer Centre, Cho Ray Hospital, Ho Chi Minh City, Viet Nam.; Department of Thoracic Oncology, National Clinical Research Centre for Cancer,  Tianjin Medical University Cancer Institute &amp;amp; Hospital, Tianjin, China.; Medical Oncology and Hematology, Princess Margaret Cancer Centre, Toronto, ON,  Canada.; Department of Oncology, National Cancer Institute IRCCS Regina Elena, Rome,  Italy.; Oncologico Potosino, San Luis Potosí, Mexico.; Department of Thoracic Oncology, Lungen Clinic Grosshansdorf, Airway Research  Centre North, German Centre for Lung Research, Grosshansdorf, Germany.; Department of Medical Oncology, Catalan Institute of Oncology, Hospital Duran i  Reynals, L&amp;apos;Hospitalet, Barcelona, Spain.; Department of Medical Oncology, Instituto do Cancer do Estado de Sao Paulo,  Hospital das Clinicas da Faculdade de Medicina da Universidade de Sao Paulo, Sao  Paulo, Brazil.; F Hoffmann-La Roche, Basel, Switzerland.; F Hoffmann-La Roche, Basel, Switzerland.; F Hoffmann-La Roche, Basel, Switzerland.; Genentech, San Francisco, CA, USA.; F Hoffmann-La Roche, Basel, Switzerland; Pfizer, Kent, UK.; F Hoffmann-La Roche, Basel, Switzerland.; Centre Hospitalier Universitaire Vaudois, Lausanne University, Lausanne,  Switzerland.&lt;/_author_adr&gt;&lt;_collection_scope&gt;SCIE&lt;/_collection_scope&gt;&lt;_created&gt;65001110&lt;/_created&gt;&lt;_date&gt;2023-07-06&lt;/_date&gt;&lt;_date_display&gt;2023 Jul 6&lt;/_date_display&gt;&lt;_doi&gt;10.1016/S0140-6736(23)00774-2&lt;/_doi&gt;&lt;_impact_factor&gt; 202.731&lt;/_impact_factor&gt;&lt;_isbn&gt;1474-547X (Electronic); 0140-6736 (Linking)&lt;/_isbn&gt;&lt;_journal&gt;Lancet&lt;/_journal&gt;&lt;_language&gt;eng&lt;/_language&gt;&lt;_modified&gt;65001586&lt;/_modified&gt;&lt;_ori_publication&gt;Copyright © 2023 Elsevier Ltd. All rights reserved.&lt;/_ori_publication&gt;&lt;_social_category&gt;医学(1)&lt;/_social_category&gt;&lt;_tertiary_title&gt;Lancet (London, England)&lt;/_tertiary_title&gt;&lt;_type_work&gt;Journal Article&lt;/_type_work&gt;&lt;_url&gt;http://www.ncbi.nlm.nih.gov/entrez/query.fcgi?cmd=Retrieve&amp;amp;db=pubmed&amp;amp;dopt=Abstract&amp;amp;list_uids=37423228&amp;amp;query_hl=1&lt;/_url&gt;&lt;/Details&gt;&lt;Extra&gt;&lt;DBUID&gt;{F96A950B-833F-4880-A151-76DA2D6A2879}&lt;/DBUID&gt;&lt;/Extra&gt;&lt;/Item&gt;&lt;/References&gt;&lt;/Group&gt;&lt;/Citation&gt;_x000a_"/>
    <w:docVar w:name="NE.Ref{63478796-D712-4286-99E8-93459BD0FB0E}" w:val=" ADDIN NE.Ref.{63478796-D712-4286-99E8-93459BD0FB0E}&lt;Citation&gt;&lt;Group&gt;&lt;References&gt;&lt;Item&gt;&lt;ID&gt;4671&lt;/ID&gt;&lt;UID&gt;{63A1D10F-96AB-4DED-BD82-80F74D58B053}&lt;/UID&gt;&lt;Title&gt;Health state utilities for non small cell lung cancer&lt;/Title&gt;&lt;Template&gt;Journal Article&lt;/Template&gt;&lt;Star&gt;0&lt;/Star&gt;&lt;Tag&gt;0&lt;/Tag&gt;&lt;Author&gt;Nafees, B; Stafford, M; Gavriel, S; Bhalla, S; Watkins, J&lt;/Author&gt;&lt;Year&gt;2008&lt;/Year&gt;&lt;Details&gt;&lt;_accession_num&gt;18939982&lt;/_accession_num&gt;&lt;_author_adr&gt;United BioSource Corporation, UK, 20 Bloomsbury Square, London, WC1A 2NS, UK.  beenish.nafees@unitedbiosource.com&lt;/_author_adr&gt;&lt;_date_display&gt;2008 Oct 21&lt;/_date_display&gt;&lt;_date&gt;2008-10-21&lt;/_date&gt;&lt;_doi&gt;10.1186/1477-7525-6-84&lt;/_doi&gt;&lt;_isbn&gt;1477-7525 (Electronic); 1477-7525 (Linking)&lt;/_isbn&gt;&lt;_journal&gt;Health Qual Life Outcomes&lt;/_journal&gt;&lt;_language&gt;eng&lt;/_language&gt;&lt;_pages&gt;84&lt;/_pages&gt;&lt;_subject_headings&gt;Adult; Antineoplastic Combined Chemotherapy Protocols/*adverse effects/therapeutic use; *Attitude to Health; Breast Neoplasms/drug therapy/pathology; Carcinoma, Non-Small-Cell Lung/*drug therapy/physiopathology/psychology; Clinical Trials, Phase III as Topic; Demography; *Disease Progression; Drug-Related Side Effects and Adverse Reactions/psychology; Female; Humans; Interviews as Topic; Lung Neoplasms/*drug therapy/physiopathology/psychology; Male; Middle Aged; Pilot Projects; Psychometrics/instrumentation/*standards; *Quality of Life; *Sickness Impact Profile; Treatment Outcome; United Kingdom&lt;/_subject_headings&gt;&lt;_tertiary_title&gt;Health and quality of life outcomes&lt;/_tertiary_title&gt;&lt;_type_work&gt;Journal Article; Validation Study&lt;/_type_work&gt;&lt;_url&gt;http://www.ncbi.nlm.nih.gov/entrez/query.fcgi?cmd=Retrieve&amp;amp;db=pubmed&amp;amp;dopt=Abstract&amp;amp;list_uids=18939982&amp;amp;query_hl=1&lt;/_url&gt;&lt;_volume&gt;6&lt;/_volume&gt;&lt;_created&gt;65006561&lt;/_created&gt;&lt;_modified&gt;65006561&lt;/_modified&gt;&lt;_impact_factor&gt;   3.077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7B5894DE-2739-414E-96C2-4B70A74F134E}" w:val=" ADDIN NE.Ref.{7B5894DE-2739-414E-96C2-4B70A74F134E}&lt;Citation&gt;&lt;Group&gt;&lt;References&gt;&lt;Item&gt;&lt;ID&gt;4671&lt;/ID&gt;&lt;UID&gt;{63A1D10F-96AB-4DED-BD82-80F74D58B053}&lt;/UID&gt;&lt;Title&gt;Health state utilities for non small cell lung cancer&lt;/Title&gt;&lt;Template&gt;Journal Article&lt;/Template&gt;&lt;Star&gt;0&lt;/Star&gt;&lt;Tag&gt;0&lt;/Tag&gt;&lt;Author&gt;Nafees, B; Stafford, M; Gavriel, S; Bhalla, S; Watkins, J&lt;/Author&gt;&lt;Year&gt;2008&lt;/Year&gt;&lt;Details&gt;&lt;_accession_num&gt;18939982&lt;/_accession_num&gt;&lt;_author_adr&gt;United BioSource Corporation, UK, 20 Bloomsbury Square, London, WC1A 2NS, UK.  beenish.nafees@unitedbiosource.com&lt;/_author_adr&gt;&lt;_date_display&gt;2008 Oct 21&lt;/_date_display&gt;&lt;_date&gt;2008-10-21&lt;/_date&gt;&lt;_doi&gt;10.1186/1477-7525-6-84&lt;/_doi&gt;&lt;_isbn&gt;1477-7525 (Electronic); 1477-7525 (Linking)&lt;/_isbn&gt;&lt;_journal&gt;Health Qual Life Outcomes&lt;/_journal&gt;&lt;_language&gt;eng&lt;/_language&gt;&lt;_pages&gt;84&lt;/_pages&gt;&lt;_subject_headings&gt;Adult; Antineoplastic Combined Chemotherapy Protocols/*adverse effects/therapeutic use; *Attitude to Health; Breast Neoplasms/drug therapy/pathology; Carcinoma, Non-Small-Cell Lung/*drug therapy/physiopathology/psychology; Clinical Trials, Phase III as Topic; Demography; *Disease Progression; Drug-Related Side Effects and Adverse Reactions/psychology; Female; Humans; Interviews as Topic; Lung Neoplasms/*drug therapy/physiopathology/psychology; Male; Middle Aged; Pilot Projects; Psychometrics/instrumentation/*standards; *Quality of Life; *Sickness Impact Profile; Treatment Outcome; United Kingdom&lt;/_subject_headings&gt;&lt;_tertiary_title&gt;Health and quality of life outcomes&lt;/_tertiary_title&gt;&lt;_type_work&gt;Journal Article; Validation Study&lt;/_type_work&gt;&lt;_url&gt;http://www.ncbi.nlm.nih.gov/entrez/query.fcgi?cmd=Retrieve&amp;amp;db=pubmed&amp;amp;dopt=Abstract&amp;amp;list_uids=18939982&amp;amp;query_hl=1&lt;/_url&gt;&lt;_volume&gt;6&lt;/_volume&gt;&lt;_created&gt;65006561&lt;/_created&gt;&lt;_modified&gt;65006561&lt;/_modified&gt;&lt;_impact_factor&gt;   3.077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88B8C83C-ACF3-445E-B59B-5836127EFF92}" w:val=" ADDIN NE.Ref.{88B8C83C-ACF3-445E-B59B-5836127EFF92}&lt;Citation&gt;&lt;Group&gt;&lt;References&gt;&lt;Item&gt;&lt;ID&gt;4668&lt;/ID&gt;&lt;UID&gt;{FBED090E-DB7C-42E0-AF43-80800F83DC29}&lt;/UID&gt;&lt;Title&gt;Cost-utility analysis of short- versus long-course palliative radiotherapy in  patients with non-small-cell lung cancer&lt;/Title&gt;&lt;Template&gt;Journal Article&lt;/Template&gt;&lt;Star&gt;0&lt;/Star&gt;&lt;Tag&gt;0&lt;/Tag&gt;&lt;Author&gt;van den Hout, W B; Kramer, G W; Noordijk, E M; Leer, J W&lt;/Author&gt;&lt;Year&gt;2006&lt;/Year&gt;&lt;Details&gt;&lt;_accession_num&gt;17179480&lt;/_accession_num&gt;&lt;_author_adr&gt;Department of Medical Decision Making, J10-S, Leiden University Medical Center,  PO Box 9600, 2300RC Leiden, The Netherlands. w.b.van_den_hout@lumc.nl&lt;/_author_adr&gt;&lt;_date_display&gt;2006 Dec 20&lt;/_date_display&gt;&lt;_date&gt;2006-12-20&lt;/_date&gt;&lt;_doi&gt;10.1093/jnci/djj496&lt;/_doi&gt;&lt;_isbn&gt;1460-2105 (Electronic); 0027-8874 (Linking)&lt;/_isbn&gt;&lt;_issue&gt;24&lt;/_issue&gt;&lt;_journal&gt;J Natl Cancer Inst&lt;/_journal&gt;&lt;_language&gt;eng&lt;/_language&gt;&lt;_pages&gt;1786-94&lt;/_pages&gt;&lt;_subject_headings&gt;Adult; Aged; Aged, 80 and over; Carcinoma, Non-Small-Cell Lung/*economics/pathology/*radiotherapy; Cost-Benefit Analysis; *Direct Service Costs; *Dose Fractionation, Radiation; Female; Follow-Up Studies; Humans; Lung Neoplasms/*economics/pathology/*radiotherapy; Male; Middle Aged; Multicenter Studies as Topic; Neoplasm Staging; Netherlands; Palliative Care/*economics/methods; Quality of Life; Quality-Adjusted Life Years; Randomized Controlled Trials as Topic; Surveys and Questionnaires; Survival Analysis&lt;/_subject_headings&gt;&lt;_tertiary_title&gt;Journal of the National Cancer Institute&lt;/_tertiary_title&gt;&lt;_type_work&gt;Comparative Study; Journal Article; Research Support, Non-U.S. Gov&amp;apos;t&lt;/_type_work&gt;&lt;_url&gt;http://www.ncbi.nlm.nih.gov/entrez/query.fcgi?cmd=Retrieve&amp;amp;db=pubmed&amp;amp;dopt=Abstract&amp;amp;list_uids=17179480&amp;amp;query_hl=1&lt;/_url&gt;&lt;_volume&gt;98&lt;/_volume&gt;&lt;_created&gt;65006524&lt;/_created&gt;&lt;_modified&gt;65006524&lt;/_modified&gt;&lt;_impact_factor&gt;  11.816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24887A1-8F11-454D-9D40-009ED02DA4BD}" w:val=" ADDIN NE.Ref.{924887A1-8F11-454D-9D40-009ED02DA4BD}&lt;Citation&gt;&lt;Group&gt;&lt;References&gt;&lt;Item&gt;&lt;ID&gt;4671&lt;/ID&gt;&lt;UID&gt;{63A1D10F-96AB-4DED-BD82-80F74D58B053}&lt;/UID&gt;&lt;Title&gt;Health state utilities for non small cell lung cancer&lt;/Title&gt;&lt;Template&gt;Journal Article&lt;/Template&gt;&lt;Star&gt;0&lt;/Star&gt;&lt;Tag&gt;0&lt;/Tag&gt;&lt;Author&gt;Nafees, B; Stafford, M; Gavriel, S; Bhalla, S; Watkins, J&lt;/Author&gt;&lt;Year&gt;2008&lt;/Year&gt;&lt;Details&gt;&lt;_accession_num&gt;18939982&lt;/_accession_num&gt;&lt;_author_adr&gt;United BioSource Corporation, UK, 20 Bloomsbury Square, London, WC1A 2NS, UK.  beenish.nafees@unitedbiosource.com&lt;/_author_adr&gt;&lt;_date_display&gt;2008 Oct 21&lt;/_date_display&gt;&lt;_date&gt;2008-10-21&lt;/_date&gt;&lt;_doi&gt;10.1186/1477-7525-6-84&lt;/_doi&gt;&lt;_isbn&gt;1477-7525 (Electronic); 1477-7525 (Linking)&lt;/_isbn&gt;&lt;_journal&gt;Health Qual Life Outcomes&lt;/_journal&gt;&lt;_language&gt;eng&lt;/_language&gt;&lt;_pages&gt;84&lt;/_pages&gt;&lt;_subject_headings&gt;Adult; Antineoplastic Combined Chemotherapy Protocols/*adverse effects/therapeutic use; *Attitude to Health; Breast Neoplasms/drug therapy/pathology; Carcinoma, Non-Small-Cell Lung/*drug therapy/physiopathology/psychology; Clinical Trials, Phase III as Topic; Demography; *Disease Progression; Drug-Related Side Effects and Adverse Reactions/psychology; Female; Humans; Interviews as Topic; Lung Neoplasms/*drug therapy/physiopathology/psychology; Male; Middle Aged; Pilot Projects; Psychometrics/instrumentation/*standards; *Quality of Life; *Sickness Impact Profile; Treatment Outcome; United Kingdom&lt;/_subject_headings&gt;&lt;_tertiary_title&gt;Health and quality of life outcomes&lt;/_tertiary_title&gt;&lt;_type_work&gt;Journal Article; Validation Study&lt;/_type_work&gt;&lt;_url&gt;http://www.ncbi.nlm.nih.gov/entrez/query.fcgi?cmd=Retrieve&amp;amp;db=pubmed&amp;amp;dopt=Abstract&amp;amp;list_uids=18939982&amp;amp;query_hl=1&lt;/_url&gt;&lt;_volume&gt;6&lt;/_volume&gt;&lt;_created&gt;65006561&lt;/_created&gt;&lt;_modified&gt;65006561&lt;/_modified&gt;&lt;_impact_factor&gt;   3.077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97D7324C-912D-42E7-B157-10C6E6657169}" w:val=" ADDIN NE.Ref.{97D7324C-912D-42E7-B157-10C6E6657169}&lt;Citation&gt;&lt;Group&gt;&lt;References&gt;&lt;Item&gt;&lt;ID&gt;4652&lt;/ID&gt;&lt;UID&gt;{4D19951B-28B1-46BA-A275-98FD1622932D}&lt;/UID&gt;&lt;Title&gt;Atezolizumab for First-Line Treatment of Metastatic Nonsquamous NSCLC&lt;/Title&gt;&lt;Template&gt;Journal Article&lt;/Template&gt;&lt;Star&gt;0&lt;/Star&gt;&lt;Tag&gt;0&lt;/Tag&gt;&lt;Author&gt;Socinski, M A; Jotte, R M; Cappuzzo, F; Orlandi, F; Stroyakovskiy, D; Nogami, N; Rodríguez-Abreu, D; Moro-Sibilot, D; Thomas, C A; Barlesi, F; Finley, G; Kelsch, C; Lee, A; Coleman, S; Deng, Y; Shen, Y; Kowanetz, M; Lopez-Chavez, A; Sandler, A; Reck, M&lt;/Author&gt;&lt;Year&gt;2018&lt;/Year&gt;&lt;Details&gt;&lt;_accessed&gt;65001550&lt;/_accessed&gt;&lt;_accession_num&gt;29863955&lt;/_accession_num&gt;&lt;_author_adr&gt;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&lt;/_author_adr&gt;&lt;_collection_scope&gt;SCIE&lt;/_collection_scope&gt;&lt;_created&gt;65001548&lt;/_created&gt;&lt;_date&gt;2018-06-14&lt;/_date&gt;&lt;_date_display&gt;2018 Jun 14&lt;/_date_display&gt;&lt;_doi&gt;10.1056/NEJMoa1716948&lt;/_doi&gt;&lt;_impact_factor&gt; 176.079&lt;/_impact_factor&gt;&lt;_isbn&gt;1533-4406 (Electronic); 0028-4793 (Linking)&lt;/_isbn&gt;&lt;_issue&gt;24&lt;/_issue&gt;&lt;_journal&gt;N Engl J Med&lt;/_journal&gt;&lt;_language&gt;eng&lt;/_language&gt;&lt;_modified&gt;65001550&lt;/_modified&gt;&lt;_pages&gt;2288-2301&lt;/_pages&gt;&lt;_social_category&gt;医学(1)&lt;/_social_category&gt;&lt;_subject_headings&gt;Aged; Anaplastic Lymphoma Kinase; Antibodies, Monoclonal/*administration &amp;amp; dosage/adverse effects; Antibodies, Monoclonal, Humanized; Antineoplastic Combined Chemotherapy Protocols/adverse effects/*therapeutic use; B7-H1 Antigen/*antagonists &amp;amp; inhibitors; Bevacizumab/administration &amp;amp; dosage; Carboplatin/administration &amp;amp; dosage; Carcinoma, Non-Small-Cell Lung/*drug therapy/genetics/mortality/secondary; Female; Genes, erbB-1; Humans; *Immunotherapy; Lung Neoplasms/*drug therapy/mortality/pathology; Male; Middle Aged; Mutation; Neoplasm Metastasis/drug therapy; Paclitaxel/administration &amp;amp; dosage; Receptor Protein-Tyrosine Kinases/genetics; Survival Analysis; Vascular Endothelial Growth Factor A/antagonists &amp;amp; inhibitors&lt;/_subject_headings&gt;&lt;_tertiary_title&gt;The New England journal of medicine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9863955&amp;amp;query_hl=1&lt;/_url&gt;&lt;_volume&gt;378&lt;/_volume&gt;&lt;/Details&gt;&lt;Extra&gt;&lt;DBUID&gt;{F96A950B-833F-4880-A151-76DA2D6A2879}&lt;/DBUID&gt;&lt;/Extra&gt;&lt;/Item&gt;&lt;/References&gt;&lt;/Group&gt;&lt;/Citation&gt;_x000a_"/>
    <w:docVar w:name="NE.Ref{9E358EEC-A68C-43A4-94BD-6206805BEEC4}" w:val=" ADDIN NE.Ref.{9E358EEC-A68C-43A4-94BD-6206805BEEC4}&lt;Citation&gt;&lt;Group&gt;&lt;References&gt;&lt;Item&gt;&lt;ID&gt;4671&lt;/ID&gt;&lt;UID&gt;{63A1D10F-96AB-4DED-BD82-80F74D58B053}&lt;/UID&gt;&lt;Title&gt;Health state utilities for non small cell lung cancer&lt;/Title&gt;&lt;Template&gt;Journal Article&lt;/Template&gt;&lt;Star&gt;0&lt;/Star&gt;&lt;Tag&gt;0&lt;/Tag&gt;&lt;Author&gt;Nafees, B; Stafford, M; Gavriel, S; Bhalla, S; Watkins, J&lt;/Author&gt;&lt;Year&gt;2008&lt;/Year&gt;&lt;Details&gt;&lt;_accession_num&gt;18939982&lt;/_accession_num&gt;&lt;_author_adr&gt;United BioSource Corporation, UK, 20 Bloomsbury Square, London, WC1A 2NS, UK.  beenish.nafees@unitedbiosource.com&lt;/_author_adr&gt;&lt;_date_display&gt;2008 Oct 21&lt;/_date_display&gt;&lt;_date&gt;2008-10-21&lt;/_date&gt;&lt;_doi&gt;10.1186/1477-7525-6-84&lt;/_doi&gt;&lt;_isbn&gt;1477-7525 (Electronic); 1477-7525 (Linking)&lt;/_isbn&gt;&lt;_journal&gt;Health Qual Life Outcomes&lt;/_journal&gt;&lt;_language&gt;eng&lt;/_language&gt;&lt;_pages&gt;84&lt;/_pages&gt;&lt;_subject_headings&gt;Adult; Antineoplastic Combined Chemotherapy Protocols/*adverse effects/therapeutic use; *Attitude to Health; Breast Neoplasms/drug therapy/pathology; Carcinoma, Non-Small-Cell Lung/*drug therapy/physiopathology/psychology; Clinical Trials, Phase III as Topic; Demography; *Disease Progression; Drug-Related Side Effects and Adverse Reactions/psychology; Female; Humans; Interviews as Topic; Lung Neoplasms/*drug therapy/physiopathology/psychology; Male; Middle Aged; Pilot Projects; Psychometrics/instrumentation/*standards; *Quality of Life; *Sickness Impact Profile; Treatment Outcome; United Kingdom&lt;/_subject_headings&gt;&lt;_tertiary_title&gt;Health and quality of life outcomes&lt;/_tertiary_title&gt;&lt;_type_work&gt;Journal Article; Validation Study&lt;/_type_work&gt;&lt;_url&gt;http://www.ncbi.nlm.nih.gov/entrez/query.fcgi?cmd=Retrieve&amp;amp;db=pubmed&amp;amp;dopt=Abstract&amp;amp;list_uids=18939982&amp;amp;query_hl=1&lt;/_url&gt;&lt;_volume&gt;6&lt;/_volume&gt;&lt;_created&gt;65006561&lt;/_created&gt;&lt;_modified&gt;65006561&lt;/_modified&gt;&lt;_impact_factor&gt;   3.077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A8323D54-A260-4104-9490-76AF7FB6EB9A}" w:val=" ADDIN NE.Ref.{A8323D54-A260-4104-9490-76AF7FB6EB9A}&lt;Citation&gt;&lt;Group&gt;&lt;References&gt;&lt;Item&gt;&lt;ID&gt;4673&lt;/ID&gt;&lt;UID&gt;{F1C273C6-F20B-4FE4-B4C7-03A456D104DB}&lt;/UID&gt;&lt;Title&gt;Cost-effectiveness analysis of camrelizumab plus chemotherapy as first-line  treatment for advanced squamous NSCLC in China&lt;/Title&gt;&lt;Template&gt;Journal Article&lt;/Template&gt;&lt;Star&gt;0&lt;/Star&gt;&lt;Tag&gt;0&lt;/Tag&gt;&lt;Author&gt;Shao, T; Ren, Y; Zhao, M; Tang, W&lt;/Author&gt;&lt;Year&gt;2022&lt;/Year&gt;&lt;Details&gt;&lt;_accession_num&gt;36045725&lt;/_accession_num&gt;&lt;_author_adr&gt;Center for Pharmacoeconomics and Outcomes Research, China Pharmaceutical  University, Nanjing, China.; Center for Pharmacoeconomics and Outcomes Research, China Pharmaceutical  University, Nanjing, China.; Center for Pharmacoeconomics and Outcomes Research, China Pharmaceutical  University, Nanjing, China.; Center for Pharmacoeconomics and Outcomes Research, China Pharmaceutical  University, Nanjing, China.; Department of Public Affairs Management, School of International Pharmaceutical  Business, China Pharmaceutical University, Nanjing, China.&lt;/_author_adr&gt;&lt;_date_display&gt;2022&lt;/_date_display&gt;&lt;_date&gt;2022-01-20&lt;/_date&gt;&lt;_doi&gt;10.3389/fpubh.2022.912921&lt;/_doi&gt;&lt;_isbn&gt;2296-2565 (Electronic); 2296-2565 (Linking)&lt;/_isbn&gt;&lt;_journal&gt;Front Public Health&lt;/_journal&gt;&lt;_keywords&gt;CameL-sq; China; advanced squamous NSCLC; camrelizumab; cost-effectiveness analysis&lt;/_keywords&gt;&lt;_language&gt;eng&lt;/_language&gt;&lt;_ori_publication&gt;Copyright © 2022 Shao, Ren, Zhao and Tang.&lt;/_ori_publication&gt;&lt;_pages&gt;912921&lt;/_pages&gt;&lt;_subject_headings&gt;Animals; Antibodies, Monoclonal, Humanized; Camelus; *Carcinoma, Non-Small-Cell Lung/drug therapy/pathology; *Carcinoma, Squamous Cell; Cost-Benefit Analysis; *Lung Neoplasms/drug therapy/pathology&lt;/_subject_headings&gt;&lt;_tertiary_title&gt;Frontiers in public health&lt;/_tertiary_title&gt;&lt;_type_work&gt;Journal Article; Research Support, Non-U.S. Gov&amp;apos;t&lt;/_type_work&gt;&lt;_url&gt;http://www.ncbi.nlm.nih.gov/entrez/query.fcgi?cmd=Retrieve&amp;amp;db=pubmed&amp;amp;dopt=Abstract&amp;amp;list_uids=36045725&amp;amp;query_hl=1&lt;/_url&gt;&lt;_volume&gt;10&lt;/_volume&gt;&lt;_created&gt;65006561&lt;/_created&gt;&lt;_modified&gt;65006561&lt;/_modified&gt;&lt;_impact_factor&gt;   6.461&lt;/_impact_factor&gt;&lt;_social_category&gt;医学(3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.Ref{A943FFAB-F490-402A-9955-287A738AA820}" w:val=" ADDIN NE.Ref.{A943FFAB-F490-402A-9955-287A738AA820}&lt;Citation&gt;&lt;Group&gt;&lt;References&gt;&lt;Item&gt;&lt;ID&gt;4641&lt;/ID&gt;&lt;UID&gt;{803346C5-982A-40B7-8959-D42985D9F1FE}&lt;/UID&gt;&lt;Title&gt;First-line atezolizumab monotherapy versus single-agent chemotherapy in patients  with non-small-cell lung cancer ineligible for treatment with a  platinum-containing regimen (IPSOS): a phase 3, global, multicentre, open-label,  randomised controlled study&lt;/Title&gt;&lt;Template&gt;Journal Article&lt;/Template&gt;&lt;Star&gt;0&lt;/Star&gt;&lt;Tag&gt;0&lt;/Tag&gt;&lt;Author&gt;Lee, S M; Schulz, C; Prabhash, K; Kowalski, D; Szczesna, A; Han, B; Rittmeyer, A; Talbot, T; Vicente, D; Califano, R; Cortinovis, D; &amp;quot;Le AT&amp;quot;; Huang, D; Liu, G; Cappuzzo, F; Reyes, Contreras J; Reck, M; Palmero, R; Mak, M P; Hu, Y; Morris, S; Höglander, E; Connors, M; Biggane, A M; Vollan, H K; Peters, S&lt;/Author&gt;&lt;Year&gt;2023&lt;/Year&gt;&lt;Details&gt;&lt;_accessed&gt;65001586&lt;/_accessed&gt;&lt;_accession_num&gt;37423228&lt;/_accession_num&gt;&lt;_author_adr&gt;Department of Oncology, University College London Hospitals NHS Foundation Trust,  CRUK Lung Cancer Centre of Excellence and UCL Cancer Institute, London, UK.  Electronic address: sm.lee@nhs.net.; Bereich Pneumologie Klinik und Poliklinik für Innere Medizin II, University  Hospital Regensburg, Regensburg, Germany.; Department of Medical Oncology, Tata Memorial Hospital, Mumbai, India.; Department of Lung Cancer and Thoracic Tumors, Maria Sklodowska-Curie National  Research Institute of Oncology, Warsaw, Poland.; Department of Lung Diseases, Mazowieckie Centrum Leczenia Chorób Płuc i Gruźlicy,  Otwock, Poland.; Department of Pulmonary Medicine, Shanghai Chest Hospital, Shanghai Jiao Tong  University, Shanghai, China.; Department of Thoracic Oncology, LKI Lungenfachklinik Immenhausen, Immenhausen,  Germany.; Department of Oncology, Royal Cornwall Hospitals NHS Trust, Truro, UK.; Medical Oncology Department, Hospital Universitario Virgen Macarena, Seville,  Spain.; Department of Medical Oncology, The Christie NHS Foundation Trust and Division of  Cancer Sciences, University of Manchester, Manchester, UK.; Department of Medical Oncology, AAST H S Gerardo Monza, Monza, Italy.; Cho Ray Cancer Centre, Cho Ray Hospital, Ho Chi Minh City, Viet Nam.; Department of Thoracic Oncology, National Clinical Research Centre for Cancer,  Tianjin Medical University Cancer Institute &amp;amp; Hospital, Tianjin, China.; Medical Oncology and Hematology, Princess Margaret Cancer Centre, Toronto, ON,  Canada.; Department of Oncology, National Cancer Institute IRCCS Regina Elena, Rome,  Italy.; Oncologico Potosino, San Luis Potosí, Mexico.; Department of Thoracic Oncology, Lungen Clinic Grosshansdorf, Airway Research  Centre North, German Centre for Lung Research, Grosshansdorf, Germany.; Department of Medical Oncology, Catalan Institute of Oncology, Hospital Duran i  Reynals, L&amp;apos;Hospitalet, Barcelona, Spain.; Department of Medical Oncology, Instituto do Cancer do Estado de Sao Paulo,  Hospital das Clinicas da Faculdade de Medicina da Universidade de Sao Paulo, Sao  Paulo, Brazil.; F Hoffmann-La Roche, Basel, Switzerland.; F Hoffmann-La Roche, Basel, Switzerland.; F Hoffmann-La Roche, Basel, Switzerland.; Genentech, San Francisco, CA, USA.; F Hoffmann-La Roche, Basel, Switzerland; Pfizer, Kent, UK.; F Hoffmann-La Roche, Basel, Switzerland.; Centre Hospitalier Universitaire Vaudois, Lausanne University, Lausanne,  Switzerland.&lt;/_author_adr&gt;&lt;_collection_scope&gt;SCIE&lt;/_collection_scope&gt;&lt;_created&gt;65001110&lt;/_created&gt;&lt;_date&gt;2023-07-06&lt;/_date&gt;&lt;_date_display&gt;2023 Jul 6&lt;/_date_display&gt;&lt;_doi&gt;10.1016/S0140-6736(23)00774-2&lt;/_doi&gt;&lt;_impact_factor&gt; 202.731&lt;/_impact_factor&gt;&lt;_isbn&gt;1474-547X (Electronic); 0140-6736 (Linking)&lt;/_isbn&gt;&lt;_journal&gt;Lancet&lt;/_journal&gt;&lt;_language&gt;eng&lt;/_language&gt;&lt;_modified&gt;65001586&lt;/_modified&gt;&lt;_ori_publication&gt;Copyright © 2023 Elsevier Ltd. All rights reserved.&lt;/_ori_publication&gt;&lt;_social_category&gt;医学(1)&lt;/_social_category&gt;&lt;_tertiary_title&gt;Lancet (London, England)&lt;/_tertiary_title&gt;&lt;_type_work&gt;Journal Article&lt;/_type_work&gt;&lt;_url&gt;http://www.ncbi.nlm.nih.gov/entrez/query.fcgi?cmd=Retrieve&amp;amp;db=pubmed&amp;amp;dopt=Abstract&amp;amp;list_uids=37423228&amp;amp;query_hl=1&lt;/_url&gt;&lt;/Details&gt;&lt;Extra&gt;&lt;DBUID&gt;{F96A950B-833F-4880-A151-76DA2D6A2879}&lt;/DBUID&gt;&lt;/Extra&gt;&lt;/Item&gt;&lt;/References&gt;&lt;/Group&gt;&lt;/Citation&gt;_x000a_"/>
    <w:docVar w:name="NE.Ref{B80E2BFC-2E9C-4876-B3A1-A7A8F20BB297}" w:val=" ADDIN NE.Ref.{B80E2BFC-2E9C-4876-B3A1-A7A8F20BB297}&lt;Citation&gt;&lt;Group&gt;&lt;References&gt;&lt;Item&gt;&lt;ID&gt;4669&lt;/ID&gt;&lt;UID&gt;{70A4FDEB-5DC9-4FE4-B4EF-C50C81384092}&lt;/UID&gt;&lt;Title&gt;Updated Overall Survival Analysis From IMpower110: Atezolizumab Versus  Platinum-Based Chemotherapy in Treatment-Naive Programmed Death-Ligand 1-Selected  NSCLC&lt;/Title&gt;&lt;Template&gt;Journal Article&lt;/Template&gt;&lt;Star&gt;0&lt;/Star&gt;&lt;Tag&gt;0&lt;/Tag&gt;&lt;Author&gt;Jassem, J; de Marinis, F; Giaccone, G; Vergnenegre, A; Barrios, C H; Morise, M; Felip, E; Oprean, C; Kim, Y C; Andric, Z; Mocci, S; Enquist, I; Komatsubara, K; McCleland, M; Kuriki, H; Villalobos, M; Phan, S; Spigel, D R; Herbst, R S&lt;/Author&gt;&lt;Year&gt;2021&lt;/Year&gt;&lt;Details&gt;&lt;_accession_num&gt;34265434&lt;/_accession_num&gt;&lt;_author_adr&gt;Medical University of Gdańsk, Gdansk, Poland.; European Institute of Oncology, Istituto di Ricovero e Cura a Carattere  Scientifico, Milan, Italy.; Weill Cornell Medical Center, New York, New York.; University Hospital Limoges, Limoges, France.; Centro de Pesquisa Clínica, Hospital São Lucas, PUCRS, Porto Alegre, Brazil.; Nagoya University Graduate School of Medicine, Nagoya, Japan.; Vall d&amp;apos;Hebron University Hospital, Barcelona, Spain.; Oncomed SRL and Victor Babes University of Medicine and Pharmacy, Timisoara,  Romania.; Chonnam National University Hwasun Hospital, Chonnam National University Medical  School, Hwasun, South Korea.; Clinical Hospital Center Bezanijska Kosa, Belgrade, Serbia.; Genentech, Inc., South San Francisco, California.; Genentech, Inc., South San Francisco, California.; Genentech, Inc., South San Francisco, California.; Genentech, Inc., South San Francisco, California.; Genentech, Inc., South San Francisco, California.; Genentech, Inc., South San Francisco, California.; Genentech, Inc., South San Francisco, California.; Sarah Cannon Research Institute/Tennessee Oncology, Nashville, Tennessee.; Medical Oncology, Yale Cancer Center, Yale School of Medicine, New Haven,  Connecticut. Electronic address: roy.herbst@yale.edu.&lt;/_author_adr&gt;&lt;_date_display&gt;2021 Nov&lt;/_date_display&gt;&lt;_date&gt;2021-11-01&lt;/_date&gt;&lt;_doi&gt;10.1016/j.jtho.2021.06.019&lt;/_doi&gt;&lt;_isbn&gt;1556-1380 (Electronic); 1556-0864 (Linking)&lt;/_isbn&gt;&lt;_issue&gt;11&lt;/_issue&gt;&lt;_journal&gt;J Thorac Oncol&lt;/_journal&gt;&lt;_keywords&gt;Atezolizumab; Chemotherapy; IMpower110; NSCLC; PD-L1&lt;/_keywords&gt;&lt;_language&gt;eng&lt;/_language&gt;&lt;_ori_publication&gt;Copyright © 2021. Published by Elsevier Inc.&lt;/_ori_publication&gt;&lt;_pages&gt;1872-1882&lt;/_pages&gt;&lt;_subject_headings&gt;Antibodies, Monoclonal, Humanized; Antineoplastic Combined Chemotherapy Protocols; *B7-H1 Antigen/therapeutic use; Humans; *Lung Neoplasms/drug therapy; Platinum/therapeutic use; Survival Analysis&lt;/_subject_headings&gt;&lt;_tertiary_title&gt;Journal of thoracic oncology : official publication of the International _x000d__x000a_      Association for the Study of Lung Cancer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34265434&amp;amp;query_hl=1&lt;/_url&gt;&lt;_volume&gt;16&lt;/_volume&gt;&lt;_created&gt;65006533&lt;/_created&gt;&lt;_modified&gt;65006533&lt;/_modified&gt;&lt;_impact_factor&gt;  20.121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DA860F58-1ADA-432C-B983-C1B5CC1EBE27}" w:val=" ADDIN NE.Ref.{DA860F58-1ADA-432C-B983-C1B5CC1EBE27}&lt;Citation&gt;&lt;Group&gt;&lt;References&gt;&lt;Item&gt;&lt;ID&gt;4669&lt;/ID&gt;&lt;UID&gt;{70A4FDEB-5DC9-4FE4-B4EF-C50C81384092}&lt;/UID&gt;&lt;Title&gt;Updated Overall Survival Analysis From IMpower110: Atezolizumab Versus  Platinum-Based Chemotherapy in Treatment-Naive Programmed Death-Ligand 1-Selected  NSCLC&lt;/Title&gt;&lt;Template&gt;Journal Article&lt;/Template&gt;&lt;Star&gt;0&lt;/Star&gt;&lt;Tag&gt;0&lt;/Tag&gt;&lt;Author&gt;Jassem, J; de Marinis, F; Giaccone, G; Vergnenegre, A; Barrios, C H; Morise, M; Felip, E; Oprean, C; Kim, Y C; Andric, Z; Mocci, S; Enquist, I; Komatsubara, K; McCleland, M; Kuriki, H; Villalobos, M; Phan, S; Spigel, D R; Herbst, R S&lt;/Author&gt;&lt;Year&gt;2021&lt;/Year&gt;&lt;Details&gt;&lt;_accession_num&gt;34265434&lt;/_accession_num&gt;&lt;_author_adr&gt;Medical University of Gdańsk, Gdansk, Poland.; European Institute of Oncology, Istituto di Ricovero e Cura a Carattere  Scientifico, Milan, Italy.; Weill Cornell Medical Center, New York, New York.; University Hospital Limoges, Limoges, France.; Centro de Pesquisa Clínica, Hospital São Lucas, PUCRS, Porto Alegre, Brazil.; Nagoya University Graduate School of Medicine, Nagoya, Japan.; Vall d&amp;apos;Hebron University Hospital, Barcelona, Spain.; Oncomed SRL and Victor Babes University of Medicine and Pharmacy, Timisoara,  Romania.; Chonnam National University Hwasun Hospital, Chonnam National University Medical  School, Hwasun, South Korea.; Clinical Hospital Center Bezanijska Kosa, Belgrade, Serbia.; Genentech, Inc., South San Francisco, California.; Genentech, Inc., South San Francisco, California.; Genentech, Inc., South San Francisco, California.; Genentech, Inc., South San Francisco, California.; Genentech, Inc., South San Francisco, California.; Genentech, Inc., South San Francisco, California.; Genentech, Inc., South San Francisco, California.; Sarah Cannon Research Institute/Tennessee Oncology, Nashville, Tennessee.; Medical Oncology, Yale Cancer Center, Yale School of Medicine, New Haven,  Connecticut. Electronic address: roy.herbst@yale.edu.&lt;/_author_adr&gt;&lt;_date_display&gt;2021 Nov&lt;/_date_display&gt;&lt;_date&gt;2021-11-01&lt;/_date&gt;&lt;_doi&gt;10.1016/j.jtho.2021.06.019&lt;/_doi&gt;&lt;_isbn&gt;1556-1380 (Electronic); 1556-0864 (Linking)&lt;/_isbn&gt;&lt;_issue&gt;11&lt;/_issue&gt;&lt;_journal&gt;J Thorac Oncol&lt;/_journal&gt;&lt;_keywords&gt;Atezolizumab; Chemotherapy; IMpower110; NSCLC; PD-L1&lt;/_keywords&gt;&lt;_language&gt;eng&lt;/_language&gt;&lt;_ori_publication&gt;Copyright © 2021. Published by Elsevier Inc.&lt;/_ori_publication&gt;&lt;_pages&gt;1872-1882&lt;/_pages&gt;&lt;_subject_headings&gt;Antibodies, Monoclonal, Humanized; Antineoplastic Combined Chemotherapy Protocols; *B7-H1 Antigen/therapeutic use; Humans; *Lung Neoplasms/drug therapy; Platinum/therapeutic use; Survival Analysis&lt;/_subject_headings&gt;&lt;_tertiary_title&gt;Journal of thoracic oncology : official publication of the International _x000d__x000a_      Association for the Study of Lung Cancer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34265434&amp;amp;query_hl=1&lt;/_url&gt;&lt;_volume&gt;16&lt;/_volume&gt;&lt;_created&gt;65006533&lt;/_created&gt;&lt;_modified&gt;65006533&lt;/_modified&gt;&lt;_impact_factor&gt;  20.121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C32830C-68FC-4605-95EE-A5F1C46AA15F}" w:val=" ADDIN NE.Ref.{EC32830C-68FC-4605-95EE-A5F1C46AA15F}&lt;Citation&gt;&lt;Group&gt;&lt;References&gt;&lt;Item&gt;&lt;ID&gt;4668&lt;/ID&gt;&lt;UID&gt;{FBED090E-DB7C-42E0-AF43-80800F83DC29}&lt;/UID&gt;&lt;Title&gt;Cost-utility analysis of short- versus long-course palliative radiotherapy in  patients with non-small-cell lung cancer&lt;/Title&gt;&lt;Template&gt;Journal Article&lt;/Template&gt;&lt;Star&gt;0&lt;/Star&gt;&lt;Tag&gt;0&lt;/Tag&gt;&lt;Author&gt;van den Hout, W B; Kramer, G W; Noordijk, E M; Leer, J W&lt;/Author&gt;&lt;Year&gt;2006&lt;/Year&gt;&lt;Details&gt;&lt;_accession_num&gt;17179480&lt;/_accession_num&gt;&lt;_author_adr&gt;Department of Medical Decision Making, J10-S, Leiden University Medical Center,  PO Box 9600, 2300RC Leiden, The Netherlands. w.b.van_den_hout@lumc.nl&lt;/_author_adr&gt;&lt;_date_display&gt;2006 Dec 20&lt;/_date_display&gt;&lt;_date&gt;2006-12-20&lt;/_date&gt;&lt;_doi&gt;10.1093/jnci/djj496&lt;/_doi&gt;&lt;_isbn&gt;1460-2105 (Electronic); 0027-8874 (Linking)&lt;/_isbn&gt;&lt;_issue&gt;24&lt;/_issue&gt;&lt;_journal&gt;J Natl Cancer Inst&lt;/_journal&gt;&lt;_language&gt;eng&lt;/_language&gt;&lt;_pages&gt;1786-94&lt;/_pages&gt;&lt;_subject_headings&gt;Adult; Aged; Aged, 80 and over; Carcinoma, Non-Small-Cell Lung/*economics/pathology/*radiotherapy; Cost-Benefit Analysis; *Direct Service Costs; *Dose Fractionation, Radiation; Female; Follow-Up Studies; Humans; Lung Neoplasms/*economics/pathology/*radiotherapy; Male; Middle Aged; Multicenter Studies as Topic; Neoplasm Staging; Netherlands; Palliative Care/*economics/methods; Quality of Life; Quality-Adjusted Life Years; Randomized Controlled Trials as Topic; Surveys and Questionnaires; Survival Analysis&lt;/_subject_headings&gt;&lt;_tertiary_title&gt;Journal of the National Cancer Institute&lt;/_tertiary_title&gt;&lt;_type_work&gt;Comparative Study; Journal Article; Research Support, Non-U.S. Gov&amp;apos;t&lt;/_type_work&gt;&lt;_url&gt;http://www.ncbi.nlm.nih.gov/entrez/query.fcgi?cmd=Retrieve&amp;amp;db=pubmed&amp;amp;dopt=Abstract&amp;amp;list_uids=17179480&amp;amp;query_hl=1&lt;/_url&gt;&lt;_volume&gt;98&lt;/_volume&gt;&lt;_created&gt;65006524&lt;/_created&gt;&lt;_modified&gt;65006524&lt;/_modified&gt;&lt;_impact_factor&gt;  11.816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F694466-AB91-4699-9D23-C100CC6CAA68}" w:val=" ADDIN NE.Ref.{EF694466-AB91-4699-9D23-C100CC6CAA68}&lt;Citation&gt;&lt;Group&gt;&lt;References&gt;&lt;Item&gt;&lt;ID&gt;4652&lt;/ID&gt;&lt;UID&gt;{4D19951B-28B1-46BA-A275-98FD1622932D}&lt;/UID&gt;&lt;Title&gt;Atezolizumab for First-Line Treatment of Metastatic Nonsquamous NSCLC&lt;/Title&gt;&lt;Template&gt;Journal Article&lt;/Template&gt;&lt;Star&gt;0&lt;/Star&gt;&lt;Tag&gt;0&lt;/Tag&gt;&lt;Author&gt;Socinski, M A; Jotte, R M; Cappuzzo, F; Orlandi, F; Stroyakovskiy, D; Nogami, N; Rodríguez-Abreu, D; Moro-Sibilot, D; Thomas, C A; Barlesi, F; Finley, G; Kelsch, C; Lee, A; Coleman, S; Deng, Y; Shen, Y; Kowanetz, M; Lopez-Chavez, A; Sandler, A; Reck, M&lt;/Author&gt;&lt;Year&gt;2018&lt;/Year&gt;&lt;Details&gt;&lt;_accessed&gt;65001550&lt;/_accessed&gt;&lt;_accession_num&gt;29863955&lt;/_accession_num&gt;&lt;_author_adr&gt;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; From the Florida Hospital Cancer Institute, Orlando (M.A.S.); Rocky Mountain  Cancer Centers, Denver (R.M.J.); US Oncology, Houston (R.M.J.); Azienda Unità  Sanitaria Locale della Romagna, Ravenna, Italy (F.C.); Instituto Nacional del  Torax, Santiago, Chile (F.O.); Moscow City Oncology Hospital, Moscow (D.S.);  National Hospital Organization Shikoku Cancer Center, Matsuyama, Japan (N.N.);  Complejo Hospitalario Universitario Insular Materno-Infantil de Gran Canaria,  Universidad de Las Palmas de Gran Canaria, Las Palmas de Gran Canaria, Spain  (D.R.-A.); Centre Hospitalier Universitaire de Grenoble Alpes, Grenoble  (D.M.-S.), and Aix Marseille University, Assistance Publique-Hôpitaux de  Marseille, Marseille (F.B.) - both in France; New England Cancer Specialists,  Scarborough, ME (C.A.T.); Allegheny Health Network Cancer Institute, Pittsburgh  (G.F.); Genentech, South San Francisco, CA (C.K., A.L., S.C., Y.D., Y.S., M.K.,  A.L.-C., A.S.); and Lung Clinic Grosshansdorf, Airway Research Center North,  German Center of Lung Research, Grosshansdorf, Germany (M.R.).&lt;/_author_adr&gt;&lt;_collection_scope&gt;SCIE&lt;/_collection_scope&gt;&lt;_created&gt;65001548&lt;/_created&gt;&lt;_date&gt;2018-06-14&lt;/_date&gt;&lt;_date_display&gt;2018 Jun 14&lt;/_date_display&gt;&lt;_doi&gt;10.1056/NEJMoa1716948&lt;/_doi&gt;&lt;_impact_factor&gt; 176.079&lt;/_impact_factor&gt;&lt;_isbn&gt;1533-4406 (Electronic); 0028-4793 (Linking)&lt;/_isbn&gt;&lt;_issue&gt;24&lt;/_issue&gt;&lt;_journal&gt;N Engl J Med&lt;/_journal&gt;&lt;_language&gt;eng&lt;/_language&gt;&lt;_modified&gt;65001550&lt;/_modified&gt;&lt;_pages&gt;2288-2301&lt;/_pages&gt;&lt;_social_category&gt;医学(1)&lt;/_social_category&gt;&lt;_subject_headings&gt;Aged; Anaplastic Lymphoma Kinase; Antibodies, Monoclonal/*administration &amp;amp; dosage/adverse effects; Antibodies, Monoclonal, Humanized; Antineoplastic Combined Chemotherapy Protocols/adverse effects/*therapeutic use; B7-H1 Antigen/*antagonists &amp;amp; inhibitors; Bevacizumab/administration &amp;amp; dosage; Carboplatin/administration &amp;amp; dosage; Carcinoma, Non-Small-Cell Lung/*drug therapy/genetics/mortality/secondary; Female; Genes, erbB-1; Humans; *Immunotherapy; Lung Neoplasms/*drug therapy/mortality/pathology; Male; Middle Aged; Mutation; Neoplasm Metastasis/drug therapy; Paclitaxel/administration &amp;amp; dosage; Receptor Protein-Tyrosine Kinases/genetics; Survival Analysis; Vascular Endothelial Growth Factor A/antagonists &amp;amp; inhibitors&lt;/_subject_headings&gt;&lt;_tertiary_title&gt;The New England journal of medicine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9863955&amp;amp;query_hl=1&lt;/_url&gt;&lt;_volume&gt;378&lt;/_volume&gt;&lt;/Details&gt;&lt;Extra&gt;&lt;DBUID&gt;{F96A950B-833F-4880-A151-76DA2D6A2879}&lt;/DBUID&gt;&lt;/Extra&gt;&lt;/Item&gt;&lt;/References&gt;&lt;/Group&gt;&lt;/Citation&gt;_x000a_"/>
    <w:docVar w:name="NE.Ref{F6945E62-1C7C-4152-943D-1291BD9792D0}" w:val=" ADDIN NE.Ref.{F6945E62-1C7C-4152-943D-1291BD9792D0}&lt;Citation&gt;&lt;Group&gt;&lt;References&gt;&lt;Item&gt;&lt;ID&gt;4672&lt;/ID&gt;&lt;UID&gt;{3F72489C-8C32-4E7E-8076-25413385CDF8}&lt;/UID&gt;&lt;Title&gt;Cost-Effectiveness of Cemiplimab Versus Standard of Care in the United States for  First-Line Treatment of Advanced Non-small Cell Lung Cancer With Programmed  Death-Ligand 1 Expression ≥50&lt;/Title&gt;&lt;Template&gt;Journal Article&lt;/Template&gt;&lt;Star&gt;0&lt;/Star&gt;&lt;Tag&gt;0&lt;/Tag&gt;&lt;Author&gt;Kuznik, A; Smare, C; Chen, C I; Venkatachalam, M; Keeping, S; Atsou, K; Xu, Y; Wilson, F; Guyot, P; Chan, K; Glowienka, E; Konidaris, G&lt;/Author&gt;&lt;Year&gt;2022&lt;/Year&gt;&lt;Details&gt;&lt;_accession_num&gt;35094793&lt;/_accession_num&gt;&lt;_author_adr&gt;Regeneron Pharmaceuticals, Inc., Tarrytown, NY, USA. Electronic address:  andreas.kuznik@regeneron.com.; Precision HEOR, London, England, UK.; Regeneron Pharmaceuticals, Inc., Tarrytown, NY, USA.; Precision HEOR, London, England, UK.; Precision HEOR, Vancouver, BC, Canada.; Sanofi, Chilly-Mazarin, France.; Regeneron Pharmaceuticals, Inc., Tarrytown, NY, USA.; Precision HEOR, Vancouver, BC, Canada.; Sanofi, Chilly-Mazarin, France.; Precision HEOR, Vancouver, BC, Canada.; Precision HEOR, Boston, MA, USA.; Sanofi, Reading, England, UK.&lt;/_author_adr&gt;&lt;_date_display&gt;2022 Feb&lt;/_date_display&gt;&lt;_date&gt;2022-02-01&lt;/_date&gt;&lt;_doi&gt;10.1016/j.jval.2021.08.009&lt;/_doi&gt;&lt;_isbn&gt;1524-4733 (Electronic); 1098-3015 (Linking)&lt;/_isbn&gt;&lt;_issue&gt;2&lt;/_issue&gt;&lt;_journal&gt;Value Health&lt;/_journal&gt;&lt;_keywords&gt;advanced non-small cell lung cancer; cemiplimab; comparative efficacy; cost-effectiveness; programmed death-ligand 1&lt;/_keywords&gt;&lt;_language&gt;eng&lt;/_language&gt;&lt;_ori_publication&gt;Copyright © 2021 ISPOR–The International Society for Pharmacoeconomics and _x000d__x000a_      Outcomes Research, Inc. Published by Elsevier Inc. All rights reserved.&lt;/_ori_publication&gt;&lt;_pages&gt;203-214&lt;/_pages&gt;&lt;_subject_headings&gt;Antibodies, Monoclonal, Humanized/*economics/*therapeutic use; Antineoplastic Agents, Immunological/economics/therapeutic use; Antineoplastic Combined Chemotherapy Protocols/economics/therapeutic use; B7-H1 Antigen/*metabolism; Carcinoma, Non-Small-Cell Lung/*drug therapy/mortality; Cost-Benefit Analysis; Humans; Lung Neoplasms/*drug therapy/mortality; Middle Aged; Progression-Free Survival; Quality-Adjusted Life Years; Standard of Care/economics; Survival Rate; United States&lt;/_subject_headings&gt;&lt;_tertiary_title&gt;Value in health : the journal of the International Society for Pharmacoeconomics _x000d__x000a_      and Outcomes Research&lt;/_tertiary_title&gt;&lt;_type_work&gt;Journal Article; Research Support, Non-U.S. Gov&amp;apos;t&lt;/_type_work&gt;&lt;_url&gt;http://www.ncbi.nlm.nih.gov/entrez/query.fcgi?cmd=Retrieve&amp;amp;db=pubmed&amp;amp;dopt=Abstract&amp;amp;list_uids=35094793&amp;amp;query_hl=1&lt;/_url&gt;&lt;_volume&gt;25&lt;/_volume&gt;&lt;_created&gt;65006561&lt;/_created&gt;&lt;_modified&gt;65006561&lt;/_modified&gt;&lt;_impact_factor&gt;   5.101&lt;/_impact_factor&gt;&lt;_social_category&gt;医学(2)&lt;/_social_category&gt;&lt;_collection_scope&gt;S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2BA44059"/>
    <w:rsid w:val="0056550C"/>
    <w:rsid w:val="006326AD"/>
    <w:rsid w:val="00736C64"/>
    <w:rsid w:val="00A71821"/>
    <w:rsid w:val="00F71C9E"/>
    <w:rsid w:val="051A51B8"/>
    <w:rsid w:val="1CCF0E5B"/>
    <w:rsid w:val="2BA44059"/>
    <w:rsid w:val="2BE00A46"/>
    <w:rsid w:val="2D2517F5"/>
    <w:rsid w:val="354A1602"/>
    <w:rsid w:val="6F121A06"/>
    <w:rsid w:val="72C154D1"/>
    <w:rsid w:val="79AC6C64"/>
    <w:rsid w:val="7E36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BDE3AD0"/>
  <w15:docId w15:val="{5686B18C-9861-4C25-B287-C07959CE3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/>
      <w:outlineLvl w:val="0"/>
    </w:pPr>
    <w:rPr>
      <w:rFonts w:ascii="Times New Roman" w:eastAsia="Times New Roman" w:hAnsi="Times New Roman"/>
      <w:kern w:val="44"/>
      <w:sz w:val="2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TOC1">
    <w:name w:val="toc 1"/>
    <w:basedOn w:val="a"/>
    <w:next w:val="a"/>
  </w:style>
  <w:style w:type="paragraph" w:customStyle="1" w:styleId="a4">
    <w:name w:val="表格"/>
    <w:basedOn w:val="a"/>
    <w:qFormat/>
    <w:pPr>
      <w:widowControl/>
      <w:jc w:val="center"/>
      <w:textAlignment w:val="center"/>
    </w:pPr>
    <w:rPr>
      <w:rFonts w:ascii="Times New Roman" w:eastAsia="宋体" w:hAnsi="Times New Roman" w:cs="Times New Roman" w:hint="eastAsia"/>
      <w:color w:val="000000"/>
      <w:kern w:val="0"/>
      <w:sz w:val="20"/>
      <w:szCs w:val="20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10">
    <w:name w:val="标题 1 字符"/>
    <w:link w:val="1"/>
    <w:qFormat/>
    <w:rPr>
      <w:rFonts w:ascii="Times New Roman" w:eastAsia="Times New Roman" w:hAnsi="Times New Roman"/>
      <w:kern w:val="44"/>
      <w:sz w:val="24"/>
    </w:rPr>
  </w:style>
  <w:style w:type="paragraph" w:customStyle="1" w:styleId="WPSOffice1">
    <w:name w:val="WPSOffice手动目录 1"/>
    <w:qFormat/>
  </w:style>
  <w:style w:type="character" w:styleId="a5">
    <w:name w:val="annotation reference"/>
    <w:basedOn w:val="a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hyperlink" Target="nttps://www.gov.uk/government/publications/drugs-and-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nttps://www.gov.uk/government/publications/drugs-and-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nttps://www.gov.uk/government/publications/drugs-and-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nttps://www.gov.uk/government/publications/drugs-and-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4</Pages>
  <Words>3231</Words>
  <Characters>18417</Characters>
  <Application>Microsoft Office Word</Application>
  <DocSecurity>0</DocSecurity>
  <Lines>153</Lines>
  <Paragraphs>43</Paragraphs>
  <ScaleCrop>false</ScaleCrop>
  <Company/>
  <LinksUpToDate>false</LinksUpToDate>
  <CharactersWithSpaces>2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a</dc:creator>
  <dc:description>NE.Bib</dc:description>
  <cp:lastModifiedBy>jiang yunlin</cp:lastModifiedBy>
  <cp:revision>2</cp:revision>
  <dcterms:created xsi:type="dcterms:W3CDTF">2023-08-03T20:14:00Z</dcterms:created>
  <dcterms:modified xsi:type="dcterms:W3CDTF">2023-08-0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7340C73CA8A47AAB77E2D0194FBA7AF_13</vt:lpwstr>
  </property>
</Properties>
</file>